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F73C6" w14:textId="1F92D0AA" w:rsidR="009815E5" w:rsidRPr="002110C6" w:rsidRDefault="00E524BF" w:rsidP="002110C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2110C6">
        <w:rPr>
          <w:rFonts w:ascii="Times New Roman" w:hAnsi="Times New Roman" w:cs="Times New Roman"/>
          <w:b/>
          <w:sz w:val="24"/>
          <w:u w:val="single"/>
        </w:rPr>
        <w:t>Supplementary D</w:t>
      </w:r>
      <w:r w:rsidR="00C7016C" w:rsidRPr="002110C6">
        <w:rPr>
          <w:rFonts w:ascii="Times New Roman" w:hAnsi="Times New Roman" w:cs="Times New Roman"/>
          <w:b/>
          <w:sz w:val="24"/>
          <w:u w:val="single"/>
        </w:rPr>
        <w:t>ocument</w:t>
      </w:r>
    </w:p>
    <w:p w14:paraId="38F0738D" w14:textId="7E106117" w:rsidR="00797CC5" w:rsidRDefault="00797CC5" w:rsidP="002110C6">
      <w:pPr>
        <w:pStyle w:val="Heading1"/>
      </w:pPr>
      <w:bookmarkStart w:id="0" w:name="_Toc153990470"/>
      <w:r w:rsidRPr="002110C6">
        <w:t>APPENDICES</w:t>
      </w:r>
      <w:bookmarkEnd w:id="0"/>
    </w:p>
    <w:p w14:paraId="5F4FD0A0" w14:textId="5A484D4D" w:rsidR="00A41962" w:rsidRPr="004F6D7A" w:rsidRDefault="00027AD6" w:rsidP="00A41962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211870450"/>
      <w:r w:rsidRPr="004F6D7A">
        <w:rPr>
          <w:rFonts w:ascii="Times New Roman" w:hAnsi="Times New Roman" w:cs="Times New Roman"/>
          <w:b/>
          <w:bCs/>
          <w:sz w:val="28"/>
          <w:szCs w:val="28"/>
        </w:rPr>
        <w:t>APPENDIX I</w:t>
      </w:r>
      <w:bookmarkEnd w:id="1"/>
    </w:p>
    <w:p w14:paraId="050FC566" w14:textId="66EA9822" w:rsidR="00A41962" w:rsidRPr="00A41962" w:rsidRDefault="00A41962" w:rsidP="00A41962">
      <w:pPr>
        <w:keepNext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1962">
        <w:rPr>
          <w:rFonts w:ascii="Times New Roman" w:hAnsi="Times New Roman" w:cs="Times New Roman"/>
          <w:b/>
          <w:bCs/>
          <w:sz w:val="24"/>
          <w:szCs w:val="24"/>
        </w:rPr>
        <w:t>Colony morphology from the piggery sub-culture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69"/>
        <w:gridCol w:w="1067"/>
        <w:gridCol w:w="1066"/>
        <w:gridCol w:w="1190"/>
        <w:gridCol w:w="1403"/>
        <w:gridCol w:w="981"/>
        <w:gridCol w:w="1403"/>
        <w:gridCol w:w="1243"/>
      </w:tblGrid>
      <w:tr w:rsidR="00A41962" w:rsidRPr="00A41962" w14:paraId="39F9ED53" w14:textId="77777777" w:rsidTr="009403DA">
        <w:tc>
          <w:tcPr>
            <w:tcW w:w="969" w:type="dxa"/>
          </w:tcPr>
          <w:p w14:paraId="491480C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y no.</w:t>
            </w:r>
          </w:p>
        </w:tc>
        <w:tc>
          <w:tcPr>
            <w:tcW w:w="1067" w:type="dxa"/>
          </w:tcPr>
          <w:p w14:paraId="329DC21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ilution factor </w:t>
            </w:r>
          </w:p>
        </w:tc>
        <w:tc>
          <w:tcPr>
            <w:tcW w:w="1066" w:type="dxa"/>
          </w:tcPr>
          <w:p w14:paraId="692AC33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rm </w:t>
            </w:r>
          </w:p>
        </w:tc>
        <w:tc>
          <w:tcPr>
            <w:tcW w:w="1190" w:type="dxa"/>
          </w:tcPr>
          <w:p w14:paraId="2890FCC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levation </w:t>
            </w:r>
          </w:p>
        </w:tc>
        <w:tc>
          <w:tcPr>
            <w:tcW w:w="1403" w:type="dxa"/>
          </w:tcPr>
          <w:p w14:paraId="5D3E8E0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gin </w:t>
            </w:r>
          </w:p>
        </w:tc>
        <w:tc>
          <w:tcPr>
            <w:tcW w:w="981" w:type="dxa"/>
          </w:tcPr>
          <w:p w14:paraId="43DA6DD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lour </w:t>
            </w:r>
          </w:p>
        </w:tc>
        <w:tc>
          <w:tcPr>
            <w:tcW w:w="1403" w:type="dxa"/>
          </w:tcPr>
          <w:p w14:paraId="2DB3C04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rface appearance </w:t>
            </w:r>
          </w:p>
        </w:tc>
        <w:tc>
          <w:tcPr>
            <w:tcW w:w="1243" w:type="dxa"/>
          </w:tcPr>
          <w:p w14:paraId="63E3ECA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ism label</w:t>
            </w:r>
          </w:p>
        </w:tc>
      </w:tr>
      <w:tr w:rsidR="00A41962" w:rsidRPr="00A41962" w14:paraId="5A1E80B7" w14:textId="77777777" w:rsidTr="009403DA">
        <w:tc>
          <w:tcPr>
            <w:tcW w:w="969" w:type="dxa"/>
          </w:tcPr>
          <w:p w14:paraId="4412674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1110549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66" w:type="dxa"/>
          </w:tcPr>
          <w:p w14:paraId="3A89601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4337761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403" w:type="dxa"/>
          </w:tcPr>
          <w:p w14:paraId="41BB461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487D07D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7FA1DBD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43" w:type="dxa"/>
          </w:tcPr>
          <w:p w14:paraId="7F7C2ED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4FEB3800" w14:textId="77777777" w:rsidTr="009403DA">
        <w:tc>
          <w:tcPr>
            <w:tcW w:w="969" w:type="dxa"/>
          </w:tcPr>
          <w:p w14:paraId="5F3CE1B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7" w:type="dxa"/>
          </w:tcPr>
          <w:p w14:paraId="3DAD1A2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66" w:type="dxa"/>
          </w:tcPr>
          <w:p w14:paraId="34D0313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31FDD56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403" w:type="dxa"/>
          </w:tcPr>
          <w:p w14:paraId="71F11EB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4A336EA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3229BEC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43" w:type="dxa"/>
          </w:tcPr>
          <w:p w14:paraId="0688F9F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37550DAC" w14:textId="77777777" w:rsidTr="009403DA">
        <w:tc>
          <w:tcPr>
            <w:tcW w:w="969" w:type="dxa"/>
          </w:tcPr>
          <w:p w14:paraId="0DD030B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7" w:type="dxa"/>
          </w:tcPr>
          <w:p w14:paraId="06E9B8B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66" w:type="dxa"/>
          </w:tcPr>
          <w:p w14:paraId="4F60355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90" w:type="dxa"/>
          </w:tcPr>
          <w:p w14:paraId="38EA79C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164DE1B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44D8117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aque </w:t>
            </w:r>
          </w:p>
        </w:tc>
        <w:tc>
          <w:tcPr>
            <w:tcW w:w="1403" w:type="dxa"/>
          </w:tcPr>
          <w:p w14:paraId="302253E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ll </w:t>
            </w:r>
          </w:p>
        </w:tc>
        <w:tc>
          <w:tcPr>
            <w:tcW w:w="1243" w:type="dxa"/>
          </w:tcPr>
          <w:p w14:paraId="2FFA7B3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6D006E79" w14:textId="77777777" w:rsidTr="009403DA">
        <w:tc>
          <w:tcPr>
            <w:tcW w:w="969" w:type="dxa"/>
          </w:tcPr>
          <w:p w14:paraId="54FA578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22FC99E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066" w:type="dxa"/>
          </w:tcPr>
          <w:p w14:paraId="4FAA08A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491B4D5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37736F9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628D551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63062DA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7F11E80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09B9E8A4" w14:textId="77777777" w:rsidTr="009403DA">
        <w:tc>
          <w:tcPr>
            <w:tcW w:w="969" w:type="dxa"/>
          </w:tcPr>
          <w:p w14:paraId="449B0ED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7" w:type="dxa"/>
          </w:tcPr>
          <w:p w14:paraId="0B963EA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066" w:type="dxa"/>
          </w:tcPr>
          <w:p w14:paraId="1DEF5F7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032F4D2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48AF859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10A5DDF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403" w:type="dxa"/>
          </w:tcPr>
          <w:p w14:paraId="463FFB0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43" w:type="dxa"/>
          </w:tcPr>
          <w:p w14:paraId="1F8D45C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1B99AA04" w14:textId="77777777" w:rsidTr="009403DA">
        <w:tc>
          <w:tcPr>
            <w:tcW w:w="969" w:type="dxa"/>
          </w:tcPr>
          <w:p w14:paraId="3C1E81C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7" w:type="dxa"/>
          </w:tcPr>
          <w:p w14:paraId="796614A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066" w:type="dxa"/>
          </w:tcPr>
          <w:p w14:paraId="5C32FE3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90" w:type="dxa"/>
          </w:tcPr>
          <w:p w14:paraId="2B4F82F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2460D2D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31846A8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aque </w:t>
            </w:r>
          </w:p>
        </w:tc>
        <w:tc>
          <w:tcPr>
            <w:tcW w:w="1403" w:type="dxa"/>
          </w:tcPr>
          <w:p w14:paraId="3FF7854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ll </w:t>
            </w:r>
          </w:p>
        </w:tc>
        <w:tc>
          <w:tcPr>
            <w:tcW w:w="1243" w:type="dxa"/>
          </w:tcPr>
          <w:p w14:paraId="15C0AC2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5AC7E29B" w14:textId="77777777" w:rsidTr="009403DA">
        <w:tc>
          <w:tcPr>
            <w:tcW w:w="969" w:type="dxa"/>
          </w:tcPr>
          <w:p w14:paraId="711C1E5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5EC5B77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66" w:type="dxa"/>
          </w:tcPr>
          <w:p w14:paraId="621D313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90" w:type="dxa"/>
          </w:tcPr>
          <w:p w14:paraId="14F6000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3C6B8F0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055A661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780A7D4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4575FF1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6C720A1C" w14:textId="77777777" w:rsidTr="009403DA">
        <w:tc>
          <w:tcPr>
            <w:tcW w:w="969" w:type="dxa"/>
          </w:tcPr>
          <w:p w14:paraId="414D389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7" w:type="dxa"/>
          </w:tcPr>
          <w:p w14:paraId="4A7FC78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66" w:type="dxa"/>
          </w:tcPr>
          <w:p w14:paraId="2315558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047E5E8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7EFD360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530DEA2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W </w:t>
            </w:r>
          </w:p>
        </w:tc>
        <w:tc>
          <w:tcPr>
            <w:tcW w:w="1403" w:type="dxa"/>
          </w:tcPr>
          <w:p w14:paraId="57DDBF8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710874B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2636AF2A" w14:textId="77777777" w:rsidTr="009403DA">
        <w:tc>
          <w:tcPr>
            <w:tcW w:w="969" w:type="dxa"/>
          </w:tcPr>
          <w:p w14:paraId="6DFAC39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7" w:type="dxa"/>
          </w:tcPr>
          <w:p w14:paraId="482E559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66" w:type="dxa"/>
          </w:tcPr>
          <w:p w14:paraId="349664B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08A17DD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3664988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4C3BAE6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D.Y</w:t>
            </w:r>
          </w:p>
        </w:tc>
        <w:tc>
          <w:tcPr>
            <w:tcW w:w="1403" w:type="dxa"/>
          </w:tcPr>
          <w:p w14:paraId="289EBD4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43" w:type="dxa"/>
          </w:tcPr>
          <w:p w14:paraId="6CD0ED9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76C3E662" w14:textId="77777777" w:rsidTr="009403DA">
        <w:tc>
          <w:tcPr>
            <w:tcW w:w="969" w:type="dxa"/>
          </w:tcPr>
          <w:p w14:paraId="1AEAAFD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386936F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6" w:type="dxa"/>
          </w:tcPr>
          <w:p w14:paraId="376F0D8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90" w:type="dxa"/>
          </w:tcPr>
          <w:p w14:paraId="3A66E5C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188A1F8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05E8007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3065C1B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4AC4B0E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A41962" w:rsidRPr="00A41962" w14:paraId="62FD09D8" w14:textId="77777777" w:rsidTr="009403DA">
        <w:tc>
          <w:tcPr>
            <w:tcW w:w="969" w:type="dxa"/>
          </w:tcPr>
          <w:p w14:paraId="546A349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7" w:type="dxa"/>
          </w:tcPr>
          <w:p w14:paraId="0970496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6" w:type="dxa"/>
          </w:tcPr>
          <w:p w14:paraId="33BD491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7FA8D7A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0B672B7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0FFC4F3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Opaque</w:t>
            </w:r>
          </w:p>
        </w:tc>
        <w:tc>
          <w:tcPr>
            <w:tcW w:w="1403" w:type="dxa"/>
          </w:tcPr>
          <w:p w14:paraId="5D781E5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ll </w:t>
            </w:r>
          </w:p>
        </w:tc>
        <w:tc>
          <w:tcPr>
            <w:tcW w:w="1243" w:type="dxa"/>
          </w:tcPr>
          <w:p w14:paraId="6431BBC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A41962" w:rsidRPr="00A41962" w14:paraId="4AE43341" w14:textId="77777777" w:rsidTr="009403DA">
        <w:tc>
          <w:tcPr>
            <w:tcW w:w="969" w:type="dxa"/>
          </w:tcPr>
          <w:p w14:paraId="206F93C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7" w:type="dxa"/>
          </w:tcPr>
          <w:p w14:paraId="73856A9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6" w:type="dxa"/>
          </w:tcPr>
          <w:p w14:paraId="60565A1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90" w:type="dxa"/>
          </w:tcPr>
          <w:p w14:paraId="6BCB630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403" w:type="dxa"/>
          </w:tcPr>
          <w:p w14:paraId="74A3A7C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amentous </w:t>
            </w:r>
          </w:p>
        </w:tc>
        <w:tc>
          <w:tcPr>
            <w:tcW w:w="981" w:type="dxa"/>
          </w:tcPr>
          <w:p w14:paraId="4567CCF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3A2EF39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3643320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A41962" w:rsidRPr="00A41962" w14:paraId="237DF1D0" w14:textId="77777777" w:rsidTr="009403DA">
        <w:tc>
          <w:tcPr>
            <w:tcW w:w="969" w:type="dxa"/>
          </w:tcPr>
          <w:p w14:paraId="2F8F1B3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20147F6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6" w:type="dxa"/>
          </w:tcPr>
          <w:p w14:paraId="4D6750A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0F8DFB2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403" w:type="dxa"/>
          </w:tcPr>
          <w:p w14:paraId="54E8AA8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7CE3196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2F52FAE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1D716D6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41962" w:rsidRPr="00A41962" w14:paraId="7789DD4F" w14:textId="77777777" w:rsidTr="009403DA">
        <w:tc>
          <w:tcPr>
            <w:tcW w:w="969" w:type="dxa"/>
          </w:tcPr>
          <w:p w14:paraId="31B28EA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7" w:type="dxa"/>
          </w:tcPr>
          <w:p w14:paraId="2A17918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6" w:type="dxa"/>
          </w:tcPr>
          <w:p w14:paraId="6537DC3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2B07E57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68FB355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083A110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36AC7C9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123432B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41962" w:rsidRPr="00A41962" w14:paraId="74EE952C" w14:textId="77777777" w:rsidTr="009403DA">
        <w:tc>
          <w:tcPr>
            <w:tcW w:w="969" w:type="dxa"/>
          </w:tcPr>
          <w:p w14:paraId="7EFC093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7" w:type="dxa"/>
          </w:tcPr>
          <w:p w14:paraId="25F9B9C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6" w:type="dxa"/>
          </w:tcPr>
          <w:p w14:paraId="7858CF7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021B458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6B47CC8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3C7E012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3" w:type="dxa"/>
          </w:tcPr>
          <w:p w14:paraId="48FF293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7FDDA42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41962" w:rsidRPr="00A41962" w14:paraId="5103B15B" w14:textId="77777777" w:rsidTr="009403DA">
        <w:tc>
          <w:tcPr>
            <w:tcW w:w="969" w:type="dxa"/>
          </w:tcPr>
          <w:p w14:paraId="7FDDBDA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78C2B06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66" w:type="dxa"/>
          </w:tcPr>
          <w:p w14:paraId="5FF714F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90" w:type="dxa"/>
          </w:tcPr>
          <w:p w14:paraId="24EB6F8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403" w:type="dxa"/>
          </w:tcPr>
          <w:p w14:paraId="7722E2F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106AE64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03" w:type="dxa"/>
          </w:tcPr>
          <w:p w14:paraId="701191C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6D11700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A41962" w:rsidRPr="00A41962" w14:paraId="51E03741" w14:textId="77777777" w:rsidTr="009403DA">
        <w:tc>
          <w:tcPr>
            <w:tcW w:w="969" w:type="dxa"/>
          </w:tcPr>
          <w:p w14:paraId="15B7D0C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7" w:type="dxa"/>
          </w:tcPr>
          <w:p w14:paraId="47D1C25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66" w:type="dxa"/>
          </w:tcPr>
          <w:p w14:paraId="5518EE6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90" w:type="dxa"/>
          </w:tcPr>
          <w:p w14:paraId="387EAFB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6F29136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15DAD25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W </w:t>
            </w:r>
          </w:p>
        </w:tc>
        <w:tc>
          <w:tcPr>
            <w:tcW w:w="1403" w:type="dxa"/>
          </w:tcPr>
          <w:p w14:paraId="06C3AE1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1243" w:type="dxa"/>
          </w:tcPr>
          <w:p w14:paraId="1BF99BF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A41962" w:rsidRPr="00A41962" w14:paraId="0A8F255E" w14:textId="77777777" w:rsidTr="009403DA">
        <w:tc>
          <w:tcPr>
            <w:tcW w:w="969" w:type="dxa"/>
          </w:tcPr>
          <w:p w14:paraId="21B4962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7" w:type="dxa"/>
          </w:tcPr>
          <w:p w14:paraId="27F0177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66" w:type="dxa"/>
          </w:tcPr>
          <w:p w14:paraId="40C1729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585611C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78F5C47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amentous </w:t>
            </w:r>
          </w:p>
        </w:tc>
        <w:tc>
          <w:tcPr>
            <w:tcW w:w="981" w:type="dxa"/>
          </w:tcPr>
          <w:p w14:paraId="077F88D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llow </w:t>
            </w:r>
          </w:p>
        </w:tc>
        <w:tc>
          <w:tcPr>
            <w:tcW w:w="1403" w:type="dxa"/>
          </w:tcPr>
          <w:p w14:paraId="42B05D3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43" w:type="dxa"/>
          </w:tcPr>
          <w:p w14:paraId="02F4F60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A41962" w:rsidRPr="00A41962" w14:paraId="72EE5EF4" w14:textId="77777777" w:rsidTr="009403DA">
        <w:tc>
          <w:tcPr>
            <w:tcW w:w="969" w:type="dxa"/>
          </w:tcPr>
          <w:p w14:paraId="30992AD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7" w:type="dxa"/>
          </w:tcPr>
          <w:p w14:paraId="7F0C701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66" w:type="dxa"/>
          </w:tcPr>
          <w:p w14:paraId="1B3489E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499AD12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403" w:type="dxa"/>
          </w:tcPr>
          <w:p w14:paraId="5356E9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81" w:type="dxa"/>
          </w:tcPr>
          <w:p w14:paraId="4856803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03" w:type="dxa"/>
          </w:tcPr>
          <w:p w14:paraId="3981183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43" w:type="dxa"/>
          </w:tcPr>
          <w:p w14:paraId="288AE13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A41962" w:rsidRPr="00A41962" w14:paraId="1BB7D4BA" w14:textId="77777777" w:rsidTr="009403DA">
        <w:tc>
          <w:tcPr>
            <w:tcW w:w="969" w:type="dxa"/>
          </w:tcPr>
          <w:p w14:paraId="3DBDB96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7" w:type="dxa"/>
          </w:tcPr>
          <w:p w14:paraId="327E09D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66" w:type="dxa"/>
          </w:tcPr>
          <w:p w14:paraId="284B849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742B9E9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487067C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81" w:type="dxa"/>
          </w:tcPr>
          <w:p w14:paraId="1B4A955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03" w:type="dxa"/>
          </w:tcPr>
          <w:p w14:paraId="174EEB3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43" w:type="dxa"/>
          </w:tcPr>
          <w:p w14:paraId="49A3607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A41962" w:rsidRPr="00A41962" w14:paraId="5B4EEE6D" w14:textId="77777777" w:rsidTr="009403DA">
        <w:tc>
          <w:tcPr>
            <w:tcW w:w="969" w:type="dxa"/>
          </w:tcPr>
          <w:p w14:paraId="766898D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7" w:type="dxa"/>
          </w:tcPr>
          <w:p w14:paraId="25BC75E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66" w:type="dxa"/>
          </w:tcPr>
          <w:p w14:paraId="4A04EED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90" w:type="dxa"/>
          </w:tcPr>
          <w:p w14:paraId="3A4AD37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403" w:type="dxa"/>
          </w:tcPr>
          <w:p w14:paraId="639E782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ulate </w:t>
            </w:r>
          </w:p>
        </w:tc>
        <w:tc>
          <w:tcPr>
            <w:tcW w:w="981" w:type="dxa"/>
          </w:tcPr>
          <w:p w14:paraId="5173814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03" w:type="dxa"/>
          </w:tcPr>
          <w:p w14:paraId="57333A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ll </w:t>
            </w:r>
          </w:p>
        </w:tc>
        <w:tc>
          <w:tcPr>
            <w:tcW w:w="1243" w:type="dxa"/>
          </w:tcPr>
          <w:p w14:paraId="6366015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</w:tbl>
    <w:p w14:paraId="7E1DBACA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t xml:space="preserve">C.W = Cream White; D.Y = Dark Yellow; P = Piggery/ Pig manure </w:t>
      </w:r>
    </w:p>
    <w:p w14:paraId="5593C680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3304BA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D492072" w14:textId="0632E5D8" w:rsidR="00A41962" w:rsidRPr="00A41962" w:rsidRDefault="00A41962" w:rsidP="00A41962">
      <w:pPr>
        <w:keepNext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1962">
        <w:rPr>
          <w:rFonts w:ascii="Times New Roman" w:hAnsi="Times New Roman" w:cs="Times New Roman"/>
          <w:b/>
          <w:bCs/>
          <w:sz w:val="24"/>
          <w:szCs w:val="24"/>
        </w:rPr>
        <w:lastRenderedPageBreak/>
        <w:t>Colony morphology from the soil sub-culture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50"/>
        <w:gridCol w:w="1057"/>
        <w:gridCol w:w="1403"/>
        <w:gridCol w:w="1190"/>
        <w:gridCol w:w="1096"/>
        <w:gridCol w:w="963"/>
        <w:gridCol w:w="1403"/>
        <w:gridCol w:w="1224"/>
        <w:gridCol w:w="36"/>
      </w:tblGrid>
      <w:tr w:rsidR="00A41962" w:rsidRPr="00A41962" w14:paraId="3589AAB3" w14:textId="77777777" w:rsidTr="009403DA">
        <w:tc>
          <w:tcPr>
            <w:tcW w:w="950" w:type="dxa"/>
          </w:tcPr>
          <w:p w14:paraId="396E9D3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y no.</w:t>
            </w:r>
          </w:p>
        </w:tc>
        <w:tc>
          <w:tcPr>
            <w:tcW w:w="1057" w:type="dxa"/>
          </w:tcPr>
          <w:p w14:paraId="63912A3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lution factor</w:t>
            </w:r>
          </w:p>
        </w:tc>
        <w:tc>
          <w:tcPr>
            <w:tcW w:w="1403" w:type="dxa"/>
          </w:tcPr>
          <w:p w14:paraId="530DF39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rm </w:t>
            </w:r>
          </w:p>
        </w:tc>
        <w:tc>
          <w:tcPr>
            <w:tcW w:w="1190" w:type="dxa"/>
          </w:tcPr>
          <w:p w14:paraId="5946159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levation </w:t>
            </w:r>
          </w:p>
        </w:tc>
        <w:tc>
          <w:tcPr>
            <w:tcW w:w="1096" w:type="dxa"/>
          </w:tcPr>
          <w:p w14:paraId="70B6E46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gin </w:t>
            </w:r>
          </w:p>
        </w:tc>
        <w:tc>
          <w:tcPr>
            <w:tcW w:w="963" w:type="dxa"/>
          </w:tcPr>
          <w:p w14:paraId="3364ECC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lour </w:t>
            </w:r>
          </w:p>
        </w:tc>
        <w:tc>
          <w:tcPr>
            <w:tcW w:w="1403" w:type="dxa"/>
          </w:tcPr>
          <w:p w14:paraId="41DC725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rface appearance </w:t>
            </w:r>
          </w:p>
        </w:tc>
        <w:tc>
          <w:tcPr>
            <w:tcW w:w="1260" w:type="dxa"/>
            <w:gridSpan w:val="2"/>
          </w:tcPr>
          <w:p w14:paraId="411AA06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ism  label</w:t>
            </w:r>
          </w:p>
        </w:tc>
      </w:tr>
      <w:tr w:rsidR="00A41962" w:rsidRPr="00A41962" w14:paraId="5DFC39B7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7D666FD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5DDD6AA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3" w:type="dxa"/>
          </w:tcPr>
          <w:p w14:paraId="1250DFD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90" w:type="dxa"/>
          </w:tcPr>
          <w:p w14:paraId="43A7C87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6" w:type="dxa"/>
          </w:tcPr>
          <w:p w14:paraId="16C17DA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ulate </w:t>
            </w:r>
          </w:p>
        </w:tc>
        <w:tc>
          <w:tcPr>
            <w:tcW w:w="963" w:type="dxa"/>
          </w:tcPr>
          <w:p w14:paraId="17FD568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6CECD54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listening</w:t>
            </w:r>
          </w:p>
        </w:tc>
        <w:tc>
          <w:tcPr>
            <w:tcW w:w="1224" w:type="dxa"/>
          </w:tcPr>
          <w:p w14:paraId="54BFD28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0008AD3A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303F15E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7F38BC8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3" w:type="dxa"/>
          </w:tcPr>
          <w:p w14:paraId="3EA6417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hizoid </w:t>
            </w:r>
          </w:p>
        </w:tc>
        <w:tc>
          <w:tcPr>
            <w:tcW w:w="1190" w:type="dxa"/>
          </w:tcPr>
          <w:p w14:paraId="0B296C3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6" w:type="dxa"/>
          </w:tcPr>
          <w:p w14:paraId="4F2822A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63" w:type="dxa"/>
          </w:tcPr>
          <w:p w14:paraId="51C59FB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03" w:type="dxa"/>
          </w:tcPr>
          <w:p w14:paraId="258CAA1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ll </w:t>
            </w:r>
          </w:p>
        </w:tc>
        <w:tc>
          <w:tcPr>
            <w:tcW w:w="1224" w:type="dxa"/>
          </w:tcPr>
          <w:p w14:paraId="2065E4D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083E17DA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67EA487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21EBA2A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3" w:type="dxa"/>
          </w:tcPr>
          <w:p w14:paraId="67CBAD7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0BCAB56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6" w:type="dxa"/>
          </w:tcPr>
          <w:p w14:paraId="7A9DFDF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63" w:type="dxa"/>
          </w:tcPr>
          <w:p w14:paraId="1A24EC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159F7EC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listening</w:t>
            </w:r>
          </w:p>
        </w:tc>
        <w:tc>
          <w:tcPr>
            <w:tcW w:w="1224" w:type="dxa"/>
          </w:tcPr>
          <w:p w14:paraId="22CF5D6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34B01215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5125AFD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7" w:type="dxa"/>
          </w:tcPr>
          <w:p w14:paraId="2DD83E1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3" w:type="dxa"/>
          </w:tcPr>
          <w:p w14:paraId="5BD3213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90" w:type="dxa"/>
          </w:tcPr>
          <w:p w14:paraId="4DAF316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6" w:type="dxa"/>
          </w:tcPr>
          <w:p w14:paraId="5506E2C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63" w:type="dxa"/>
          </w:tcPr>
          <w:p w14:paraId="0436EC8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4A1B95C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listening</w:t>
            </w:r>
          </w:p>
        </w:tc>
        <w:tc>
          <w:tcPr>
            <w:tcW w:w="1224" w:type="dxa"/>
          </w:tcPr>
          <w:p w14:paraId="1F4EFF9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4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71CFB6E6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61B27B6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17342A9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03" w:type="dxa"/>
          </w:tcPr>
          <w:p w14:paraId="475250A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3BECC4D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6" w:type="dxa"/>
          </w:tcPr>
          <w:p w14:paraId="0547A84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63" w:type="dxa"/>
          </w:tcPr>
          <w:p w14:paraId="291036B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6E0ED7E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listening</w:t>
            </w:r>
          </w:p>
        </w:tc>
        <w:tc>
          <w:tcPr>
            <w:tcW w:w="1224" w:type="dxa"/>
          </w:tcPr>
          <w:p w14:paraId="4A7E7EB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365FD4AB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48A88AE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04E5380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03" w:type="dxa"/>
          </w:tcPr>
          <w:p w14:paraId="68A421C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90" w:type="dxa"/>
          </w:tcPr>
          <w:p w14:paraId="7BB11EC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096" w:type="dxa"/>
          </w:tcPr>
          <w:p w14:paraId="54F643F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63" w:type="dxa"/>
          </w:tcPr>
          <w:p w14:paraId="069ADAE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7DCCF79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24" w:type="dxa"/>
          </w:tcPr>
          <w:p w14:paraId="3B43E2C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740D3781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156E7EF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4B08765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03" w:type="dxa"/>
          </w:tcPr>
          <w:p w14:paraId="1EB1719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185FF40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096" w:type="dxa"/>
          </w:tcPr>
          <w:p w14:paraId="34220E5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63" w:type="dxa"/>
          </w:tcPr>
          <w:p w14:paraId="198C9F8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42D0F74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ugh </w:t>
            </w:r>
          </w:p>
        </w:tc>
        <w:tc>
          <w:tcPr>
            <w:tcW w:w="1224" w:type="dxa"/>
          </w:tcPr>
          <w:p w14:paraId="65AB349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497E0E2D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3A1747F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2A30FBE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03" w:type="dxa"/>
          </w:tcPr>
          <w:p w14:paraId="343C2AE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amentous </w:t>
            </w:r>
          </w:p>
        </w:tc>
        <w:tc>
          <w:tcPr>
            <w:tcW w:w="1190" w:type="dxa"/>
          </w:tcPr>
          <w:p w14:paraId="0346A7E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096" w:type="dxa"/>
          </w:tcPr>
          <w:p w14:paraId="48A4F7E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iform </w:t>
            </w:r>
          </w:p>
        </w:tc>
        <w:tc>
          <w:tcPr>
            <w:tcW w:w="963" w:type="dxa"/>
          </w:tcPr>
          <w:p w14:paraId="7BC82E3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03" w:type="dxa"/>
          </w:tcPr>
          <w:p w14:paraId="49A1F32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ll </w:t>
            </w:r>
          </w:p>
        </w:tc>
        <w:tc>
          <w:tcPr>
            <w:tcW w:w="1224" w:type="dxa"/>
          </w:tcPr>
          <w:p w14:paraId="64F942A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1F85F195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03F2BF9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12AC1B1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03" w:type="dxa"/>
          </w:tcPr>
          <w:p w14:paraId="6F98B73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90" w:type="dxa"/>
          </w:tcPr>
          <w:p w14:paraId="50B8D19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096" w:type="dxa"/>
          </w:tcPr>
          <w:p w14:paraId="5D4D017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63" w:type="dxa"/>
          </w:tcPr>
          <w:p w14:paraId="6E3F19B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aque </w:t>
            </w:r>
          </w:p>
        </w:tc>
        <w:tc>
          <w:tcPr>
            <w:tcW w:w="1403" w:type="dxa"/>
          </w:tcPr>
          <w:p w14:paraId="05CB2EC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ll </w:t>
            </w:r>
          </w:p>
        </w:tc>
        <w:tc>
          <w:tcPr>
            <w:tcW w:w="1224" w:type="dxa"/>
          </w:tcPr>
          <w:p w14:paraId="5ECDFD9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32E90B0D" w14:textId="77777777" w:rsidTr="009403DA">
        <w:trPr>
          <w:gridAfter w:val="1"/>
          <w:wAfter w:w="36" w:type="dxa"/>
        </w:trPr>
        <w:tc>
          <w:tcPr>
            <w:tcW w:w="950" w:type="dxa"/>
          </w:tcPr>
          <w:p w14:paraId="70919A4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1CD9462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03" w:type="dxa"/>
          </w:tcPr>
          <w:p w14:paraId="5665196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90" w:type="dxa"/>
          </w:tcPr>
          <w:p w14:paraId="7F8CC9C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096" w:type="dxa"/>
          </w:tcPr>
          <w:p w14:paraId="5725C21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63" w:type="dxa"/>
          </w:tcPr>
          <w:p w14:paraId="5E92D9D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03" w:type="dxa"/>
          </w:tcPr>
          <w:p w14:paraId="42BD15B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reading </w:t>
            </w:r>
          </w:p>
        </w:tc>
        <w:tc>
          <w:tcPr>
            <w:tcW w:w="1224" w:type="dxa"/>
          </w:tcPr>
          <w:p w14:paraId="6AF778F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</w:tbl>
    <w:p w14:paraId="3159D1DB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t>S = Soil</w:t>
      </w:r>
    </w:p>
    <w:p w14:paraId="5DD49A1F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296FC1" w14:textId="50B04814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 xml:space="preserve">Colony morphology from the chicken gizzard sub-cultures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50"/>
        <w:gridCol w:w="1057"/>
        <w:gridCol w:w="1403"/>
        <w:gridCol w:w="1190"/>
        <w:gridCol w:w="1096"/>
        <w:gridCol w:w="936"/>
        <w:gridCol w:w="1510"/>
        <w:gridCol w:w="1220"/>
        <w:gridCol w:w="23"/>
      </w:tblGrid>
      <w:tr w:rsidR="00A41962" w:rsidRPr="00A41962" w14:paraId="227823A1" w14:textId="77777777" w:rsidTr="009403DA">
        <w:tc>
          <w:tcPr>
            <w:tcW w:w="935" w:type="dxa"/>
          </w:tcPr>
          <w:p w14:paraId="10B1067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ny no.</w:t>
            </w:r>
          </w:p>
        </w:tc>
        <w:tc>
          <w:tcPr>
            <w:tcW w:w="1041" w:type="dxa"/>
          </w:tcPr>
          <w:p w14:paraId="72511A4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ilution factor </w:t>
            </w:r>
          </w:p>
        </w:tc>
        <w:tc>
          <w:tcPr>
            <w:tcW w:w="1381" w:type="dxa"/>
          </w:tcPr>
          <w:p w14:paraId="2C691D7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rm </w:t>
            </w:r>
          </w:p>
        </w:tc>
        <w:tc>
          <w:tcPr>
            <w:tcW w:w="1172" w:type="dxa"/>
          </w:tcPr>
          <w:p w14:paraId="579BF66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levation </w:t>
            </w:r>
          </w:p>
        </w:tc>
        <w:tc>
          <w:tcPr>
            <w:tcW w:w="1080" w:type="dxa"/>
          </w:tcPr>
          <w:p w14:paraId="1549CD8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gin </w:t>
            </w:r>
          </w:p>
        </w:tc>
        <w:tc>
          <w:tcPr>
            <w:tcW w:w="923" w:type="dxa"/>
          </w:tcPr>
          <w:p w14:paraId="4B5D84C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lour </w:t>
            </w:r>
          </w:p>
        </w:tc>
        <w:tc>
          <w:tcPr>
            <w:tcW w:w="1486" w:type="dxa"/>
          </w:tcPr>
          <w:p w14:paraId="5DBBF25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rface appearance </w:t>
            </w:r>
          </w:p>
        </w:tc>
        <w:tc>
          <w:tcPr>
            <w:tcW w:w="1304" w:type="dxa"/>
            <w:gridSpan w:val="2"/>
          </w:tcPr>
          <w:p w14:paraId="0E4C5C2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ism label</w:t>
            </w:r>
          </w:p>
        </w:tc>
      </w:tr>
      <w:tr w:rsidR="00A41962" w:rsidRPr="00A41962" w14:paraId="16DD6384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75FB9AB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</w:tcPr>
          <w:p w14:paraId="506A9C3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81" w:type="dxa"/>
          </w:tcPr>
          <w:p w14:paraId="24F8E0D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amentous </w:t>
            </w:r>
          </w:p>
        </w:tc>
        <w:tc>
          <w:tcPr>
            <w:tcW w:w="1172" w:type="dxa"/>
          </w:tcPr>
          <w:p w14:paraId="7AD6B50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19EACED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iform </w:t>
            </w:r>
          </w:p>
        </w:tc>
        <w:tc>
          <w:tcPr>
            <w:tcW w:w="923" w:type="dxa"/>
          </w:tcPr>
          <w:p w14:paraId="600DE21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0FA7CAA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Dry/Powdery</w:t>
            </w:r>
          </w:p>
        </w:tc>
        <w:tc>
          <w:tcPr>
            <w:tcW w:w="1224" w:type="dxa"/>
          </w:tcPr>
          <w:p w14:paraId="3317106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28456509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463F6A7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1" w:type="dxa"/>
          </w:tcPr>
          <w:p w14:paraId="09E5055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81" w:type="dxa"/>
          </w:tcPr>
          <w:p w14:paraId="320AC2D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72" w:type="dxa"/>
          </w:tcPr>
          <w:p w14:paraId="61E1324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1751CF6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23" w:type="dxa"/>
          </w:tcPr>
          <w:p w14:paraId="388DF8C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398D049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24" w:type="dxa"/>
          </w:tcPr>
          <w:p w14:paraId="71F6E89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4A0E9120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0941DA1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</w:tcPr>
          <w:p w14:paraId="3E57A92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81" w:type="dxa"/>
          </w:tcPr>
          <w:p w14:paraId="4401E58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72" w:type="dxa"/>
          </w:tcPr>
          <w:p w14:paraId="17CE94F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080" w:type="dxa"/>
          </w:tcPr>
          <w:p w14:paraId="6B36121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ulate </w:t>
            </w:r>
          </w:p>
        </w:tc>
        <w:tc>
          <w:tcPr>
            <w:tcW w:w="923" w:type="dxa"/>
          </w:tcPr>
          <w:p w14:paraId="1461AD7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02487A4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24" w:type="dxa"/>
          </w:tcPr>
          <w:p w14:paraId="3188040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66D5C488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2BE265A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1" w:type="dxa"/>
          </w:tcPr>
          <w:p w14:paraId="27624FC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81" w:type="dxa"/>
          </w:tcPr>
          <w:p w14:paraId="019C0B5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72" w:type="dxa"/>
          </w:tcPr>
          <w:p w14:paraId="5A6B03D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567EE15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23" w:type="dxa"/>
          </w:tcPr>
          <w:p w14:paraId="5C96A4A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1A38B9A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24" w:type="dxa"/>
          </w:tcPr>
          <w:p w14:paraId="0D35DFC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1A33078D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31E171F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</w:tcPr>
          <w:p w14:paraId="30DD10E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81" w:type="dxa"/>
          </w:tcPr>
          <w:p w14:paraId="2BDE4C6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72" w:type="dxa"/>
          </w:tcPr>
          <w:p w14:paraId="0A25E72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6B20C36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23" w:type="dxa"/>
          </w:tcPr>
          <w:p w14:paraId="62F59EF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03E01B1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coid </w:t>
            </w:r>
          </w:p>
        </w:tc>
        <w:tc>
          <w:tcPr>
            <w:tcW w:w="1224" w:type="dxa"/>
          </w:tcPr>
          <w:p w14:paraId="477CCF8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0B422350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32B56FF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</w:tcPr>
          <w:p w14:paraId="7594EBA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</w:tcPr>
          <w:p w14:paraId="6D2099B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amentous </w:t>
            </w:r>
          </w:p>
        </w:tc>
        <w:tc>
          <w:tcPr>
            <w:tcW w:w="1172" w:type="dxa"/>
          </w:tcPr>
          <w:p w14:paraId="16B4EE4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3624C3B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iform </w:t>
            </w:r>
          </w:p>
        </w:tc>
        <w:tc>
          <w:tcPr>
            <w:tcW w:w="923" w:type="dxa"/>
          </w:tcPr>
          <w:p w14:paraId="3B756C1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22BFBC8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wdery </w:t>
            </w:r>
          </w:p>
        </w:tc>
        <w:tc>
          <w:tcPr>
            <w:tcW w:w="1224" w:type="dxa"/>
          </w:tcPr>
          <w:p w14:paraId="30B0D75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A41962" w:rsidRPr="00A41962" w14:paraId="3FE07885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03516D7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1" w:type="dxa"/>
          </w:tcPr>
          <w:p w14:paraId="65E1009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81" w:type="dxa"/>
          </w:tcPr>
          <w:p w14:paraId="03E0679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72" w:type="dxa"/>
          </w:tcPr>
          <w:p w14:paraId="52F2E85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4BC74AC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23" w:type="dxa"/>
          </w:tcPr>
          <w:p w14:paraId="378DC9C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5583BF2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24" w:type="dxa"/>
          </w:tcPr>
          <w:p w14:paraId="3A49E4E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A41962" w:rsidRPr="00A41962" w14:paraId="669E0897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217C5C0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</w:tcPr>
          <w:p w14:paraId="3AE3975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81" w:type="dxa"/>
          </w:tcPr>
          <w:p w14:paraId="4830D44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72" w:type="dxa"/>
          </w:tcPr>
          <w:p w14:paraId="144D213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6E00A20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23" w:type="dxa"/>
          </w:tcPr>
          <w:p w14:paraId="2955FA2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626BA3B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24" w:type="dxa"/>
          </w:tcPr>
          <w:p w14:paraId="567521C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41962" w:rsidRPr="00A41962" w14:paraId="20C10D22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57BC6A4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</w:tcPr>
          <w:p w14:paraId="72456B4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81" w:type="dxa"/>
          </w:tcPr>
          <w:p w14:paraId="6C313B9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72" w:type="dxa"/>
          </w:tcPr>
          <w:p w14:paraId="37C7DDB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0991381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23" w:type="dxa"/>
          </w:tcPr>
          <w:p w14:paraId="2322250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6FF2258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24" w:type="dxa"/>
          </w:tcPr>
          <w:p w14:paraId="37966C2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A41962" w:rsidRPr="00A41962" w14:paraId="10D9796E" w14:textId="77777777" w:rsidTr="009403DA">
        <w:trPr>
          <w:gridAfter w:val="1"/>
          <w:wAfter w:w="80" w:type="dxa"/>
        </w:trPr>
        <w:tc>
          <w:tcPr>
            <w:tcW w:w="935" w:type="dxa"/>
          </w:tcPr>
          <w:p w14:paraId="2921A4D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1" w:type="dxa"/>
          </w:tcPr>
          <w:p w14:paraId="0ABCF37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81" w:type="dxa"/>
          </w:tcPr>
          <w:p w14:paraId="0DD4FAA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72" w:type="dxa"/>
          </w:tcPr>
          <w:p w14:paraId="3EA03A5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080" w:type="dxa"/>
          </w:tcPr>
          <w:p w14:paraId="23EA465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23" w:type="dxa"/>
          </w:tcPr>
          <w:p w14:paraId="6D99365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86" w:type="dxa"/>
          </w:tcPr>
          <w:p w14:paraId="29C5C2E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24" w:type="dxa"/>
          </w:tcPr>
          <w:p w14:paraId="22D2ECF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</w:tbl>
    <w:p w14:paraId="02141F32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t xml:space="preserve">G= Gizzard </w:t>
      </w:r>
    </w:p>
    <w:p w14:paraId="58FD7769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DAE478" w14:textId="15CA0E4C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>Colony morphology from the chicken small intestine sub-cultures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963"/>
        <w:gridCol w:w="1064"/>
        <w:gridCol w:w="1403"/>
        <w:gridCol w:w="1190"/>
        <w:gridCol w:w="1158"/>
        <w:gridCol w:w="993"/>
        <w:gridCol w:w="1417"/>
        <w:gridCol w:w="1276"/>
      </w:tblGrid>
      <w:tr w:rsidR="00A41962" w:rsidRPr="00A41962" w14:paraId="51833F43" w14:textId="77777777" w:rsidTr="009403DA">
        <w:tc>
          <w:tcPr>
            <w:tcW w:w="963" w:type="dxa"/>
          </w:tcPr>
          <w:p w14:paraId="7E7B9A9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lony no. </w:t>
            </w:r>
          </w:p>
        </w:tc>
        <w:tc>
          <w:tcPr>
            <w:tcW w:w="1064" w:type="dxa"/>
          </w:tcPr>
          <w:p w14:paraId="66E6B29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lution factor</w:t>
            </w:r>
          </w:p>
        </w:tc>
        <w:tc>
          <w:tcPr>
            <w:tcW w:w="1403" w:type="dxa"/>
          </w:tcPr>
          <w:p w14:paraId="3B5EA1A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rm </w:t>
            </w:r>
          </w:p>
        </w:tc>
        <w:tc>
          <w:tcPr>
            <w:tcW w:w="1190" w:type="dxa"/>
          </w:tcPr>
          <w:p w14:paraId="386D3A9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levation </w:t>
            </w:r>
          </w:p>
        </w:tc>
        <w:tc>
          <w:tcPr>
            <w:tcW w:w="1158" w:type="dxa"/>
          </w:tcPr>
          <w:p w14:paraId="516EB84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gin </w:t>
            </w:r>
          </w:p>
        </w:tc>
        <w:tc>
          <w:tcPr>
            <w:tcW w:w="993" w:type="dxa"/>
          </w:tcPr>
          <w:p w14:paraId="1F9F954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lour </w:t>
            </w:r>
          </w:p>
        </w:tc>
        <w:tc>
          <w:tcPr>
            <w:tcW w:w="1417" w:type="dxa"/>
          </w:tcPr>
          <w:p w14:paraId="482F258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rface appearance </w:t>
            </w:r>
          </w:p>
        </w:tc>
        <w:tc>
          <w:tcPr>
            <w:tcW w:w="1276" w:type="dxa"/>
          </w:tcPr>
          <w:p w14:paraId="53BE95B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ism label</w:t>
            </w:r>
          </w:p>
        </w:tc>
      </w:tr>
      <w:tr w:rsidR="00A41962" w:rsidRPr="00A41962" w14:paraId="4F3E4137" w14:textId="77777777" w:rsidTr="009403DA">
        <w:tc>
          <w:tcPr>
            <w:tcW w:w="963" w:type="dxa"/>
          </w:tcPr>
          <w:p w14:paraId="331ED1B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64" w:type="dxa"/>
          </w:tcPr>
          <w:p w14:paraId="40614F2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3" w:type="dxa"/>
          </w:tcPr>
          <w:p w14:paraId="7026389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90" w:type="dxa"/>
          </w:tcPr>
          <w:p w14:paraId="05553C1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158" w:type="dxa"/>
          </w:tcPr>
          <w:p w14:paraId="31EF0C5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93" w:type="dxa"/>
          </w:tcPr>
          <w:p w14:paraId="3AB9DC4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417" w:type="dxa"/>
          </w:tcPr>
          <w:p w14:paraId="07441B6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coid </w:t>
            </w:r>
          </w:p>
        </w:tc>
        <w:tc>
          <w:tcPr>
            <w:tcW w:w="1276" w:type="dxa"/>
          </w:tcPr>
          <w:p w14:paraId="5ADC448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187ADD11" w14:textId="77777777" w:rsidTr="009403DA">
        <w:tc>
          <w:tcPr>
            <w:tcW w:w="963" w:type="dxa"/>
          </w:tcPr>
          <w:p w14:paraId="2258C81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14:paraId="43006CB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3" w:type="dxa"/>
          </w:tcPr>
          <w:p w14:paraId="0257DDA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Filamentous</w:t>
            </w:r>
          </w:p>
        </w:tc>
        <w:tc>
          <w:tcPr>
            <w:tcW w:w="1190" w:type="dxa"/>
          </w:tcPr>
          <w:p w14:paraId="7FDF57C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3638A1F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iform </w:t>
            </w:r>
          </w:p>
        </w:tc>
        <w:tc>
          <w:tcPr>
            <w:tcW w:w="993" w:type="dxa"/>
          </w:tcPr>
          <w:p w14:paraId="35AAD57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17" w:type="dxa"/>
          </w:tcPr>
          <w:p w14:paraId="75CB909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coid </w:t>
            </w:r>
          </w:p>
        </w:tc>
        <w:tc>
          <w:tcPr>
            <w:tcW w:w="1276" w:type="dxa"/>
          </w:tcPr>
          <w:p w14:paraId="1D77D03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489901A5" w14:textId="77777777" w:rsidTr="009403DA">
        <w:tc>
          <w:tcPr>
            <w:tcW w:w="963" w:type="dxa"/>
          </w:tcPr>
          <w:p w14:paraId="3C7F92E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14:paraId="05340EA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3" w:type="dxa"/>
          </w:tcPr>
          <w:p w14:paraId="3921CE0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90" w:type="dxa"/>
          </w:tcPr>
          <w:p w14:paraId="60E94AA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70E1519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93" w:type="dxa"/>
          </w:tcPr>
          <w:p w14:paraId="0F03E9C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17" w:type="dxa"/>
          </w:tcPr>
          <w:p w14:paraId="242CE5C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76" w:type="dxa"/>
          </w:tcPr>
          <w:p w14:paraId="6978567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69A028CC" w14:textId="77777777" w:rsidTr="009403DA">
        <w:tc>
          <w:tcPr>
            <w:tcW w:w="963" w:type="dxa"/>
          </w:tcPr>
          <w:p w14:paraId="30E0F38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</w:tcPr>
          <w:p w14:paraId="40EC558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03" w:type="dxa"/>
          </w:tcPr>
          <w:p w14:paraId="459A8F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Filamentous</w:t>
            </w:r>
          </w:p>
        </w:tc>
        <w:tc>
          <w:tcPr>
            <w:tcW w:w="1190" w:type="dxa"/>
          </w:tcPr>
          <w:p w14:paraId="558DC70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158" w:type="dxa"/>
          </w:tcPr>
          <w:p w14:paraId="3B187AA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iform </w:t>
            </w:r>
          </w:p>
        </w:tc>
        <w:tc>
          <w:tcPr>
            <w:tcW w:w="993" w:type="dxa"/>
          </w:tcPr>
          <w:p w14:paraId="352569B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17" w:type="dxa"/>
          </w:tcPr>
          <w:p w14:paraId="7754D17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y </w:t>
            </w:r>
          </w:p>
        </w:tc>
        <w:tc>
          <w:tcPr>
            <w:tcW w:w="1276" w:type="dxa"/>
          </w:tcPr>
          <w:p w14:paraId="0BF5A3F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01E33E25" w14:textId="77777777" w:rsidTr="009403DA">
        <w:tc>
          <w:tcPr>
            <w:tcW w:w="963" w:type="dxa"/>
          </w:tcPr>
          <w:p w14:paraId="404A13C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14:paraId="74E62BF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03" w:type="dxa"/>
          </w:tcPr>
          <w:p w14:paraId="3D32493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90" w:type="dxa"/>
          </w:tcPr>
          <w:p w14:paraId="4D2EFDA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1EC688A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93" w:type="dxa"/>
          </w:tcPr>
          <w:p w14:paraId="417527F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17" w:type="dxa"/>
          </w:tcPr>
          <w:p w14:paraId="468BED0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76" w:type="dxa"/>
          </w:tcPr>
          <w:p w14:paraId="0110F06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4D7216BD" w14:textId="77777777" w:rsidTr="009403DA">
        <w:tc>
          <w:tcPr>
            <w:tcW w:w="963" w:type="dxa"/>
          </w:tcPr>
          <w:p w14:paraId="05D3B0B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</w:tcPr>
          <w:p w14:paraId="252E2B7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03" w:type="dxa"/>
          </w:tcPr>
          <w:p w14:paraId="77461F0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amentous </w:t>
            </w:r>
          </w:p>
        </w:tc>
        <w:tc>
          <w:tcPr>
            <w:tcW w:w="1190" w:type="dxa"/>
          </w:tcPr>
          <w:p w14:paraId="5822775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3D4905D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iform </w:t>
            </w:r>
          </w:p>
        </w:tc>
        <w:tc>
          <w:tcPr>
            <w:tcW w:w="993" w:type="dxa"/>
          </w:tcPr>
          <w:p w14:paraId="3572F78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17" w:type="dxa"/>
          </w:tcPr>
          <w:p w14:paraId="168DF23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76" w:type="dxa"/>
          </w:tcPr>
          <w:p w14:paraId="5E93215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7D8D6C88" w14:textId="77777777" w:rsidTr="009403DA">
        <w:tc>
          <w:tcPr>
            <w:tcW w:w="963" w:type="dxa"/>
          </w:tcPr>
          <w:p w14:paraId="2CDF233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14:paraId="07576EB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03" w:type="dxa"/>
          </w:tcPr>
          <w:p w14:paraId="403F4BF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ircular</w:t>
            </w:r>
          </w:p>
        </w:tc>
        <w:tc>
          <w:tcPr>
            <w:tcW w:w="1190" w:type="dxa"/>
          </w:tcPr>
          <w:p w14:paraId="5752AC6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19ADE66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93" w:type="dxa"/>
          </w:tcPr>
          <w:p w14:paraId="3F6CF39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17" w:type="dxa"/>
          </w:tcPr>
          <w:p w14:paraId="51C95FC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76" w:type="dxa"/>
          </w:tcPr>
          <w:p w14:paraId="356BA45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57B5567B" w14:textId="77777777" w:rsidTr="009403DA">
        <w:tc>
          <w:tcPr>
            <w:tcW w:w="963" w:type="dxa"/>
          </w:tcPr>
          <w:p w14:paraId="35899B1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</w:tcPr>
          <w:p w14:paraId="7B0E7FD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03" w:type="dxa"/>
          </w:tcPr>
          <w:p w14:paraId="764A47F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pindle</w:t>
            </w:r>
          </w:p>
        </w:tc>
        <w:tc>
          <w:tcPr>
            <w:tcW w:w="1190" w:type="dxa"/>
          </w:tcPr>
          <w:p w14:paraId="1AB6F2A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778774C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93" w:type="dxa"/>
          </w:tcPr>
          <w:p w14:paraId="229842D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17" w:type="dxa"/>
          </w:tcPr>
          <w:p w14:paraId="4649542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76" w:type="dxa"/>
          </w:tcPr>
          <w:p w14:paraId="062F17E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A41962" w:rsidRPr="00A41962" w14:paraId="62ADBF66" w14:textId="77777777" w:rsidTr="009403DA">
        <w:tc>
          <w:tcPr>
            <w:tcW w:w="963" w:type="dxa"/>
          </w:tcPr>
          <w:p w14:paraId="62C38AC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14:paraId="02B06CF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03" w:type="dxa"/>
          </w:tcPr>
          <w:p w14:paraId="4551ADD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90" w:type="dxa"/>
          </w:tcPr>
          <w:p w14:paraId="698767C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0AA5172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93" w:type="dxa"/>
          </w:tcPr>
          <w:p w14:paraId="7A75450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llow </w:t>
            </w:r>
          </w:p>
        </w:tc>
        <w:tc>
          <w:tcPr>
            <w:tcW w:w="1417" w:type="dxa"/>
          </w:tcPr>
          <w:p w14:paraId="7FE5D09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76" w:type="dxa"/>
          </w:tcPr>
          <w:p w14:paraId="2E7F3F5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A41962" w:rsidRPr="00A41962" w14:paraId="1E7CD5BB" w14:textId="77777777" w:rsidTr="009403DA">
        <w:tc>
          <w:tcPr>
            <w:tcW w:w="963" w:type="dxa"/>
          </w:tcPr>
          <w:p w14:paraId="3E94A13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</w:tcPr>
          <w:p w14:paraId="66FAA4A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03" w:type="dxa"/>
          </w:tcPr>
          <w:p w14:paraId="388BB8C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90" w:type="dxa"/>
          </w:tcPr>
          <w:p w14:paraId="633C1B1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13E7D35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Undulate</w:t>
            </w:r>
          </w:p>
        </w:tc>
        <w:tc>
          <w:tcPr>
            <w:tcW w:w="993" w:type="dxa"/>
          </w:tcPr>
          <w:p w14:paraId="3FA37A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W </w:t>
            </w:r>
          </w:p>
        </w:tc>
        <w:tc>
          <w:tcPr>
            <w:tcW w:w="1417" w:type="dxa"/>
          </w:tcPr>
          <w:p w14:paraId="7DAD23F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76" w:type="dxa"/>
          </w:tcPr>
          <w:p w14:paraId="764A611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41962" w:rsidRPr="00A41962" w14:paraId="20955C80" w14:textId="77777777" w:rsidTr="009403DA">
        <w:tc>
          <w:tcPr>
            <w:tcW w:w="963" w:type="dxa"/>
          </w:tcPr>
          <w:p w14:paraId="362016F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</w:tcPr>
          <w:p w14:paraId="081DC5C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03" w:type="dxa"/>
          </w:tcPr>
          <w:p w14:paraId="7938C75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90" w:type="dxa"/>
          </w:tcPr>
          <w:p w14:paraId="12445E5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63E36A9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93" w:type="dxa"/>
          </w:tcPr>
          <w:p w14:paraId="267D3E4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417" w:type="dxa"/>
          </w:tcPr>
          <w:p w14:paraId="2DCA392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76" w:type="dxa"/>
          </w:tcPr>
          <w:p w14:paraId="42004CF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A41962" w:rsidRPr="00A41962" w14:paraId="6D8618E9" w14:textId="77777777" w:rsidTr="009403DA">
        <w:tc>
          <w:tcPr>
            <w:tcW w:w="963" w:type="dxa"/>
          </w:tcPr>
          <w:p w14:paraId="1D0A59E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</w:tcPr>
          <w:p w14:paraId="31274CE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03" w:type="dxa"/>
          </w:tcPr>
          <w:p w14:paraId="4BBF1CC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dle </w:t>
            </w:r>
          </w:p>
        </w:tc>
        <w:tc>
          <w:tcPr>
            <w:tcW w:w="1190" w:type="dxa"/>
          </w:tcPr>
          <w:p w14:paraId="7DBFE1B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158" w:type="dxa"/>
          </w:tcPr>
          <w:p w14:paraId="4543517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93" w:type="dxa"/>
          </w:tcPr>
          <w:p w14:paraId="42994BB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417" w:type="dxa"/>
          </w:tcPr>
          <w:p w14:paraId="0DFADDF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76" w:type="dxa"/>
          </w:tcPr>
          <w:p w14:paraId="6C21F37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</w:tbl>
    <w:p w14:paraId="4C768613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t>CI= Chicken Intestine</w:t>
      </w:r>
      <w:r w:rsidRPr="00A41962">
        <w:rPr>
          <w:rFonts w:ascii="Times New Roman" w:hAnsi="Times New Roman" w:cs="Times New Roman"/>
          <w:sz w:val="24"/>
          <w:szCs w:val="24"/>
        </w:rPr>
        <w:tab/>
      </w:r>
    </w:p>
    <w:p w14:paraId="7A02623D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7FA81C" w14:textId="039323B9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>Colony morphology from the raw milk sub-culture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50"/>
        <w:gridCol w:w="1057"/>
        <w:gridCol w:w="1403"/>
        <w:gridCol w:w="1190"/>
        <w:gridCol w:w="1096"/>
        <w:gridCol w:w="936"/>
        <w:gridCol w:w="1403"/>
        <w:gridCol w:w="1231"/>
        <w:gridCol w:w="56"/>
      </w:tblGrid>
      <w:tr w:rsidR="00A41962" w:rsidRPr="00A41962" w14:paraId="75645563" w14:textId="77777777" w:rsidTr="009403DA">
        <w:tc>
          <w:tcPr>
            <w:tcW w:w="947" w:type="dxa"/>
          </w:tcPr>
          <w:p w14:paraId="64610E0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lony no. </w:t>
            </w:r>
          </w:p>
        </w:tc>
        <w:tc>
          <w:tcPr>
            <w:tcW w:w="1053" w:type="dxa"/>
          </w:tcPr>
          <w:p w14:paraId="7A63931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ilution factor </w:t>
            </w:r>
          </w:p>
        </w:tc>
        <w:tc>
          <w:tcPr>
            <w:tcW w:w="1397" w:type="dxa"/>
          </w:tcPr>
          <w:p w14:paraId="590F62F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rm </w:t>
            </w:r>
          </w:p>
        </w:tc>
        <w:tc>
          <w:tcPr>
            <w:tcW w:w="1185" w:type="dxa"/>
          </w:tcPr>
          <w:p w14:paraId="3E54E78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levation </w:t>
            </w:r>
          </w:p>
        </w:tc>
        <w:tc>
          <w:tcPr>
            <w:tcW w:w="1092" w:type="dxa"/>
          </w:tcPr>
          <w:p w14:paraId="5A426C7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gin </w:t>
            </w:r>
          </w:p>
        </w:tc>
        <w:tc>
          <w:tcPr>
            <w:tcW w:w="933" w:type="dxa"/>
          </w:tcPr>
          <w:p w14:paraId="4149312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lour </w:t>
            </w:r>
          </w:p>
        </w:tc>
        <w:tc>
          <w:tcPr>
            <w:tcW w:w="1397" w:type="dxa"/>
          </w:tcPr>
          <w:p w14:paraId="2FEFB06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rface appearance </w:t>
            </w:r>
          </w:p>
        </w:tc>
        <w:tc>
          <w:tcPr>
            <w:tcW w:w="1318" w:type="dxa"/>
            <w:gridSpan w:val="2"/>
          </w:tcPr>
          <w:p w14:paraId="194E8C2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ism label</w:t>
            </w:r>
          </w:p>
        </w:tc>
      </w:tr>
      <w:tr w:rsidR="00A41962" w:rsidRPr="00A41962" w14:paraId="3065F5A5" w14:textId="77777777" w:rsidTr="009403DA">
        <w:trPr>
          <w:gridAfter w:val="1"/>
          <w:wAfter w:w="80" w:type="dxa"/>
        </w:trPr>
        <w:tc>
          <w:tcPr>
            <w:tcW w:w="947" w:type="dxa"/>
          </w:tcPr>
          <w:p w14:paraId="252CBC4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403F359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97" w:type="dxa"/>
          </w:tcPr>
          <w:p w14:paraId="53F71D1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amentous </w:t>
            </w:r>
          </w:p>
        </w:tc>
        <w:tc>
          <w:tcPr>
            <w:tcW w:w="1185" w:type="dxa"/>
          </w:tcPr>
          <w:p w14:paraId="4A231F1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2" w:type="dxa"/>
          </w:tcPr>
          <w:p w14:paraId="406DAB1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iform </w:t>
            </w:r>
          </w:p>
        </w:tc>
        <w:tc>
          <w:tcPr>
            <w:tcW w:w="933" w:type="dxa"/>
          </w:tcPr>
          <w:p w14:paraId="4A49B8D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97" w:type="dxa"/>
          </w:tcPr>
          <w:p w14:paraId="094428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38" w:type="dxa"/>
          </w:tcPr>
          <w:p w14:paraId="16E027D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6FCD6F39" w14:textId="77777777" w:rsidTr="009403DA">
        <w:trPr>
          <w:gridAfter w:val="1"/>
          <w:wAfter w:w="80" w:type="dxa"/>
        </w:trPr>
        <w:tc>
          <w:tcPr>
            <w:tcW w:w="947" w:type="dxa"/>
          </w:tcPr>
          <w:p w14:paraId="528D82C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3" w:type="dxa"/>
          </w:tcPr>
          <w:p w14:paraId="19DFAD5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97" w:type="dxa"/>
          </w:tcPr>
          <w:p w14:paraId="350AC02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85" w:type="dxa"/>
          </w:tcPr>
          <w:p w14:paraId="787A32D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2" w:type="dxa"/>
          </w:tcPr>
          <w:p w14:paraId="02FD556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tire </w:t>
            </w:r>
          </w:p>
        </w:tc>
        <w:tc>
          <w:tcPr>
            <w:tcW w:w="933" w:type="dxa"/>
          </w:tcPr>
          <w:p w14:paraId="4BC2D8B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W </w:t>
            </w:r>
          </w:p>
        </w:tc>
        <w:tc>
          <w:tcPr>
            <w:tcW w:w="1397" w:type="dxa"/>
          </w:tcPr>
          <w:p w14:paraId="0CFFCA9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38" w:type="dxa"/>
          </w:tcPr>
          <w:p w14:paraId="4C0B7D2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962" w:rsidRPr="00A41962" w14:paraId="7110D4DB" w14:textId="77777777" w:rsidTr="009403DA">
        <w:trPr>
          <w:gridAfter w:val="1"/>
          <w:wAfter w:w="80" w:type="dxa"/>
        </w:trPr>
        <w:tc>
          <w:tcPr>
            <w:tcW w:w="947" w:type="dxa"/>
          </w:tcPr>
          <w:p w14:paraId="3730DC0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687628B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97" w:type="dxa"/>
          </w:tcPr>
          <w:p w14:paraId="1804364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85" w:type="dxa"/>
          </w:tcPr>
          <w:p w14:paraId="74A397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2" w:type="dxa"/>
          </w:tcPr>
          <w:p w14:paraId="4305D11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933" w:type="dxa"/>
          </w:tcPr>
          <w:p w14:paraId="5133A7C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397" w:type="dxa"/>
          </w:tcPr>
          <w:p w14:paraId="45B8C5F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38" w:type="dxa"/>
          </w:tcPr>
          <w:p w14:paraId="5C8EE5C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A41962" w:rsidRPr="00A41962" w14:paraId="338BED43" w14:textId="77777777" w:rsidTr="009403DA">
        <w:trPr>
          <w:gridAfter w:val="1"/>
          <w:wAfter w:w="80" w:type="dxa"/>
        </w:trPr>
        <w:tc>
          <w:tcPr>
            <w:tcW w:w="947" w:type="dxa"/>
          </w:tcPr>
          <w:p w14:paraId="2DC2DB2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275E624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397" w:type="dxa"/>
          </w:tcPr>
          <w:p w14:paraId="6AED01F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85" w:type="dxa"/>
          </w:tcPr>
          <w:p w14:paraId="2171B8E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92" w:type="dxa"/>
          </w:tcPr>
          <w:p w14:paraId="22CF2AB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933" w:type="dxa"/>
          </w:tcPr>
          <w:p w14:paraId="00A7970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W </w:t>
            </w:r>
          </w:p>
        </w:tc>
        <w:tc>
          <w:tcPr>
            <w:tcW w:w="1397" w:type="dxa"/>
          </w:tcPr>
          <w:p w14:paraId="385A103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38" w:type="dxa"/>
          </w:tcPr>
          <w:p w14:paraId="722C963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39DA5986" w14:textId="77777777" w:rsidTr="009403DA">
        <w:trPr>
          <w:gridAfter w:val="1"/>
          <w:wAfter w:w="80" w:type="dxa"/>
        </w:trPr>
        <w:tc>
          <w:tcPr>
            <w:tcW w:w="947" w:type="dxa"/>
          </w:tcPr>
          <w:p w14:paraId="1A19F43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70B9AEE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97" w:type="dxa"/>
          </w:tcPr>
          <w:p w14:paraId="1E77A91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85" w:type="dxa"/>
          </w:tcPr>
          <w:p w14:paraId="6F9F853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092" w:type="dxa"/>
          </w:tcPr>
          <w:p w14:paraId="55C76ED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ulate </w:t>
            </w:r>
          </w:p>
        </w:tc>
        <w:tc>
          <w:tcPr>
            <w:tcW w:w="933" w:type="dxa"/>
          </w:tcPr>
          <w:p w14:paraId="5EF42DB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397" w:type="dxa"/>
          </w:tcPr>
          <w:p w14:paraId="588A5F6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38" w:type="dxa"/>
          </w:tcPr>
          <w:p w14:paraId="4F7AECC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A41962" w:rsidRPr="00A41962" w14:paraId="64A4CAD2" w14:textId="77777777" w:rsidTr="009403DA">
        <w:trPr>
          <w:gridAfter w:val="1"/>
          <w:wAfter w:w="80" w:type="dxa"/>
        </w:trPr>
        <w:tc>
          <w:tcPr>
            <w:tcW w:w="947" w:type="dxa"/>
          </w:tcPr>
          <w:p w14:paraId="08A92B3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5CECC0E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97" w:type="dxa"/>
          </w:tcPr>
          <w:p w14:paraId="01B0BCB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185" w:type="dxa"/>
          </w:tcPr>
          <w:p w14:paraId="7444F38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1092" w:type="dxa"/>
          </w:tcPr>
          <w:p w14:paraId="143E5DB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933" w:type="dxa"/>
          </w:tcPr>
          <w:p w14:paraId="379E8C7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397" w:type="dxa"/>
          </w:tcPr>
          <w:p w14:paraId="587EF67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oth </w:t>
            </w:r>
          </w:p>
        </w:tc>
        <w:tc>
          <w:tcPr>
            <w:tcW w:w="1238" w:type="dxa"/>
          </w:tcPr>
          <w:p w14:paraId="19C2E3A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A41962" w:rsidRPr="00A41962" w14:paraId="05760B7B" w14:textId="77777777" w:rsidTr="009403DA">
        <w:trPr>
          <w:gridAfter w:val="1"/>
          <w:wAfter w:w="80" w:type="dxa"/>
        </w:trPr>
        <w:tc>
          <w:tcPr>
            <w:tcW w:w="947" w:type="dxa"/>
          </w:tcPr>
          <w:p w14:paraId="2105C0D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74C4D1A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97" w:type="dxa"/>
          </w:tcPr>
          <w:p w14:paraId="3DACA93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85" w:type="dxa"/>
          </w:tcPr>
          <w:p w14:paraId="23E3CAC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092" w:type="dxa"/>
          </w:tcPr>
          <w:p w14:paraId="74E7893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ulate </w:t>
            </w:r>
          </w:p>
        </w:tc>
        <w:tc>
          <w:tcPr>
            <w:tcW w:w="933" w:type="dxa"/>
          </w:tcPr>
          <w:p w14:paraId="7188CB8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1397" w:type="dxa"/>
          </w:tcPr>
          <w:p w14:paraId="27F55A0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38" w:type="dxa"/>
          </w:tcPr>
          <w:p w14:paraId="0A8AAF5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A41962" w:rsidRPr="00A41962" w14:paraId="7FEE87ED" w14:textId="77777777" w:rsidTr="009403DA">
        <w:trPr>
          <w:gridAfter w:val="1"/>
          <w:wAfter w:w="80" w:type="dxa"/>
        </w:trPr>
        <w:tc>
          <w:tcPr>
            <w:tcW w:w="947" w:type="dxa"/>
          </w:tcPr>
          <w:p w14:paraId="1CA323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39A36EE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97" w:type="dxa"/>
          </w:tcPr>
          <w:p w14:paraId="4DE2BF2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</w:t>
            </w:r>
          </w:p>
        </w:tc>
        <w:tc>
          <w:tcPr>
            <w:tcW w:w="1185" w:type="dxa"/>
          </w:tcPr>
          <w:p w14:paraId="0ECB30B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092" w:type="dxa"/>
          </w:tcPr>
          <w:p w14:paraId="2418297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ulate </w:t>
            </w:r>
          </w:p>
        </w:tc>
        <w:tc>
          <w:tcPr>
            <w:tcW w:w="933" w:type="dxa"/>
          </w:tcPr>
          <w:p w14:paraId="4DFB2C9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.W</w:t>
            </w:r>
          </w:p>
        </w:tc>
        <w:tc>
          <w:tcPr>
            <w:tcW w:w="1397" w:type="dxa"/>
          </w:tcPr>
          <w:p w14:paraId="37EA9AD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istening </w:t>
            </w:r>
          </w:p>
        </w:tc>
        <w:tc>
          <w:tcPr>
            <w:tcW w:w="1238" w:type="dxa"/>
          </w:tcPr>
          <w:p w14:paraId="3E41DE0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</w:tbl>
    <w:p w14:paraId="7CE19ECF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t>M= Milk</w:t>
      </w:r>
    </w:p>
    <w:p w14:paraId="76965405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224885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44BDCE" w14:textId="3ECE26D5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>Thallus morphology from the mouldy corn sub-cultures</w:t>
      </w:r>
    </w:p>
    <w:tbl>
      <w:tblPr>
        <w:tblStyle w:val="TableGrid"/>
        <w:tblW w:w="992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1093"/>
        <w:gridCol w:w="1403"/>
        <w:gridCol w:w="1243"/>
        <w:gridCol w:w="1080"/>
        <w:gridCol w:w="1418"/>
        <w:gridCol w:w="1417"/>
        <w:gridCol w:w="1276"/>
      </w:tblGrid>
      <w:tr w:rsidR="00A41962" w:rsidRPr="00A41962" w14:paraId="01F50A21" w14:textId="77777777" w:rsidTr="009403DA">
        <w:tc>
          <w:tcPr>
            <w:tcW w:w="993" w:type="dxa"/>
          </w:tcPr>
          <w:p w14:paraId="6E32571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hallus </w:t>
            </w:r>
          </w:p>
        </w:tc>
        <w:tc>
          <w:tcPr>
            <w:tcW w:w="1093" w:type="dxa"/>
          </w:tcPr>
          <w:p w14:paraId="1C44BC2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ilution factor </w:t>
            </w:r>
          </w:p>
        </w:tc>
        <w:tc>
          <w:tcPr>
            <w:tcW w:w="1403" w:type="dxa"/>
          </w:tcPr>
          <w:p w14:paraId="13F28B5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rm </w:t>
            </w:r>
          </w:p>
        </w:tc>
        <w:tc>
          <w:tcPr>
            <w:tcW w:w="1243" w:type="dxa"/>
          </w:tcPr>
          <w:p w14:paraId="5AD96A4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levation </w:t>
            </w:r>
          </w:p>
        </w:tc>
        <w:tc>
          <w:tcPr>
            <w:tcW w:w="1080" w:type="dxa"/>
          </w:tcPr>
          <w:p w14:paraId="61CE99B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rgin </w:t>
            </w:r>
          </w:p>
        </w:tc>
        <w:tc>
          <w:tcPr>
            <w:tcW w:w="1418" w:type="dxa"/>
          </w:tcPr>
          <w:p w14:paraId="4DEC6B6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lour </w:t>
            </w:r>
          </w:p>
        </w:tc>
        <w:tc>
          <w:tcPr>
            <w:tcW w:w="1417" w:type="dxa"/>
          </w:tcPr>
          <w:p w14:paraId="01E151C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rface appearance</w:t>
            </w:r>
          </w:p>
        </w:tc>
        <w:tc>
          <w:tcPr>
            <w:tcW w:w="1276" w:type="dxa"/>
          </w:tcPr>
          <w:p w14:paraId="3C0AB60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ism label</w:t>
            </w:r>
          </w:p>
        </w:tc>
      </w:tr>
      <w:tr w:rsidR="00A41962" w:rsidRPr="00A41962" w14:paraId="12992511" w14:textId="77777777" w:rsidTr="009403DA">
        <w:tc>
          <w:tcPr>
            <w:tcW w:w="993" w:type="dxa"/>
          </w:tcPr>
          <w:p w14:paraId="30923C3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uld </w:t>
            </w:r>
          </w:p>
        </w:tc>
        <w:tc>
          <w:tcPr>
            <w:tcW w:w="1093" w:type="dxa"/>
          </w:tcPr>
          <w:p w14:paraId="751D454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03" w:type="dxa"/>
          </w:tcPr>
          <w:p w14:paraId="7EF88FB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amentous </w:t>
            </w:r>
          </w:p>
        </w:tc>
        <w:tc>
          <w:tcPr>
            <w:tcW w:w="1243" w:type="dxa"/>
          </w:tcPr>
          <w:p w14:paraId="20AE12F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ised </w:t>
            </w:r>
          </w:p>
        </w:tc>
        <w:tc>
          <w:tcPr>
            <w:tcW w:w="1080" w:type="dxa"/>
          </w:tcPr>
          <w:p w14:paraId="511A12C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liform </w:t>
            </w:r>
          </w:p>
        </w:tc>
        <w:tc>
          <w:tcPr>
            <w:tcW w:w="1418" w:type="dxa"/>
          </w:tcPr>
          <w:p w14:paraId="704E301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rey-green</w:t>
            </w:r>
          </w:p>
        </w:tc>
        <w:tc>
          <w:tcPr>
            <w:tcW w:w="1417" w:type="dxa"/>
          </w:tcPr>
          <w:p w14:paraId="02986C4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Wrinkled</w:t>
            </w:r>
          </w:p>
        </w:tc>
        <w:tc>
          <w:tcPr>
            <w:tcW w:w="1276" w:type="dxa"/>
          </w:tcPr>
          <w:p w14:paraId="2C7EABF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C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A41962" w:rsidRPr="00A41962" w14:paraId="342EEAFD" w14:textId="77777777" w:rsidTr="009403DA">
        <w:tc>
          <w:tcPr>
            <w:tcW w:w="993" w:type="dxa"/>
          </w:tcPr>
          <w:p w14:paraId="182FB5F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ast </w:t>
            </w:r>
          </w:p>
        </w:tc>
        <w:tc>
          <w:tcPr>
            <w:tcW w:w="1093" w:type="dxa"/>
          </w:tcPr>
          <w:p w14:paraId="7964DF2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03" w:type="dxa"/>
          </w:tcPr>
          <w:p w14:paraId="2DD1E93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rcular </w:t>
            </w:r>
          </w:p>
        </w:tc>
        <w:tc>
          <w:tcPr>
            <w:tcW w:w="1243" w:type="dxa"/>
          </w:tcPr>
          <w:p w14:paraId="68ED654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Raised</w:t>
            </w:r>
          </w:p>
        </w:tc>
        <w:tc>
          <w:tcPr>
            <w:tcW w:w="1080" w:type="dxa"/>
          </w:tcPr>
          <w:p w14:paraId="7652733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Entire</w:t>
            </w:r>
          </w:p>
        </w:tc>
        <w:tc>
          <w:tcPr>
            <w:tcW w:w="1418" w:type="dxa"/>
          </w:tcPr>
          <w:p w14:paraId="541BB1F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llowish </w:t>
            </w:r>
          </w:p>
        </w:tc>
        <w:tc>
          <w:tcPr>
            <w:tcW w:w="1417" w:type="dxa"/>
          </w:tcPr>
          <w:p w14:paraId="4587439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ll </w:t>
            </w:r>
          </w:p>
        </w:tc>
        <w:tc>
          <w:tcPr>
            <w:tcW w:w="1276" w:type="dxa"/>
          </w:tcPr>
          <w:p w14:paraId="7139098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C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14:paraId="06F9C441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lastRenderedPageBreak/>
        <w:t>MC= Mouldy Corn</w:t>
      </w:r>
    </w:p>
    <w:p w14:paraId="36EAAB02" w14:textId="77777777" w:rsidR="00A41962" w:rsidRPr="00A41962" w:rsidRDefault="00A41962" w:rsidP="00A41962">
      <w:pPr>
        <w:tabs>
          <w:tab w:val="left" w:pos="736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BE2F38" w14:textId="77777777" w:rsidR="004F6D7A" w:rsidRDefault="004F6D7A" w:rsidP="00A41962">
      <w:pPr>
        <w:keepNext/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Toc150387498"/>
      <w:r w:rsidRPr="004F6D7A">
        <w:rPr>
          <w:rFonts w:ascii="Times New Roman" w:hAnsi="Times New Roman" w:cs="Times New Roman"/>
          <w:b/>
          <w:bCs/>
          <w:sz w:val="28"/>
          <w:szCs w:val="28"/>
        </w:rPr>
        <w:t>APPENDIX I</w:t>
      </w:r>
      <w:r>
        <w:rPr>
          <w:rFonts w:ascii="Times New Roman" w:hAnsi="Times New Roman" w:cs="Times New Roman"/>
          <w:b/>
          <w:bCs/>
          <w:sz w:val="28"/>
          <w:szCs w:val="28"/>
        </w:rPr>
        <w:t>I</w:t>
      </w:r>
    </w:p>
    <w:p w14:paraId="643E2D11" w14:textId="43D6CE89" w:rsidR="00A41962" w:rsidRPr="00A41962" w:rsidRDefault="00A41962" w:rsidP="00A41962">
      <w:pPr>
        <w:keepNext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1962">
        <w:rPr>
          <w:rFonts w:ascii="Times New Roman" w:hAnsi="Times New Roman" w:cs="Times New Roman"/>
          <w:b/>
          <w:bCs/>
          <w:sz w:val="24"/>
          <w:szCs w:val="24"/>
        </w:rPr>
        <w:t>Table 2.2a: Microscopic appearance of the pig manure culture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45"/>
        <w:gridCol w:w="2239"/>
        <w:gridCol w:w="2277"/>
      </w:tblGrid>
      <w:tr w:rsidR="00A41962" w:rsidRPr="00A41962" w14:paraId="2591E9EB" w14:textId="77777777" w:rsidTr="009403DA">
        <w:tc>
          <w:tcPr>
            <w:tcW w:w="2310" w:type="dxa"/>
          </w:tcPr>
          <w:p w14:paraId="4053CDA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2310" w:type="dxa"/>
          </w:tcPr>
          <w:p w14:paraId="6A0454E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am stain reaction</w:t>
            </w:r>
          </w:p>
        </w:tc>
        <w:tc>
          <w:tcPr>
            <w:tcW w:w="2311" w:type="dxa"/>
          </w:tcPr>
          <w:p w14:paraId="433A23B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hape </w:t>
            </w:r>
          </w:p>
        </w:tc>
        <w:tc>
          <w:tcPr>
            <w:tcW w:w="2311" w:type="dxa"/>
          </w:tcPr>
          <w:p w14:paraId="28782E3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rrangement </w:t>
            </w:r>
          </w:p>
        </w:tc>
      </w:tr>
      <w:tr w:rsidR="00A41962" w:rsidRPr="00A41962" w14:paraId="7D05BA55" w14:textId="77777777" w:rsidTr="009403DA">
        <w:tc>
          <w:tcPr>
            <w:tcW w:w="2310" w:type="dxa"/>
          </w:tcPr>
          <w:p w14:paraId="69C7B27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2D164DC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4BB1CCB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7F08508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lusters</w:t>
            </w:r>
          </w:p>
        </w:tc>
      </w:tr>
      <w:tr w:rsidR="00A41962" w:rsidRPr="00A41962" w14:paraId="74A394D7" w14:textId="77777777" w:rsidTr="009403DA">
        <w:tc>
          <w:tcPr>
            <w:tcW w:w="2310" w:type="dxa"/>
          </w:tcPr>
          <w:p w14:paraId="5FCA3BC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6C630BB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2EC64D7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0895C49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lusters</w:t>
            </w:r>
          </w:p>
        </w:tc>
      </w:tr>
      <w:tr w:rsidR="00A41962" w:rsidRPr="00A41962" w14:paraId="6DA78D46" w14:textId="77777777" w:rsidTr="009403DA">
        <w:tc>
          <w:tcPr>
            <w:tcW w:w="2310" w:type="dxa"/>
          </w:tcPr>
          <w:p w14:paraId="429200F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763B6C6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60BB7EF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403B79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51BF2ABA" w14:textId="77777777" w:rsidTr="009403DA">
        <w:tc>
          <w:tcPr>
            <w:tcW w:w="2310" w:type="dxa"/>
          </w:tcPr>
          <w:p w14:paraId="4FE399B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698CA88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5429C22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109D86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50274811" w14:textId="77777777" w:rsidTr="009403DA">
        <w:tc>
          <w:tcPr>
            <w:tcW w:w="2310" w:type="dxa"/>
          </w:tcPr>
          <w:p w14:paraId="2DD6F67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2ABA055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3D6C2A8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79A87F4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d </w:t>
            </w:r>
          </w:p>
        </w:tc>
      </w:tr>
      <w:tr w:rsidR="00A41962" w:rsidRPr="00A41962" w14:paraId="3A968EF0" w14:textId="77777777" w:rsidTr="009403DA">
        <w:tc>
          <w:tcPr>
            <w:tcW w:w="2310" w:type="dxa"/>
          </w:tcPr>
          <w:p w14:paraId="0E04917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604D3B2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0DE408F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00398B0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d </w:t>
            </w:r>
          </w:p>
        </w:tc>
      </w:tr>
      <w:tr w:rsidR="00A41962" w:rsidRPr="00A41962" w14:paraId="2690F16E" w14:textId="77777777" w:rsidTr="009403DA">
        <w:tc>
          <w:tcPr>
            <w:tcW w:w="2310" w:type="dxa"/>
          </w:tcPr>
          <w:p w14:paraId="3CF6646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5376BC2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0D1C095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07A02AA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d </w:t>
            </w:r>
          </w:p>
        </w:tc>
      </w:tr>
      <w:tr w:rsidR="00A41962" w:rsidRPr="00A41962" w14:paraId="5FC72FA3" w14:textId="77777777" w:rsidTr="009403DA">
        <w:tc>
          <w:tcPr>
            <w:tcW w:w="2310" w:type="dxa"/>
          </w:tcPr>
          <w:p w14:paraId="218ADB9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6717B08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12DD435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D6CBE2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7F018705" w14:textId="77777777" w:rsidTr="009403DA">
        <w:tc>
          <w:tcPr>
            <w:tcW w:w="2310" w:type="dxa"/>
          </w:tcPr>
          <w:p w14:paraId="777B61C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5362AF7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0BF132A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3F3212A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774999D8" w14:textId="77777777" w:rsidTr="009403DA">
        <w:tc>
          <w:tcPr>
            <w:tcW w:w="2310" w:type="dxa"/>
          </w:tcPr>
          <w:p w14:paraId="78A5D78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10" w:type="dxa"/>
          </w:tcPr>
          <w:p w14:paraId="0D4A5B0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7893785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C7D203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lusters</w:t>
            </w:r>
          </w:p>
        </w:tc>
      </w:tr>
      <w:tr w:rsidR="00A41962" w:rsidRPr="00A41962" w14:paraId="19257053" w14:textId="77777777" w:rsidTr="009403DA">
        <w:tc>
          <w:tcPr>
            <w:tcW w:w="2310" w:type="dxa"/>
          </w:tcPr>
          <w:p w14:paraId="5D9FF8B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10" w:type="dxa"/>
          </w:tcPr>
          <w:p w14:paraId="5D1476A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7518515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0F52F5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d </w:t>
            </w:r>
          </w:p>
        </w:tc>
      </w:tr>
      <w:tr w:rsidR="00A41962" w:rsidRPr="00A41962" w14:paraId="3EF10204" w14:textId="77777777" w:rsidTr="009403DA">
        <w:tc>
          <w:tcPr>
            <w:tcW w:w="2310" w:type="dxa"/>
          </w:tcPr>
          <w:p w14:paraId="4C52EC9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10" w:type="dxa"/>
          </w:tcPr>
          <w:p w14:paraId="244ACE1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64D150D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D18794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d </w:t>
            </w:r>
          </w:p>
        </w:tc>
      </w:tr>
      <w:tr w:rsidR="00A41962" w:rsidRPr="00A41962" w14:paraId="6ECB3C99" w14:textId="77777777" w:rsidTr="009403DA">
        <w:tc>
          <w:tcPr>
            <w:tcW w:w="2310" w:type="dxa"/>
          </w:tcPr>
          <w:p w14:paraId="3EE724E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10" w:type="dxa"/>
          </w:tcPr>
          <w:p w14:paraId="447F766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68EE280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3819F5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1BCC2576" w14:textId="77777777" w:rsidTr="009403DA">
        <w:tc>
          <w:tcPr>
            <w:tcW w:w="2310" w:type="dxa"/>
          </w:tcPr>
          <w:p w14:paraId="05E0B1E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10" w:type="dxa"/>
          </w:tcPr>
          <w:p w14:paraId="1816536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2B8B21E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3A0D30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0D90C9E0" w14:textId="77777777" w:rsidTr="009403DA">
        <w:tc>
          <w:tcPr>
            <w:tcW w:w="2310" w:type="dxa"/>
          </w:tcPr>
          <w:p w14:paraId="01C5CDA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10" w:type="dxa"/>
          </w:tcPr>
          <w:p w14:paraId="1C6F327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70F0054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rilla </w:t>
            </w:r>
          </w:p>
        </w:tc>
        <w:tc>
          <w:tcPr>
            <w:tcW w:w="2311" w:type="dxa"/>
          </w:tcPr>
          <w:p w14:paraId="430763E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6D02C4E9" w14:textId="77777777" w:rsidTr="009403DA">
        <w:tc>
          <w:tcPr>
            <w:tcW w:w="2310" w:type="dxa"/>
          </w:tcPr>
          <w:p w14:paraId="069D3CE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10" w:type="dxa"/>
          </w:tcPr>
          <w:p w14:paraId="5935B83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ram-positive</w:t>
            </w:r>
          </w:p>
        </w:tc>
        <w:tc>
          <w:tcPr>
            <w:tcW w:w="2311" w:type="dxa"/>
          </w:tcPr>
          <w:p w14:paraId="7CE9EBF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350DC9C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7A1E48ED" w14:textId="77777777" w:rsidTr="009403DA">
        <w:tc>
          <w:tcPr>
            <w:tcW w:w="2310" w:type="dxa"/>
          </w:tcPr>
          <w:p w14:paraId="1E4914E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10" w:type="dxa"/>
          </w:tcPr>
          <w:p w14:paraId="74B2EDD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0F5BB68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C7686C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207B0767" w14:textId="77777777" w:rsidTr="009403DA">
        <w:tc>
          <w:tcPr>
            <w:tcW w:w="2310" w:type="dxa"/>
          </w:tcPr>
          <w:p w14:paraId="76E09F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10" w:type="dxa"/>
          </w:tcPr>
          <w:p w14:paraId="2261AD3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183DE46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pirilla</w:t>
            </w:r>
          </w:p>
        </w:tc>
        <w:tc>
          <w:tcPr>
            <w:tcW w:w="2311" w:type="dxa"/>
          </w:tcPr>
          <w:p w14:paraId="1971093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09152A15" w14:textId="77777777" w:rsidTr="009403DA">
        <w:tc>
          <w:tcPr>
            <w:tcW w:w="2310" w:type="dxa"/>
          </w:tcPr>
          <w:p w14:paraId="2AD7C96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310" w:type="dxa"/>
          </w:tcPr>
          <w:p w14:paraId="3355EC6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025AF48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7664837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lusters</w:t>
            </w:r>
          </w:p>
        </w:tc>
      </w:tr>
      <w:tr w:rsidR="00A41962" w:rsidRPr="00A41962" w14:paraId="6BE2759E" w14:textId="77777777" w:rsidTr="009403DA">
        <w:tc>
          <w:tcPr>
            <w:tcW w:w="2310" w:type="dxa"/>
          </w:tcPr>
          <w:p w14:paraId="0BFC1FC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310" w:type="dxa"/>
          </w:tcPr>
          <w:p w14:paraId="625AE47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53FB694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F0347B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72E145E7" w14:textId="77777777" w:rsidTr="009403DA">
        <w:tc>
          <w:tcPr>
            <w:tcW w:w="2310" w:type="dxa"/>
          </w:tcPr>
          <w:p w14:paraId="69C7154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P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310" w:type="dxa"/>
          </w:tcPr>
          <w:p w14:paraId="1588076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1E90E69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cci </w:t>
            </w:r>
          </w:p>
        </w:tc>
        <w:tc>
          <w:tcPr>
            <w:tcW w:w="2311" w:type="dxa"/>
          </w:tcPr>
          <w:p w14:paraId="37EBF9F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coccus </w:t>
            </w:r>
          </w:p>
        </w:tc>
      </w:tr>
    </w:tbl>
    <w:p w14:paraId="4743B291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264410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0DD60E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 xml:space="preserve">Table 2.2b: Microscopic appearance of the soil culture sampl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2237"/>
        <w:gridCol w:w="2259"/>
        <w:gridCol w:w="2273"/>
      </w:tblGrid>
      <w:tr w:rsidR="00A41962" w:rsidRPr="00A41962" w14:paraId="707AC27F" w14:textId="77777777" w:rsidTr="009403DA">
        <w:tc>
          <w:tcPr>
            <w:tcW w:w="2310" w:type="dxa"/>
          </w:tcPr>
          <w:p w14:paraId="6BD9B26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2310" w:type="dxa"/>
          </w:tcPr>
          <w:p w14:paraId="199EC33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ram stain reaction </w:t>
            </w:r>
          </w:p>
        </w:tc>
        <w:tc>
          <w:tcPr>
            <w:tcW w:w="2311" w:type="dxa"/>
          </w:tcPr>
          <w:p w14:paraId="7AB2B5E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hape </w:t>
            </w:r>
          </w:p>
        </w:tc>
        <w:tc>
          <w:tcPr>
            <w:tcW w:w="2311" w:type="dxa"/>
          </w:tcPr>
          <w:p w14:paraId="34F9DC0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rrangement </w:t>
            </w:r>
          </w:p>
        </w:tc>
      </w:tr>
      <w:tr w:rsidR="00A41962" w:rsidRPr="00A41962" w14:paraId="2415E9F9" w14:textId="77777777" w:rsidTr="009403DA">
        <w:tc>
          <w:tcPr>
            <w:tcW w:w="2310" w:type="dxa"/>
          </w:tcPr>
          <w:p w14:paraId="308466B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6264652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40893C4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BD9F84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23A7851C" w14:textId="77777777" w:rsidTr="009403DA">
        <w:tc>
          <w:tcPr>
            <w:tcW w:w="2310" w:type="dxa"/>
          </w:tcPr>
          <w:p w14:paraId="77BDC1C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45C0FF8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1818F76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0D7035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73FFAAF2" w14:textId="77777777" w:rsidTr="009403DA">
        <w:tc>
          <w:tcPr>
            <w:tcW w:w="2310" w:type="dxa"/>
          </w:tcPr>
          <w:p w14:paraId="6CAA439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5AF0999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5B41925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7D990FC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29D59679" w14:textId="77777777" w:rsidTr="009403DA">
        <w:tc>
          <w:tcPr>
            <w:tcW w:w="2310" w:type="dxa"/>
          </w:tcPr>
          <w:p w14:paraId="324DFBC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4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74C0D07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240B4B6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057F81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60F645E3" w14:textId="77777777" w:rsidTr="009403DA">
        <w:tc>
          <w:tcPr>
            <w:tcW w:w="2310" w:type="dxa"/>
          </w:tcPr>
          <w:p w14:paraId="01FA6D1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7F36AEC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6FDB78A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 </w:t>
            </w:r>
          </w:p>
        </w:tc>
        <w:tc>
          <w:tcPr>
            <w:tcW w:w="2311" w:type="dxa"/>
          </w:tcPr>
          <w:p w14:paraId="51AFD11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70D3D6DD" w14:textId="77777777" w:rsidTr="009403DA">
        <w:tc>
          <w:tcPr>
            <w:tcW w:w="2310" w:type="dxa"/>
          </w:tcPr>
          <w:p w14:paraId="62E3F51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5E3DAB0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7ED7E0B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3AD3F7B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7FE30103" w14:textId="77777777" w:rsidTr="009403DA">
        <w:tc>
          <w:tcPr>
            <w:tcW w:w="2310" w:type="dxa"/>
          </w:tcPr>
          <w:p w14:paraId="09E6C7E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758EFCA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097F341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FFE0A6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447C0E4C" w14:textId="77777777" w:rsidTr="009403DA">
        <w:tc>
          <w:tcPr>
            <w:tcW w:w="2310" w:type="dxa"/>
          </w:tcPr>
          <w:p w14:paraId="42AAD56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2EC9163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7365773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69A9CB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6CD10A54" w14:textId="77777777" w:rsidTr="009403DA">
        <w:tc>
          <w:tcPr>
            <w:tcW w:w="2310" w:type="dxa"/>
          </w:tcPr>
          <w:p w14:paraId="663D5B5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5AE506D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1F4567B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occobacilli</w:t>
            </w:r>
          </w:p>
        </w:tc>
        <w:tc>
          <w:tcPr>
            <w:tcW w:w="2311" w:type="dxa"/>
          </w:tcPr>
          <w:p w14:paraId="44A79A2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034649B2" w14:textId="77777777" w:rsidTr="009403DA">
        <w:tc>
          <w:tcPr>
            <w:tcW w:w="2310" w:type="dxa"/>
          </w:tcPr>
          <w:p w14:paraId="2A861BA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S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75DF6EC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17A94FA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ccobacilli </w:t>
            </w:r>
          </w:p>
        </w:tc>
        <w:tc>
          <w:tcPr>
            <w:tcW w:w="2311" w:type="dxa"/>
          </w:tcPr>
          <w:p w14:paraId="5560F28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</w:tbl>
    <w:p w14:paraId="3A85DACD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27B99A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 xml:space="preserve">Table 2.2c: Microscopic appearance of the chicken gizzard content cult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46"/>
        <w:gridCol w:w="2237"/>
        <w:gridCol w:w="2278"/>
      </w:tblGrid>
      <w:tr w:rsidR="00A41962" w:rsidRPr="00A41962" w14:paraId="027A59BB" w14:textId="77777777" w:rsidTr="009403DA">
        <w:tc>
          <w:tcPr>
            <w:tcW w:w="2310" w:type="dxa"/>
          </w:tcPr>
          <w:p w14:paraId="5B080C3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2310" w:type="dxa"/>
          </w:tcPr>
          <w:p w14:paraId="5ECA119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am stain reaction</w:t>
            </w:r>
          </w:p>
        </w:tc>
        <w:tc>
          <w:tcPr>
            <w:tcW w:w="2311" w:type="dxa"/>
          </w:tcPr>
          <w:p w14:paraId="0912C09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hape </w:t>
            </w:r>
          </w:p>
        </w:tc>
        <w:tc>
          <w:tcPr>
            <w:tcW w:w="2311" w:type="dxa"/>
          </w:tcPr>
          <w:p w14:paraId="2F73A47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rrangement </w:t>
            </w:r>
          </w:p>
        </w:tc>
      </w:tr>
      <w:tr w:rsidR="00A41962" w:rsidRPr="00A41962" w14:paraId="61233A27" w14:textId="77777777" w:rsidTr="009403DA">
        <w:tc>
          <w:tcPr>
            <w:tcW w:w="2310" w:type="dxa"/>
          </w:tcPr>
          <w:p w14:paraId="2AD11A4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32E8CF6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2868D40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589B83F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2A784874" w14:textId="77777777" w:rsidTr="009403DA">
        <w:tc>
          <w:tcPr>
            <w:tcW w:w="2310" w:type="dxa"/>
          </w:tcPr>
          <w:p w14:paraId="1F7AE1A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48309F2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0C57B92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C66AFF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490785EA" w14:textId="77777777" w:rsidTr="009403DA">
        <w:tc>
          <w:tcPr>
            <w:tcW w:w="2310" w:type="dxa"/>
          </w:tcPr>
          <w:p w14:paraId="638061C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4F35099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2311" w:type="dxa"/>
          </w:tcPr>
          <w:p w14:paraId="40BE5D1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207319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1A4F0473" w14:textId="77777777" w:rsidTr="009403DA">
        <w:tc>
          <w:tcPr>
            <w:tcW w:w="2310" w:type="dxa"/>
          </w:tcPr>
          <w:p w14:paraId="40A9441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38A5F74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520C3F3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3AE2652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6ACE41ED" w14:textId="77777777" w:rsidTr="009403DA">
        <w:tc>
          <w:tcPr>
            <w:tcW w:w="2310" w:type="dxa"/>
          </w:tcPr>
          <w:p w14:paraId="646A789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63A1C16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4F865AB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70543DA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7D89571B" w14:textId="77777777" w:rsidTr="009403DA">
        <w:tc>
          <w:tcPr>
            <w:tcW w:w="2310" w:type="dxa"/>
          </w:tcPr>
          <w:p w14:paraId="05C4108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10" w:type="dxa"/>
          </w:tcPr>
          <w:p w14:paraId="4DBA75B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0541C3B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6FD469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3B0D9AC8" w14:textId="77777777" w:rsidTr="009403DA">
        <w:tc>
          <w:tcPr>
            <w:tcW w:w="2310" w:type="dxa"/>
          </w:tcPr>
          <w:p w14:paraId="18DFA19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10" w:type="dxa"/>
          </w:tcPr>
          <w:p w14:paraId="5647F92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222DFCF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594EB1F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3B690CB6" w14:textId="77777777" w:rsidTr="009403DA">
        <w:tc>
          <w:tcPr>
            <w:tcW w:w="2310" w:type="dxa"/>
          </w:tcPr>
          <w:p w14:paraId="13F7CCE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10" w:type="dxa"/>
          </w:tcPr>
          <w:p w14:paraId="247BFF5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ram-negative</w:t>
            </w:r>
          </w:p>
        </w:tc>
        <w:tc>
          <w:tcPr>
            <w:tcW w:w="2311" w:type="dxa"/>
          </w:tcPr>
          <w:p w14:paraId="43FEEB5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259760C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52A323EF" w14:textId="77777777" w:rsidTr="009403DA">
        <w:tc>
          <w:tcPr>
            <w:tcW w:w="2310" w:type="dxa"/>
          </w:tcPr>
          <w:p w14:paraId="4819681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10" w:type="dxa"/>
          </w:tcPr>
          <w:p w14:paraId="11BB79F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6042243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47409A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3DE9A952" w14:textId="77777777" w:rsidTr="009403DA">
        <w:tc>
          <w:tcPr>
            <w:tcW w:w="2310" w:type="dxa"/>
          </w:tcPr>
          <w:p w14:paraId="57A6609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G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310" w:type="dxa"/>
          </w:tcPr>
          <w:p w14:paraId="24D54A3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258DF2E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51AB911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</w:tbl>
    <w:p w14:paraId="48118EB2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9C2FAF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DE316D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>Table 2.2d: Microscope results of the chicken intestine cul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46"/>
        <w:gridCol w:w="2237"/>
        <w:gridCol w:w="2278"/>
      </w:tblGrid>
      <w:tr w:rsidR="00A41962" w:rsidRPr="00A41962" w14:paraId="05FFC863" w14:textId="77777777" w:rsidTr="009403DA">
        <w:tc>
          <w:tcPr>
            <w:tcW w:w="2310" w:type="dxa"/>
          </w:tcPr>
          <w:p w14:paraId="251B0F2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2310" w:type="dxa"/>
          </w:tcPr>
          <w:p w14:paraId="1A21C60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ram stain reaction </w:t>
            </w:r>
          </w:p>
        </w:tc>
        <w:tc>
          <w:tcPr>
            <w:tcW w:w="2311" w:type="dxa"/>
          </w:tcPr>
          <w:p w14:paraId="1CB6D97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hape </w:t>
            </w:r>
          </w:p>
        </w:tc>
        <w:tc>
          <w:tcPr>
            <w:tcW w:w="2311" w:type="dxa"/>
          </w:tcPr>
          <w:p w14:paraId="2DC1FC7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rrangement </w:t>
            </w:r>
          </w:p>
        </w:tc>
      </w:tr>
      <w:tr w:rsidR="00A41962" w:rsidRPr="00A41962" w14:paraId="73A3C637" w14:textId="77777777" w:rsidTr="009403DA">
        <w:tc>
          <w:tcPr>
            <w:tcW w:w="2310" w:type="dxa"/>
          </w:tcPr>
          <w:p w14:paraId="40B73F4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510455C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2E5C515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26AA705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45F10EE5" w14:textId="77777777" w:rsidTr="009403DA">
        <w:tc>
          <w:tcPr>
            <w:tcW w:w="2310" w:type="dxa"/>
          </w:tcPr>
          <w:p w14:paraId="6CF8104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039688E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410FF16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BAC8ED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05D4417F" w14:textId="77777777" w:rsidTr="009403DA">
        <w:tc>
          <w:tcPr>
            <w:tcW w:w="2310" w:type="dxa"/>
          </w:tcPr>
          <w:p w14:paraId="4BD54EE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3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514069A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2F2209E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7E3B64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170D797B" w14:textId="77777777" w:rsidTr="009403DA">
        <w:tc>
          <w:tcPr>
            <w:tcW w:w="2310" w:type="dxa"/>
          </w:tcPr>
          <w:p w14:paraId="3AE1631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73A3BE9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6BD3F1D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3CF17B2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423810D8" w14:textId="77777777" w:rsidTr="009403DA">
        <w:tc>
          <w:tcPr>
            <w:tcW w:w="2310" w:type="dxa"/>
          </w:tcPr>
          <w:p w14:paraId="7AFA2B03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I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6A510F4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42C49E2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0BF49D0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0E5BBC7F" w14:textId="77777777" w:rsidTr="009403DA">
        <w:tc>
          <w:tcPr>
            <w:tcW w:w="2310" w:type="dxa"/>
          </w:tcPr>
          <w:p w14:paraId="7BEB145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04795B8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3EB9FE6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00606DA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ouped  </w:t>
            </w:r>
          </w:p>
        </w:tc>
      </w:tr>
      <w:tr w:rsidR="00A41962" w:rsidRPr="00A41962" w14:paraId="36BE1DF0" w14:textId="77777777" w:rsidTr="009403DA">
        <w:tc>
          <w:tcPr>
            <w:tcW w:w="2310" w:type="dxa"/>
          </w:tcPr>
          <w:p w14:paraId="705B0E4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703FC69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59B16FA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0714744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7A6D25C3" w14:textId="77777777" w:rsidTr="009403DA">
        <w:tc>
          <w:tcPr>
            <w:tcW w:w="2310" w:type="dxa"/>
          </w:tcPr>
          <w:p w14:paraId="368F5EF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10" w:type="dxa"/>
          </w:tcPr>
          <w:p w14:paraId="353B47A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3E39B42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6C1231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20C92979" w14:textId="77777777" w:rsidTr="009403DA">
        <w:tc>
          <w:tcPr>
            <w:tcW w:w="2310" w:type="dxa"/>
          </w:tcPr>
          <w:p w14:paraId="484EB14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10" w:type="dxa"/>
          </w:tcPr>
          <w:p w14:paraId="0DF50D2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0D054DE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F8A897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ouped </w:t>
            </w:r>
          </w:p>
        </w:tc>
      </w:tr>
      <w:tr w:rsidR="00A41962" w:rsidRPr="00A41962" w14:paraId="117F5E2A" w14:textId="77777777" w:rsidTr="009403DA">
        <w:tc>
          <w:tcPr>
            <w:tcW w:w="2310" w:type="dxa"/>
          </w:tcPr>
          <w:p w14:paraId="6048CF1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10" w:type="dxa"/>
          </w:tcPr>
          <w:p w14:paraId="643E624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484E0AD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cci </w:t>
            </w:r>
          </w:p>
        </w:tc>
        <w:tc>
          <w:tcPr>
            <w:tcW w:w="2311" w:type="dxa"/>
          </w:tcPr>
          <w:p w14:paraId="75030FB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coccus </w:t>
            </w:r>
          </w:p>
        </w:tc>
      </w:tr>
      <w:tr w:rsidR="00A41962" w:rsidRPr="00A41962" w14:paraId="1CF18F76" w14:textId="77777777" w:rsidTr="009403DA">
        <w:tc>
          <w:tcPr>
            <w:tcW w:w="2310" w:type="dxa"/>
          </w:tcPr>
          <w:p w14:paraId="5E4C340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10" w:type="dxa"/>
          </w:tcPr>
          <w:p w14:paraId="2C74779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0B1C922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220BCA2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6D9D3F58" w14:textId="77777777" w:rsidTr="009403DA">
        <w:tc>
          <w:tcPr>
            <w:tcW w:w="2310" w:type="dxa"/>
          </w:tcPr>
          <w:p w14:paraId="7A1957F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CI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310" w:type="dxa"/>
          </w:tcPr>
          <w:p w14:paraId="39507E1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6003013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6E527D4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</w:tbl>
    <w:p w14:paraId="44940D7A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t xml:space="preserve">The table presents the Gram staining results, and cell morphology of chicken intestines isolates (CI1, CI2 and CI3) at various dilution factors. </w:t>
      </w:r>
    </w:p>
    <w:p w14:paraId="7ED5DA8E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2E8699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 xml:space="preserve">Table 2.2e: Cellular morphology of the isolates from raw milk cult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46"/>
        <w:gridCol w:w="2237"/>
        <w:gridCol w:w="2278"/>
      </w:tblGrid>
      <w:tr w:rsidR="00A41962" w:rsidRPr="00A41962" w14:paraId="10FBBCF5" w14:textId="77777777" w:rsidTr="009403DA">
        <w:tc>
          <w:tcPr>
            <w:tcW w:w="2310" w:type="dxa"/>
          </w:tcPr>
          <w:p w14:paraId="2CEE9617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2310" w:type="dxa"/>
          </w:tcPr>
          <w:p w14:paraId="5800C99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ram stain reaction </w:t>
            </w:r>
          </w:p>
        </w:tc>
        <w:tc>
          <w:tcPr>
            <w:tcW w:w="2311" w:type="dxa"/>
          </w:tcPr>
          <w:p w14:paraId="3142B2D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hape </w:t>
            </w:r>
          </w:p>
        </w:tc>
        <w:tc>
          <w:tcPr>
            <w:tcW w:w="2311" w:type="dxa"/>
          </w:tcPr>
          <w:p w14:paraId="66D4E90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rrangement </w:t>
            </w:r>
          </w:p>
        </w:tc>
      </w:tr>
      <w:tr w:rsidR="00A41962" w:rsidRPr="00A41962" w14:paraId="079EEF7E" w14:textId="77777777" w:rsidTr="009403DA">
        <w:tc>
          <w:tcPr>
            <w:tcW w:w="2310" w:type="dxa"/>
          </w:tcPr>
          <w:p w14:paraId="248CC49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-1 </w:t>
            </w:r>
          </w:p>
        </w:tc>
        <w:tc>
          <w:tcPr>
            <w:tcW w:w="2310" w:type="dxa"/>
          </w:tcPr>
          <w:p w14:paraId="475DC60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positive </w:t>
            </w:r>
          </w:p>
        </w:tc>
        <w:tc>
          <w:tcPr>
            <w:tcW w:w="2311" w:type="dxa"/>
          </w:tcPr>
          <w:p w14:paraId="738365E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12E8CA2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6D660A00" w14:textId="77777777" w:rsidTr="009403DA">
        <w:tc>
          <w:tcPr>
            <w:tcW w:w="2310" w:type="dxa"/>
          </w:tcPr>
          <w:p w14:paraId="77565B4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0" w:type="dxa"/>
          </w:tcPr>
          <w:p w14:paraId="46F8E74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55CE181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5E7FF1A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305AC4E6" w14:textId="77777777" w:rsidTr="009403DA">
        <w:tc>
          <w:tcPr>
            <w:tcW w:w="2310" w:type="dxa"/>
          </w:tcPr>
          <w:p w14:paraId="7E9A91A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0AD2334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3D06A1A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42757D75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0A345B86" w14:textId="77777777" w:rsidTr="009403DA">
        <w:tc>
          <w:tcPr>
            <w:tcW w:w="2310" w:type="dxa"/>
          </w:tcPr>
          <w:p w14:paraId="25408BC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2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10" w:type="dxa"/>
          </w:tcPr>
          <w:p w14:paraId="383E9A5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54B502E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3F3C5FC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  <w:tr w:rsidR="00A41962" w:rsidRPr="00A41962" w14:paraId="59E55367" w14:textId="77777777" w:rsidTr="009403DA">
        <w:tc>
          <w:tcPr>
            <w:tcW w:w="2310" w:type="dxa"/>
          </w:tcPr>
          <w:p w14:paraId="15A7D68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10" w:type="dxa"/>
          </w:tcPr>
          <w:p w14:paraId="62DEEC3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1D19B42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7E212DC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554F76B8" w14:textId="77777777" w:rsidTr="009403DA">
        <w:tc>
          <w:tcPr>
            <w:tcW w:w="2310" w:type="dxa"/>
          </w:tcPr>
          <w:p w14:paraId="4DBD6D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10" w:type="dxa"/>
          </w:tcPr>
          <w:p w14:paraId="772C69C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7DE32E31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0F6FF67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1C9CC8C1" w14:textId="77777777" w:rsidTr="009403DA">
        <w:tc>
          <w:tcPr>
            <w:tcW w:w="2310" w:type="dxa"/>
          </w:tcPr>
          <w:p w14:paraId="648A46D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10" w:type="dxa"/>
          </w:tcPr>
          <w:p w14:paraId="27CD53D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0B164AD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cci </w:t>
            </w:r>
          </w:p>
        </w:tc>
        <w:tc>
          <w:tcPr>
            <w:tcW w:w="2311" w:type="dxa"/>
          </w:tcPr>
          <w:p w14:paraId="71426EA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usters </w:t>
            </w:r>
          </w:p>
        </w:tc>
      </w:tr>
      <w:tr w:rsidR="00A41962" w:rsidRPr="00A41962" w14:paraId="6CF7F7E0" w14:textId="77777777" w:rsidTr="009403DA">
        <w:tc>
          <w:tcPr>
            <w:tcW w:w="2310" w:type="dxa"/>
          </w:tcPr>
          <w:p w14:paraId="45CE48C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10" w:type="dxa"/>
          </w:tcPr>
          <w:p w14:paraId="15CB3B76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30B4DBAF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255C9CC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eptobacillus </w:t>
            </w:r>
          </w:p>
        </w:tc>
      </w:tr>
      <w:tr w:rsidR="00A41962" w:rsidRPr="00A41962" w14:paraId="54B1C34F" w14:textId="77777777" w:rsidTr="009403DA">
        <w:tc>
          <w:tcPr>
            <w:tcW w:w="2310" w:type="dxa"/>
          </w:tcPr>
          <w:p w14:paraId="7FED4E4C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310" w:type="dxa"/>
          </w:tcPr>
          <w:p w14:paraId="4DE1B89D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am-negative </w:t>
            </w:r>
          </w:p>
        </w:tc>
        <w:tc>
          <w:tcPr>
            <w:tcW w:w="2311" w:type="dxa"/>
          </w:tcPr>
          <w:p w14:paraId="6774346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illi </w:t>
            </w:r>
          </w:p>
        </w:tc>
        <w:tc>
          <w:tcPr>
            <w:tcW w:w="2311" w:type="dxa"/>
          </w:tcPr>
          <w:p w14:paraId="700A42CE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ularly </w:t>
            </w:r>
          </w:p>
        </w:tc>
      </w:tr>
    </w:tbl>
    <w:p w14:paraId="429E8BE2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69434D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962">
        <w:rPr>
          <w:rFonts w:ascii="Times New Roman" w:hAnsi="Times New Roman" w:cs="Times New Roman"/>
          <w:sz w:val="24"/>
          <w:szCs w:val="24"/>
        </w:rPr>
        <w:t xml:space="preserve">The table presents the Gram staining results and cell morphology of milk isolates (M1 and M2) at various dilution factors. </w:t>
      </w:r>
    </w:p>
    <w:p w14:paraId="7C47D7E1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31DD0E" w14:textId="77777777" w:rsidR="00A41962" w:rsidRPr="00A41962" w:rsidRDefault="00A41962" w:rsidP="00A4196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962">
        <w:rPr>
          <w:rFonts w:ascii="Times New Roman" w:hAnsi="Times New Roman" w:cs="Times New Roman"/>
          <w:b/>
          <w:sz w:val="24"/>
          <w:szCs w:val="24"/>
        </w:rPr>
        <w:t>Table 2.2f: Microscope results of the mouldy maize cul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1"/>
        <w:gridCol w:w="2413"/>
        <w:gridCol w:w="2122"/>
        <w:gridCol w:w="2250"/>
      </w:tblGrid>
      <w:tr w:rsidR="00A41962" w:rsidRPr="00A41962" w14:paraId="6EF4EB51" w14:textId="77777777" w:rsidTr="009403DA">
        <w:tc>
          <w:tcPr>
            <w:tcW w:w="2310" w:type="dxa"/>
          </w:tcPr>
          <w:p w14:paraId="72FA47E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rganism </w:t>
            </w:r>
          </w:p>
        </w:tc>
        <w:tc>
          <w:tcPr>
            <w:tcW w:w="2476" w:type="dxa"/>
          </w:tcPr>
          <w:p w14:paraId="06A5B028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phae characteristic</w:t>
            </w:r>
          </w:p>
        </w:tc>
        <w:tc>
          <w:tcPr>
            <w:tcW w:w="2145" w:type="dxa"/>
          </w:tcPr>
          <w:p w14:paraId="1D63A169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ore formation</w:t>
            </w:r>
          </w:p>
        </w:tc>
        <w:tc>
          <w:tcPr>
            <w:tcW w:w="2311" w:type="dxa"/>
          </w:tcPr>
          <w:p w14:paraId="1233F97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orangium shape</w:t>
            </w:r>
          </w:p>
        </w:tc>
      </w:tr>
      <w:tr w:rsidR="00A41962" w:rsidRPr="00A41962" w14:paraId="7CA36DEC" w14:textId="77777777" w:rsidTr="009403DA">
        <w:tc>
          <w:tcPr>
            <w:tcW w:w="2310" w:type="dxa"/>
          </w:tcPr>
          <w:p w14:paraId="44F47404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>MC1 10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76" w:type="dxa"/>
          </w:tcPr>
          <w:p w14:paraId="7113A560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eptate </w:t>
            </w:r>
          </w:p>
        </w:tc>
        <w:tc>
          <w:tcPr>
            <w:tcW w:w="2145" w:type="dxa"/>
          </w:tcPr>
          <w:p w14:paraId="19BC519B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orangiophore bear sporangia </w:t>
            </w: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containing sporangiospores. </w:t>
            </w:r>
          </w:p>
        </w:tc>
        <w:tc>
          <w:tcPr>
            <w:tcW w:w="2311" w:type="dxa"/>
          </w:tcPr>
          <w:p w14:paraId="6893795A" w14:textId="77777777" w:rsidR="00A41962" w:rsidRPr="00A41962" w:rsidRDefault="00A41962" w:rsidP="00A4196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196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Oval </w:t>
            </w:r>
          </w:p>
        </w:tc>
      </w:tr>
    </w:tbl>
    <w:p w14:paraId="6343D3B3" w14:textId="77777777" w:rsidR="00A41962" w:rsidRDefault="00A41962" w:rsidP="00A41962"/>
    <w:p w14:paraId="2D0DF17A" w14:textId="77777777" w:rsidR="006A27D6" w:rsidRDefault="002B7502" w:rsidP="002B7502">
      <w:pPr>
        <w:tabs>
          <w:tab w:val="left" w:pos="2085"/>
        </w:tabs>
        <w:rPr>
          <w:rFonts w:ascii="Times New Roman" w:hAnsi="Times New Roman" w:cs="Times New Roman"/>
          <w:b/>
          <w:bCs/>
          <w:sz w:val="24"/>
        </w:rPr>
      </w:pPr>
      <w:bookmarkStart w:id="3" w:name="_Toc181468088"/>
      <w:bookmarkStart w:id="4" w:name="_Hlk217425024"/>
      <w:r w:rsidRPr="00F042A0">
        <w:rPr>
          <w:rFonts w:ascii="Times New Roman" w:hAnsi="Times New Roman" w:cs="Times New Roman"/>
          <w:b/>
          <w:bCs/>
          <w:sz w:val="24"/>
        </w:rPr>
        <w:t>APPENDIX I</w:t>
      </w:r>
      <w:r>
        <w:rPr>
          <w:rFonts w:ascii="Times New Roman" w:hAnsi="Times New Roman" w:cs="Times New Roman"/>
          <w:b/>
          <w:bCs/>
          <w:sz w:val="24"/>
        </w:rPr>
        <w:t>II</w:t>
      </w:r>
      <w:bookmarkEnd w:id="4"/>
      <w:r w:rsidRPr="00F042A0">
        <w:rPr>
          <w:rFonts w:ascii="Times New Roman" w:hAnsi="Times New Roman" w:cs="Times New Roman"/>
          <w:b/>
          <w:bCs/>
          <w:sz w:val="24"/>
        </w:rPr>
        <w:t xml:space="preserve">: </w:t>
      </w:r>
    </w:p>
    <w:p w14:paraId="7A085C8D" w14:textId="77777777" w:rsidR="006A27D6" w:rsidRPr="00BE31E1" w:rsidRDefault="006A27D6" w:rsidP="006A27D6">
      <w:pPr>
        <w:tabs>
          <w:tab w:val="left" w:pos="2085"/>
        </w:tabs>
        <w:rPr>
          <w:rFonts w:ascii="Times New Roman" w:hAnsi="Times New Roman" w:cs="Times New Roman"/>
          <w:b/>
          <w:bCs/>
          <w:sz w:val="24"/>
        </w:rPr>
      </w:pPr>
      <w:bookmarkStart w:id="5" w:name="_Hlk217425203"/>
      <w:r w:rsidRPr="00BE31E1">
        <w:rPr>
          <w:rFonts w:ascii="Times New Roman" w:hAnsi="Times New Roman" w:cs="Times New Roman"/>
          <w:b/>
          <w:bCs/>
          <w:sz w:val="24"/>
        </w:rPr>
        <w:t>Antibiotic susceptibility of ZEN-degrading isolates determined by disc diffusion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668"/>
        <w:gridCol w:w="334"/>
        <w:gridCol w:w="1002"/>
        <w:gridCol w:w="1002"/>
        <w:gridCol w:w="334"/>
        <w:gridCol w:w="668"/>
        <w:gridCol w:w="1002"/>
        <w:gridCol w:w="1002"/>
      </w:tblGrid>
      <w:tr w:rsidR="006A27D6" w:rsidRPr="00BE31E1" w14:paraId="2F8ADC19" w14:textId="77777777" w:rsidTr="005F3BC6">
        <w:tc>
          <w:tcPr>
            <w:tcW w:w="1001" w:type="dxa"/>
            <w:vMerge w:val="restart"/>
          </w:tcPr>
          <w:bookmarkEnd w:id="5"/>
          <w:p w14:paraId="2DD38C4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Isolate</w:t>
            </w:r>
          </w:p>
        </w:tc>
        <w:tc>
          <w:tcPr>
            <w:tcW w:w="8015" w:type="dxa"/>
            <w:gridSpan w:val="10"/>
          </w:tcPr>
          <w:p w14:paraId="27BA4236" w14:textId="77777777" w:rsidR="006A27D6" w:rsidRPr="00BE31E1" w:rsidRDefault="006A27D6" w:rsidP="002A0D38">
            <w:pPr>
              <w:tabs>
                <w:tab w:val="left" w:pos="2085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Antibiotics Disc (Mastring M14)</w:t>
            </w:r>
          </w:p>
        </w:tc>
      </w:tr>
      <w:tr w:rsidR="006A27D6" w:rsidRPr="00BE31E1" w14:paraId="467D664F" w14:textId="77777777" w:rsidTr="005F3BC6">
        <w:tc>
          <w:tcPr>
            <w:tcW w:w="1001" w:type="dxa"/>
            <w:vMerge/>
          </w:tcPr>
          <w:p w14:paraId="7D2A73A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1" w:type="dxa"/>
          </w:tcPr>
          <w:p w14:paraId="60A5012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AP</w:t>
            </w:r>
          </w:p>
        </w:tc>
        <w:tc>
          <w:tcPr>
            <w:tcW w:w="1002" w:type="dxa"/>
          </w:tcPr>
          <w:p w14:paraId="352A035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O</w:t>
            </w:r>
          </w:p>
        </w:tc>
        <w:tc>
          <w:tcPr>
            <w:tcW w:w="1002" w:type="dxa"/>
            <w:gridSpan w:val="2"/>
          </w:tcPr>
          <w:p w14:paraId="27CE259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GM</w:t>
            </w:r>
          </w:p>
        </w:tc>
        <w:tc>
          <w:tcPr>
            <w:tcW w:w="1002" w:type="dxa"/>
          </w:tcPr>
          <w:p w14:paraId="2A84488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KF</w:t>
            </w:r>
          </w:p>
        </w:tc>
        <w:tc>
          <w:tcPr>
            <w:tcW w:w="1002" w:type="dxa"/>
          </w:tcPr>
          <w:p w14:paraId="2FDE370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1002" w:type="dxa"/>
            <w:gridSpan w:val="2"/>
          </w:tcPr>
          <w:p w14:paraId="7AF11FC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ST</w:t>
            </w:r>
          </w:p>
        </w:tc>
        <w:tc>
          <w:tcPr>
            <w:tcW w:w="1002" w:type="dxa"/>
          </w:tcPr>
          <w:p w14:paraId="0F5C8C7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  <w:tc>
          <w:tcPr>
            <w:tcW w:w="1002" w:type="dxa"/>
          </w:tcPr>
          <w:p w14:paraId="6C85077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TS</w:t>
            </w:r>
          </w:p>
        </w:tc>
      </w:tr>
      <w:tr w:rsidR="006A27D6" w:rsidRPr="00BE31E1" w14:paraId="65D3F2C7" w14:textId="77777777" w:rsidTr="005F3BC6">
        <w:tc>
          <w:tcPr>
            <w:tcW w:w="1001" w:type="dxa"/>
          </w:tcPr>
          <w:p w14:paraId="53CAB02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C1</w:t>
            </w:r>
          </w:p>
        </w:tc>
        <w:tc>
          <w:tcPr>
            <w:tcW w:w="1001" w:type="dxa"/>
          </w:tcPr>
          <w:p w14:paraId="21D49EA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74D69E3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  <w:gridSpan w:val="2"/>
          </w:tcPr>
          <w:p w14:paraId="68809D5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002" w:type="dxa"/>
          </w:tcPr>
          <w:p w14:paraId="2921DC8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02" w:type="dxa"/>
          </w:tcPr>
          <w:p w14:paraId="131584B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  <w:gridSpan w:val="2"/>
          </w:tcPr>
          <w:p w14:paraId="3B91A61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</w:tcPr>
          <w:p w14:paraId="5D9CB37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002" w:type="dxa"/>
          </w:tcPr>
          <w:p w14:paraId="5F9EB00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  <w:tr w:rsidR="006A27D6" w:rsidRPr="00BE31E1" w14:paraId="1F3CFB82" w14:textId="77777777" w:rsidTr="005F3BC6">
        <w:tc>
          <w:tcPr>
            <w:tcW w:w="1001" w:type="dxa"/>
          </w:tcPr>
          <w:p w14:paraId="0F15AE4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C2</w:t>
            </w:r>
          </w:p>
        </w:tc>
        <w:tc>
          <w:tcPr>
            <w:tcW w:w="1001" w:type="dxa"/>
          </w:tcPr>
          <w:p w14:paraId="4DCAFE6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7F8DB85C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02" w:type="dxa"/>
            <w:gridSpan w:val="2"/>
          </w:tcPr>
          <w:p w14:paraId="7AE69B8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02" w:type="dxa"/>
          </w:tcPr>
          <w:p w14:paraId="7BEA736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6C5AD22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002" w:type="dxa"/>
            <w:gridSpan w:val="2"/>
          </w:tcPr>
          <w:p w14:paraId="733DB70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1A367A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</w:tcPr>
          <w:p w14:paraId="14CD337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6A27D6" w:rsidRPr="00BE31E1" w14:paraId="729BC7A8" w14:textId="77777777" w:rsidTr="005F3BC6">
        <w:tc>
          <w:tcPr>
            <w:tcW w:w="1001" w:type="dxa"/>
          </w:tcPr>
          <w:p w14:paraId="01896D7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I1</w:t>
            </w:r>
          </w:p>
        </w:tc>
        <w:tc>
          <w:tcPr>
            <w:tcW w:w="1001" w:type="dxa"/>
          </w:tcPr>
          <w:p w14:paraId="103838E8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57EBE03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  <w:gridSpan w:val="2"/>
          </w:tcPr>
          <w:p w14:paraId="0F06863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02" w:type="dxa"/>
          </w:tcPr>
          <w:p w14:paraId="0857224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11C9D548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  <w:gridSpan w:val="2"/>
          </w:tcPr>
          <w:p w14:paraId="0707F17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002" w:type="dxa"/>
          </w:tcPr>
          <w:p w14:paraId="56C63E10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</w:tcPr>
          <w:p w14:paraId="0E47C6A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6A27D6" w:rsidRPr="00BE31E1" w14:paraId="4A8FD67C" w14:textId="77777777" w:rsidTr="005F3BC6">
        <w:tc>
          <w:tcPr>
            <w:tcW w:w="1001" w:type="dxa"/>
          </w:tcPr>
          <w:p w14:paraId="5D47689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I2</w:t>
            </w:r>
          </w:p>
        </w:tc>
        <w:tc>
          <w:tcPr>
            <w:tcW w:w="1001" w:type="dxa"/>
          </w:tcPr>
          <w:p w14:paraId="1783A2A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30038C9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02" w:type="dxa"/>
            <w:gridSpan w:val="2"/>
          </w:tcPr>
          <w:p w14:paraId="1334CE2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002" w:type="dxa"/>
          </w:tcPr>
          <w:p w14:paraId="6BD667F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1B5F63D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02" w:type="dxa"/>
            <w:gridSpan w:val="2"/>
          </w:tcPr>
          <w:p w14:paraId="35862BB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02" w:type="dxa"/>
          </w:tcPr>
          <w:p w14:paraId="7747C19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</w:tcPr>
          <w:p w14:paraId="16DA2A2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6A27D6" w:rsidRPr="00BE31E1" w14:paraId="1075493E" w14:textId="77777777" w:rsidTr="005F3BC6">
        <w:tc>
          <w:tcPr>
            <w:tcW w:w="1001" w:type="dxa"/>
          </w:tcPr>
          <w:p w14:paraId="0B24355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I3</w:t>
            </w:r>
          </w:p>
        </w:tc>
        <w:tc>
          <w:tcPr>
            <w:tcW w:w="1001" w:type="dxa"/>
          </w:tcPr>
          <w:p w14:paraId="071FA38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63D11FB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  <w:gridSpan w:val="2"/>
          </w:tcPr>
          <w:p w14:paraId="68BBDAF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002" w:type="dxa"/>
          </w:tcPr>
          <w:p w14:paraId="09CB59B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02" w:type="dxa"/>
          </w:tcPr>
          <w:p w14:paraId="593DBF9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02" w:type="dxa"/>
            <w:gridSpan w:val="2"/>
          </w:tcPr>
          <w:p w14:paraId="30EBABD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02" w:type="dxa"/>
          </w:tcPr>
          <w:p w14:paraId="5C2D3D5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002" w:type="dxa"/>
          </w:tcPr>
          <w:p w14:paraId="4E96F65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9</w:t>
            </w:r>
          </w:p>
        </w:tc>
      </w:tr>
      <w:tr w:rsidR="006A27D6" w:rsidRPr="00BE31E1" w14:paraId="020ECEA4" w14:textId="77777777" w:rsidTr="005F3BC6">
        <w:tc>
          <w:tcPr>
            <w:tcW w:w="1001" w:type="dxa"/>
          </w:tcPr>
          <w:p w14:paraId="7E8776A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I4</w:t>
            </w:r>
          </w:p>
        </w:tc>
        <w:tc>
          <w:tcPr>
            <w:tcW w:w="1001" w:type="dxa"/>
          </w:tcPr>
          <w:p w14:paraId="2DDF1E0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638F27F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  <w:gridSpan w:val="2"/>
          </w:tcPr>
          <w:p w14:paraId="05FDF90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7B46DBB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68676CA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  <w:gridSpan w:val="2"/>
          </w:tcPr>
          <w:p w14:paraId="62BFD14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73CC7AB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068D9EB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</w:tr>
      <w:tr w:rsidR="006A27D6" w:rsidRPr="00BE31E1" w14:paraId="55AA845F" w14:textId="77777777" w:rsidTr="005F3BC6">
        <w:tc>
          <w:tcPr>
            <w:tcW w:w="1001" w:type="dxa"/>
          </w:tcPr>
          <w:p w14:paraId="0D1A1C3C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I5</w:t>
            </w:r>
          </w:p>
        </w:tc>
        <w:tc>
          <w:tcPr>
            <w:tcW w:w="1001" w:type="dxa"/>
          </w:tcPr>
          <w:p w14:paraId="3DB9D52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1D343D1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  <w:gridSpan w:val="2"/>
          </w:tcPr>
          <w:p w14:paraId="781766E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34D4835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57BE7F9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  <w:gridSpan w:val="2"/>
          </w:tcPr>
          <w:p w14:paraId="42316A1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7CBF0070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4680C8F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</w:tr>
      <w:tr w:rsidR="006A27D6" w:rsidRPr="00BE31E1" w14:paraId="64DF33E5" w14:textId="77777777" w:rsidTr="005F3BC6">
        <w:tc>
          <w:tcPr>
            <w:tcW w:w="1001" w:type="dxa"/>
          </w:tcPr>
          <w:p w14:paraId="09A505C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MI1</w:t>
            </w:r>
          </w:p>
        </w:tc>
        <w:tc>
          <w:tcPr>
            <w:tcW w:w="1001" w:type="dxa"/>
          </w:tcPr>
          <w:p w14:paraId="1ADB984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756CE43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  <w:gridSpan w:val="2"/>
          </w:tcPr>
          <w:p w14:paraId="6D7BA2F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002" w:type="dxa"/>
          </w:tcPr>
          <w:p w14:paraId="3B28A6B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19190F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002" w:type="dxa"/>
            <w:gridSpan w:val="2"/>
          </w:tcPr>
          <w:p w14:paraId="6873AB5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002" w:type="dxa"/>
          </w:tcPr>
          <w:p w14:paraId="3882529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02" w:type="dxa"/>
          </w:tcPr>
          <w:p w14:paraId="7AA69CE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1</w:t>
            </w:r>
          </w:p>
        </w:tc>
      </w:tr>
      <w:tr w:rsidR="006A27D6" w:rsidRPr="00BE31E1" w14:paraId="53DC858F" w14:textId="77777777" w:rsidTr="005F3BC6">
        <w:tc>
          <w:tcPr>
            <w:tcW w:w="1001" w:type="dxa"/>
          </w:tcPr>
          <w:p w14:paraId="61D6C58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MI2</w:t>
            </w:r>
          </w:p>
        </w:tc>
        <w:tc>
          <w:tcPr>
            <w:tcW w:w="1001" w:type="dxa"/>
          </w:tcPr>
          <w:p w14:paraId="07640CF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451C8B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02" w:type="dxa"/>
            <w:gridSpan w:val="2"/>
          </w:tcPr>
          <w:p w14:paraId="708E6A7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02" w:type="dxa"/>
          </w:tcPr>
          <w:p w14:paraId="22979B2C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D289A2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02" w:type="dxa"/>
            <w:gridSpan w:val="2"/>
          </w:tcPr>
          <w:p w14:paraId="09AEF30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002" w:type="dxa"/>
          </w:tcPr>
          <w:p w14:paraId="17AF49F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</w:tcPr>
          <w:p w14:paraId="3AB52F18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6A27D6" w:rsidRPr="00BE31E1" w14:paraId="1AC7AF70" w14:textId="77777777" w:rsidTr="005F3BC6">
        <w:tc>
          <w:tcPr>
            <w:tcW w:w="1001" w:type="dxa"/>
          </w:tcPr>
          <w:p w14:paraId="4DFC909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MI3</w:t>
            </w:r>
          </w:p>
        </w:tc>
        <w:tc>
          <w:tcPr>
            <w:tcW w:w="1001" w:type="dxa"/>
          </w:tcPr>
          <w:p w14:paraId="6D44FD2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0AB08F6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02" w:type="dxa"/>
            <w:gridSpan w:val="2"/>
          </w:tcPr>
          <w:p w14:paraId="3279E17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02" w:type="dxa"/>
          </w:tcPr>
          <w:p w14:paraId="08CA9E6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602B433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02" w:type="dxa"/>
            <w:gridSpan w:val="2"/>
          </w:tcPr>
          <w:p w14:paraId="76BE432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7C226B5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002" w:type="dxa"/>
          </w:tcPr>
          <w:p w14:paraId="4F7D739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6A27D6" w:rsidRPr="00BE31E1" w14:paraId="073A3E14" w14:textId="77777777" w:rsidTr="005F3BC6">
        <w:tc>
          <w:tcPr>
            <w:tcW w:w="1001" w:type="dxa"/>
          </w:tcPr>
          <w:p w14:paraId="79A217C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PI1</w:t>
            </w:r>
          </w:p>
        </w:tc>
        <w:tc>
          <w:tcPr>
            <w:tcW w:w="1001" w:type="dxa"/>
          </w:tcPr>
          <w:p w14:paraId="5A77210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73C085A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  <w:gridSpan w:val="2"/>
          </w:tcPr>
          <w:p w14:paraId="45193E9C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002" w:type="dxa"/>
          </w:tcPr>
          <w:p w14:paraId="7483BF4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002" w:type="dxa"/>
          </w:tcPr>
          <w:p w14:paraId="7D4F355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002" w:type="dxa"/>
            <w:gridSpan w:val="2"/>
          </w:tcPr>
          <w:p w14:paraId="62BDCCA0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66012BC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02" w:type="dxa"/>
          </w:tcPr>
          <w:p w14:paraId="4EBB6C6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6A27D6" w:rsidRPr="00BE31E1" w14:paraId="367E892F" w14:textId="77777777" w:rsidTr="005F3BC6">
        <w:tc>
          <w:tcPr>
            <w:tcW w:w="1001" w:type="dxa"/>
          </w:tcPr>
          <w:p w14:paraId="606C418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PI2</w:t>
            </w:r>
          </w:p>
        </w:tc>
        <w:tc>
          <w:tcPr>
            <w:tcW w:w="1001" w:type="dxa"/>
          </w:tcPr>
          <w:p w14:paraId="3419F39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02" w:type="dxa"/>
          </w:tcPr>
          <w:p w14:paraId="62A1C54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  <w:gridSpan w:val="2"/>
          </w:tcPr>
          <w:p w14:paraId="73196F08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002" w:type="dxa"/>
          </w:tcPr>
          <w:p w14:paraId="31C581F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011898F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  <w:gridSpan w:val="2"/>
          </w:tcPr>
          <w:p w14:paraId="27B0C4E0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002" w:type="dxa"/>
          </w:tcPr>
          <w:p w14:paraId="437D7EF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002" w:type="dxa"/>
          </w:tcPr>
          <w:p w14:paraId="407DD5C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6A27D6" w:rsidRPr="00BE31E1" w14:paraId="30761A02" w14:textId="77777777" w:rsidTr="005F3BC6">
        <w:tc>
          <w:tcPr>
            <w:tcW w:w="1001" w:type="dxa"/>
          </w:tcPr>
          <w:p w14:paraId="2F61A6C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SO1</w:t>
            </w:r>
          </w:p>
        </w:tc>
        <w:tc>
          <w:tcPr>
            <w:tcW w:w="1001" w:type="dxa"/>
          </w:tcPr>
          <w:p w14:paraId="50478D1C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63FD583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02" w:type="dxa"/>
            <w:gridSpan w:val="2"/>
          </w:tcPr>
          <w:p w14:paraId="092D34A8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002" w:type="dxa"/>
          </w:tcPr>
          <w:p w14:paraId="2649D73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002" w:type="dxa"/>
          </w:tcPr>
          <w:p w14:paraId="79D32090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002" w:type="dxa"/>
            <w:gridSpan w:val="2"/>
          </w:tcPr>
          <w:p w14:paraId="3395399C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002" w:type="dxa"/>
          </w:tcPr>
          <w:p w14:paraId="7ECFF4E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002" w:type="dxa"/>
          </w:tcPr>
          <w:p w14:paraId="0AF33CF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6A27D6" w:rsidRPr="00BE31E1" w14:paraId="15E7F4B1" w14:textId="77777777" w:rsidTr="005F3BC6">
        <w:tc>
          <w:tcPr>
            <w:tcW w:w="1001" w:type="dxa"/>
          </w:tcPr>
          <w:p w14:paraId="3DD08F80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SO3</w:t>
            </w:r>
          </w:p>
        </w:tc>
        <w:tc>
          <w:tcPr>
            <w:tcW w:w="1001" w:type="dxa"/>
          </w:tcPr>
          <w:p w14:paraId="051DF400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</w:tcPr>
          <w:p w14:paraId="692656F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02" w:type="dxa"/>
            <w:gridSpan w:val="2"/>
          </w:tcPr>
          <w:p w14:paraId="7EE295E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002" w:type="dxa"/>
          </w:tcPr>
          <w:p w14:paraId="559D686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02" w:type="dxa"/>
          </w:tcPr>
          <w:p w14:paraId="12BC0FB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002" w:type="dxa"/>
            <w:gridSpan w:val="2"/>
          </w:tcPr>
          <w:p w14:paraId="53B3AB7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002" w:type="dxa"/>
          </w:tcPr>
          <w:p w14:paraId="2EC5886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002" w:type="dxa"/>
          </w:tcPr>
          <w:p w14:paraId="6B0E127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6A27D6" w:rsidRPr="00BE31E1" w14:paraId="7AD44EB7" w14:textId="77777777" w:rsidTr="005F3BC6">
        <w:tc>
          <w:tcPr>
            <w:tcW w:w="1001" w:type="dxa"/>
            <w:vMerge w:val="restart"/>
          </w:tcPr>
          <w:p w14:paraId="7EA2F57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Isolate</w:t>
            </w:r>
          </w:p>
        </w:tc>
        <w:tc>
          <w:tcPr>
            <w:tcW w:w="8015" w:type="dxa"/>
            <w:gridSpan w:val="10"/>
          </w:tcPr>
          <w:p w14:paraId="4CAF4419" w14:textId="77777777" w:rsidR="006A27D6" w:rsidRPr="00BE31E1" w:rsidRDefault="006A27D6" w:rsidP="002A0D38">
            <w:pPr>
              <w:tabs>
                <w:tab w:val="left" w:pos="2085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Antibiotic Disc (Mastring M51)</w:t>
            </w:r>
          </w:p>
        </w:tc>
      </w:tr>
      <w:tr w:rsidR="006A27D6" w:rsidRPr="00BE31E1" w14:paraId="0FF1EB7E" w14:textId="77777777" w:rsidTr="005F3BC6">
        <w:tc>
          <w:tcPr>
            <w:tcW w:w="1001" w:type="dxa"/>
            <w:vMerge/>
          </w:tcPr>
          <w:p w14:paraId="3DDCC84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01" w:type="dxa"/>
          </w:tcPr>
          <w:p w14:paraId="59FD1BB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AP</w:t>
            </w:r>
          </w:p>
        </w:tc>
        <w:tc>
          <w:tcPr>
            <w:tcW w:w="1002" w:type="dxa"/>
          </w:tcPr>
          <w:p w14:paraId="5E1C60D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AUG</w:t>
            </w:r>
          </w:p>
        </w:tc>
        <w:tc>
          <w:tcPr>
            <w:tcW w:w="1002" w:type="dxa"/>
            <w:gridSpan w:val="2"/>
          </w:tcPr>
          <w:p w14:paraId="01BB140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FX</w:t>
            </w:r>
          </w:p>
        </w:tc>
        <w:tc>
          <w:tcPr>
            <w:tcW w:w="1002" w:type="dxa"/>
          </w:tcPr>
          <w:p w14:paraId="00FB61A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IP</w:t>
            </w:r>
          </w:p>
        </w:tc>
        <w:tc>
          <w:tcPr>
            <w:tcW w:w="1002" w:type="dxa"/>
          </w:tcPr>
          <w:p w14:paraId="46DDFDB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GM</w:t>
            </w:r>
          </w:p>
        </w:tc>
        <w:tc>
          <w:tcPr>
            <w:tcW w:w="1002" w:type="dxa"/>
            <w:gridSpan w:val="2"/>
          </w:tcPr>
          <w:p w14:paraId="4D5C23B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NA</w:t>
            </w:r>
          </w:p>
        </w:tc>
        <w:tc>
          <w:tcPr>
            <w:tcW w:w="1002" w:type="dxa"/>
          </w:tcPr>
          <w:p w14:paraId="62D38F2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NI</w:t>
            </w:r>
          </w:p>
        </w:tc>
        <w:tc>
          <w:tcPr>
            <w:tcW w:w="1002" w:type="dxa"/>
          </w:tcPr>
          <w:p w14:paraId="6926C8CA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TM</w:t>
            </w:r>
          </w:p>
        </w:tc>
      </w:tr>
      <w:tr w:rsidR="006A27D6" w:rsidRPr="00BE31E1" w14:paraId="1021B365" w14:textId="77777777" w:rsidTr="005F3BC6">
        <w:tc>
          <w:tcPr>
            <w:tcW w:w="1001" w:type="dxa"/>
          </w:tcPr>
          <w:p w14:paraId="4EE3E8C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I4</w:t>
            </w:r>
          </w:p>
        </w:tc>
        <w:tc>
          <w:tcPr>
            <w:tcW w:w="1001" w:type="dxa"/>
          </w:tcPr>
          <w:p w14:paraId="186640B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25CD49D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  <w:gridSpan w:val="2"/>
          </w:tcPr>
          <w:p w14:paraId="4F9711D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7193BF7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4C26179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  <w:gridSpan w:val="2"/>
          </w:tcPr>
          <w:p w14:paraId="6C630AF0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2EA77D4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  <w:tc>
          <w:tcPr>
            <w:tcW w:w="1002" w:type="dxa"/>
          </w:tcPr>
          <w:p w14:paraId="6A7E737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G</w:t>
            </w:r>
          </w:p>
        </w:tc>
      </w:tr>
      <w:tr w:rsidR="006A27D6" w:rsidRPr="00BE31E1" w14:paraId="47C91299" w14:textId="77777777" w:rsidTr="005F3BC6">
        <w:tc>
          <w:tcPr>
            <w:tcW w:w="1001" w:type="dxa"/>
          </w:tcPr>
          <w:p w14:paraId="77EBDE8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PI3</w:t>
            </w:r>
          </w:p>
        </w:tc>
        <w:tc>
          <w:tcPr>
            <w:tcW w:w="1001" w:type="dxa"/>
          </w:tcPr>
          <w:p w14:paraId="2EC449F7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3B5664AB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002" w:type="dxa"/>
            <w:gridSpan w:val="2"/>
          </w:tcPr>
          <w:p w14:paraId="7C60C916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80F507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002" w:type="dxa"/>
          </w:tcPr>
          <w:p w14:paraId="6E8DFE3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002" w:type="dxa"/>
            <w:gridSpan w:val="2"/>
          </w:tcPr>
          <w:p w14:paraId="585DF418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002" w:type="dxa"/>
          </w:tcPr>
          <w:p w14:paraId="276A297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EC49D08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</w:tr>
      <w:tr w:rsidR="006A27D6" w:rsidRPr="00BE31E1" w14:paraId="31BFC8DD" w14:textId="77777777" w:rsidTr="005F3BC6">
        <w:tc>
          <w:tcPr>
            <w:tcW w:w="1001" w:type="dxa"/>
          </w:tcPr>
          <w:p w14:paraId="07DB577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PI4</w:t>
            </w:r>
          </w:p>
        </w:tc>
        <w:tc>
          <w:tcPr>
            <w:tcW w:w="1001" w:type="dxa"/>
          </w:tcPr>
          <w:p w14:paraId="04B8436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2BFFB7D1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  <w:gridSpan w:val="2"/>
          </w:tcPr>
          <w:p w14:paraId="0C3B932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648860C2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02" w:type="dxa"/>
          </w:tcPr>
          <w:p w14:paraId="5EF4D16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002" w:type="dxa"/>
            <w:gridSpan w:val="2"/>
          </w:tcPr>
          <w:p w14:paraId="7112884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002" w:type="dxa"/>
          </w:tcPr>
          <w:p w14:paraId="6F03E60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1002" w:type="dxa"/>
          </w:tcPr>
          <w:p w14:paraId="039CCF0D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</w:tr>
      <w:tr w:rsidR="006A27D6" w:rsidRPr="00BE31E1" w14:paraId="4AA90565" w14:textId="77777777" w:rsidTr="005F3BC6">
        <w:tc>
          <w:tcPr>
            <w:tcW w:w="1001" w:type="dxa"/>
            <w:vMerge w:val="restart"/>
          </w:tcPr>
          <w:p w14:paraId="2589A76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lastRenderedPageBreak/>
              <w:t>Isolate</w:t>
            </w:r>
          </w:p>
        </w:tc>
        <w:tc>
          <w:tcPr>
            <w:tcW w:w="8015" w:type="dxa"/>
            <w:gridSpan w:val="10"/>
          </w:tcPr>
          <w:p w14:paraId="2CE790C1" w14:textId="77777777" w:rsidR="006A27D6" w:rsidRPr="00BE31E1" w:rsidRDefault="006A27D6" w:rsidP="002A0D38">
            <w:pPr>
              <w:tabs>
                <w:tab w:val="left" w:pos="2085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Single Antibiotic Disc</w:t>
            </w:r>
          </w:p>
        </w:tc>
      </w:tr>
      <w:tr w:rsidR="006A27D6" w:rsidRPr="00BE31E1" w14:paraId="0794B593" w14:textId="77777777" w:rsidTr="005F3BC6">
        <w:tc>
          <w:tcPr>
            <w:tcW w:w="1001" w:type="dxa"/>
            <w:vMerge/>
          </w:tcPr>
          <w:p w14:paraId="5140BFE5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671" w:type="dxa"/>
            <w:gridSpan w:val="3"/>
          </w:tcPr>
          <w:p w14:paraId="3C0E839E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AX</w:t>
            </w:r>
          </w:p>
        </w:tc>
        <w:tc>
          <w:tcPr>
            <w:tcW w:w="2672" w:type="dxa"/>
            <w:gridSpan w:val="4"/>
          </w:tcPr>
          <w:p w14:paraId="13DC0C8F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AZM</w:t>
            </w:r>
          </w:p>
        </w:tc>
        <w:tc>
          <w:tcPr>
            <w:tcW w:w="2672" w:type="dxa"/>
            <w:gridSpan w:val="3"/>
          </w:tcPr>
          <w:p w14:paraId="7BDA7A5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LX</w:t>
            </w:r>
          </w:p>
        </w:tc>
      </w:tr>
      <w:tr w:rsidR="006A27D6" w:rsidRPr="00BE31E1" w14:paraId="2000E8EE" w14:textId="77777777" w:rsidTr="005F3BC6">
        <w:tc>
          <w:tcPr>
            <w:tcW w:w="1001" w:type="dxa"/>
          </w:tcPr>
          <w:p w14:paraId="6F068B0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E31E1">
              <w:rPr>
                <w:rFonts w:ascii="Times New Roman" w:hAnsi="Times New Roman" w:cs="Times New Roman"/>
                <w:b/>
                <w:sz w:val="24"/>
              </w:rPr>
              <w:t>CI5</w:t>
            </w:r>
          </w:p>
        </w:tc>
        <w:tc>
          <w:tcPr>
            <w:tcW w:w="2671" w:type="dxa"/>
            <w:gridSpan w:val="3"/>
          </w:tcPr>
          <w:p w14:paraId="690FDE49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NZ</w:t>
            </w:r>
          </w:p>
        </w:tc>
        <w:tc>
          <w:tcPr>
            <w:tcW w:w="2672" w:type="dxa"/>
            <w:gridSpan w:val="4"/>
          </w:tcPr>
          <w:p w14:paraId="20CF7B73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2672" w:type="dxa"/>
            <w:gridSpan w:val="3"/>
          </w:tcPr>
          <w:p w14:paraId="52BFB7F4" w14:textId="77777777" w:rsidR="006A27D6" w:rsidRPr="00BE31E1" w:rsidRDefault="006A27D6" w:rsidP="005F3BC6">
            <w:pPr>
              <w:tabs>
                <w:tab w:val="left" w:pos="2085"/>
              </w:tabs>
              <w:spacing w:after="200" w:line="276" w:lineRule="auto"/>
              <w:rPr>
                <w:rFonts w:ascii="Times New Roman" w:hAnsi="Times New Roman" w:cs="Times New Roman"/>
                <w:sz w:val="24"/>
              </w:rPr>
            </w:pPr>
            <w:r w:rsidRPr="00BE31E1"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</w:tbl>
    <w:p w14:paraId="5DF4AB68" w14:textId="77777777" w:rsidR="006A27D6" w:rsidRPr="00BE31E1" w:rsidRDefault="006A27D6" w:rsidP="006A27D6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BE31E1">
        <w:rPr>
          <w:rFonts w:ascii="Times New Roman" w:hAnsi="Times New Roman" w:cs="Times New Roman"/>
          <w:sz w:val="24"/>
        </w:rPr>
        <w:t>NZ= No Zone; NG= No Growth</w:t>
      </w:r>
    </w:p>
    <w:p w14:paraId="09A77F1C" w14:textId="77777777" w:rsidR="006A27D6" w:rsidRDefault="006A27D6" w:rsidP="002B7502">
      <w:pPr>
        <w:tabs>
          <w:tab w:val="left" w:pos="2085"/>
        </w:tabs>
        <w:rPr>
          <w:rFonts w:ascii="Times New Roman" w:hAnsi="Times New Roman" w:cs="Times New Roman"/>
          <w:b/>
          <w:bCs/>
          <w:sz w:val="24"/>
        </w:rPr>
      </w:pPr>
    </w:p>
    <w:p w14:paraId="4E7F63FB" w14:textId="24CB57D0" w:rsidR="002B7502" w:rsidRPr="006A27D6" w:rsidRDefault="006A27D6" w:rsidP="006A27D6">
      <w:r w:rsidRPr="00F042A0">
        <w:rPr>
          <w:rFonts w:ascii="Times New Roman" w:hAnsi="Times New Roman" w:cs="Times New Roman"/>
          <w:b/>
          <w:bCs/>
          <w:sz w:val="24"/>
        </w:rPr>
        <w:t>APPENDIX I</w:t>
      </w:r>
      <w:r w:rsidR="009663D6">
        <w:rPr>
          <w:rFonts w:ascii="Times New Roman" w:hAnsi="Times New Roman" w:cs="Times New Roman"/>
          <w:b/>
          <w:bCs/>
          <w:sz w:val="24"/>
        </w:rPr>
        <w:t>V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 w:rsidR="002B7502" w:rsidRPr="00F042A0">
        <w:rPr>
          <w:rFonts w:ascii="Times New Roman" w:hAnsi="Times New Roman" w:cs="Times New Roman"/>
          <w:b/>
          <w:bCs/>
          <w:sz w:val="24"/>
        </w:rPr>
        <w:t>CALCULATIONS</w:t>
      </w:r>
      <w:bookmarkEnd w:id="3"/>
    </w:p>
    <w:p w14:paraId="082B6F4D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 xml:space="preserve">This appendix shows calculations on the ZEN-degradation rate for the different isolates. </w:t>
      </w:r>
    </w:p>
    <w:p w14:paraId="0559A2A9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ZEN peak area of sample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ZEN peak area of standard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>x 100</m:t>
        </m:r>
      </m:oMath>
    </w:p>
    <w:p w14:paraId="5AC1DE06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CI1</w:t>
      </w:r>
      <w:r w:rsidRPr="00F042A0">
        <w:rPr>
          <w:rFonts w:ascii="Times New Roman" w:hAnsi="Times New Roman" w:cs="Times New Roman"/>
          <w:sz w:val="24"/>
          <w:vertAlign w:val="subscript"/>
        </w:rPr>
        <w:tab/>
      </w:r>
      <w:r w:rsidRPr="00F042A0">
        <w:rPr>
          <w:rFonts w:ascii="Times New Roman" w:hAnsi="Times New Roman" w:cs="Times New Roman"/>
          <w:sz w:val="24"/>
        </w:rPr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376.7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5A6F6199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86.09%</w:t>
      </w:r>
    </w:p>
    <w:p w14:paraId="7E00071D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CI2</w:t>
      </w:r>
      <w:r w:rsidRPr="00F042A0">
        <w:rPr>
          <w:rFonts w:ascii="Times New Roman" w:hAnsi="Times New Roman" w:cs="Times New Roman"/>
          <w:sz w:val="24"/>
          <w:vertAlign w:val="subscript"/>
        </w:rPr>
        <w:tab/>
      </w:r>
      <w:r w:rsidRPr="00F042A0">
        <w:rPr>
          <w:rFonts w:ascii="Times New Roman" w:hAnsi="Times New Roman" w:cs="Times New Roman"/>
          <w:sz w:val="24"/>
        </w:rPr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427.9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621DF040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84.21%</w:t>
      </w:r>
    </w:p>
    <w:p w14:paraId="3196A5E3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CI3</w:t>
      </w:r>
      <w:r w:rsidRPr="00F042A0">
        <w:rPr>
          <w:rFonts w:ascii="Times New Roman" w:hAnsi="Times New Roman" w:cs="Times New Roman"/>
          <w:sz w:val="24"/>
          <w:vertAlign w:val="subscript"/>
        </w:rPr>
        <w:tab/>
      </w:r>
      <w:r w:rsidRPr="00F042A0">
        <w:rPr>
          <w:rFonts w:ascii="Times New Roman" w:hAnsi="Times New Roman" w:cs="Times New Roman"/>
          <w:sz w:val="24"/>
        </w:rPr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46.5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7B66B8BF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8.28%</w:t>
      </w:r>
    </w:p>
    <w:p w14:paraId="2ECA7BF0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CI4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246.8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2901661A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0.89%</w:t>
      </w:r>
    </w:p>
    <w:p w14:paraId="35B6CAF6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CI5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5.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40951F33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9.44%</w:t>
      </w:r>
    </w:p>
    <w:p w14:paraId="33DACD95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CC1</w:t>
      </w:r>
      <w:r w:rsidRPr="00F042A0">
        <w:rPr>
          <w:rFonts w:ascii="Times New Roman" w:hAnsi="Times New Roman" w:cs="Times New Roman"/>
          <w:sz w:val="24"/>
          <w:vertAlign w:val="subscript"/>
        </w:rPr>
        <w:tab/>
      </w:r>
      <w:r w:rsidRPr="00F042A0">
        <w:rPr>
          <w:rFonts w:ascii="Times New Roman" w:hAnsi="Times New Roman" w:cs="Times New Roman"/>
          <w:sz w:val="24"/>
        </w:rPr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82.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6C0D8FBD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6.97%</w:t>
      </w:r>
    </w:p>
    <w:p w14:paraId="5F5031DB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CC2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6.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2295837D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9.40%</w:t>
      </w:r>
    </w:p>
    <w:p w14:paraId="5CE21F96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MI1</w:t>
      </w:r>
      <w:r w:rsidRPr="00F042A0">
        <w:rPr>
          <w:rFonts w:ascii="Times New Roman" w:hAnsi="Times New Roman" w:cs="Times New Roman"/>
          <w:sz w:val="24"/>
          <w:vertAlign w:val="subscript"/>
        </w:rPr>
        <w:tab/>
      </w:r>
      <w:r w:rsidRPr="00F042A0">
        <w:rPr>
          <w:rFonts w:ascii="Times New Roman" w:hAnsi="Times New Roman" w:cs="Times New Roman"/>
          <w:sz w:val="24"/>
        </w:rPr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7.3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69E29AC7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9.36%</w:t>
      </w:r>
    </w:p>
    <w:p w14:paraId="3558A39A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lastRenderedPageBreak/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MI2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39.6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24892696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8.54%</w:t>
      </w:r>
    </w:p>
    <w:p w14:paraId="3C9A0197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MI3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26.4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7B3BC110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9.03%</w:t>
      </w:r>
    </w:p>
    <w:p w14:paraId="3E6A8065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MC1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61.8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16CC66A7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7.72%</w:t>
      </w:r>
    </w:p>
    <w:p w14:paraId="3A8AE4D8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PI1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03.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7D79F394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6.19%</w:t>
      </w:r>
    </w:p>
    <w:p w14:paraId="4A826F0C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PI2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36.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08EB09FC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8.67%</w:t>
      </w:r>
    </w:p>
    <w:p w14:paraId="3BEACE3B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PI3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8.8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39F6846D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9.31%</w:t>
      </w:r>
    </w:p>
    <w:p w14:paraId="41431F04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%ZEN</w:t>
      </w:r>
      <w:r w:rsidRPr="00F042A0">
        <w:rPr>
          <w:rFonts w:ascii="Times New Roman" w:hAnsi="Times New Roman" w:cs="Times New Roman"/>
          <w:sz w:val="24"/>
          <w:vertAlign w:val="subscript"/>
        </w:rPr>
        <w:t>PI4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3.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4709B8FD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9.52%</w:t>
      </w:r>
    </w:p>
    <w:p w14:paraId="5B0AA843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ZEN</w:t>
      </w:r>
      <w:r w:rsidRPr="00F042A0">
        <w:rPr>
          <w:rFonts w:ascii="Times New Roman" w:hAnsi="Times New Roman" w:cs="Times New Roman"/>
          <w:sz w:val="24"/>
          <w:vertAlign w:val="subscript"/>
        </w:rPr>
        <w:t>SO1</w:t>
      </w:r>
      <w:r w:rsidRPr="00F042A0">
        <w:rPr>
          <w:rFonts w:ascii="Times New Roman" w:hAnsi="Times New Roman" w:cs="Times New Roman"/>
          <w:sz w:val="24"/>
          <w:vertAlign w:val="subscript"/>
        </w:rPr>
        <w:tab/>
      </w:r>
      <w:r w:rsidRPr="00F042A0">
        <w:rPr>
          <w:rFonts w:ascii="Times New Roman" w:hAnsi="Times New Roman" w:cs="Times New Roman"/>
          <w:sz w:val="24"/>
        </w:rPr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1.3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42E5F0D3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9.58%</w:t>
      </w:r>
    </w:p>
    <w:p w14:paraId="0A54AA5E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>ZEN</w:t>
      </w:r>
      <w:r w:rsidRPr="00F042A0">
        <w:rPr>
          <w:rFonts w:ascii="Times New Roman" w:hAnsi="Times New Roman" w:cs="Times New Roman"/>
          <w:sz w:val="24"/>
          <w:vertAlign w:val="subscript"/>
        </w:rPr>
        <w:t>SO3</w:t>
      </w:r>
      <w:r w:rsidRPr="00F042A0">
        <w:rPr>
          <w:rFonts w:ascii="Times New Roman" w:hAnsi="Times New Roman" w:cs="Times New Roman"/>
          <w:sz w:val="24"/>
        </w:rPr>
        <w:tab/>
        <w:t xml:space="preserve">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1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83.5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2709.3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  <w:sz w:val="24"/>
          </w:rPr>
          <m:t xml:space="preserve"> x 100</m:t>
        </m:r>
      </m:oMath>
    </w:p>
    <w:p w14:paraId="6D189836" w14:textId="77777777" w:rsidR="002B7502" w:rsidRPr="00F042A0" w:rsidRDefault="002B7502" w:rsidP="002B7502">
      <w:pPr>
        <w:tabs>
          <w:tab w:val="left" w:pos="2085"/>
        </w:tabs>
        <w:rPr>
          <w:rFonts w:ascii="Times New Roman" w:hAnsi="Times New Roman" w:cs="Times New Roman"/>
          <w:sz w:val="24"/>
        </w:rPr>
      </w:pPr>
      <w:r w:rsidRPr="00F042A0">
        <w:rPr>
          <w:rFonts w:ascii="Times New Roman" w:hAnsi="Times New Roman" w:cs="Times New Roman"/>
          <w:sz w:val="24"/>
        </w:rPr>
        <w:tab/>
      </w:r>
      <w:r w:rsidRPr="00F042A0">
        <w:rPr>
          <w:rFonts w:ascii="Times New Roman" w:hAnsi="Times New Roman" w:cs="Times New Roman"/>
          <w:sz w:val="24"/>
        </w:rPr>
        <w:tab/>
        <w:t>= 96.92%</w:t>
      </w:r>
    </w:p>
    <w:p w14:paraId="64BA8689" w14:textId="77777777" w:rsidR="00532288" w:rsidRPr="002110C6" w:rsidRDefault="00532288" w:rsidP="002110C6">
      <w:pPr>
        <w:tabs>
          <w:tab w:val="left" w:pos="2085"/>
        </w:tabs>
        <w:rPr>
          <w:rFonts w:ascii="Times New Roman" w:hAnsi="Times New Roman" w:cs="Times New Roman"/>
          <w:sz w:val="24"/>
        </w:rPr>
      </w:pPr>
    </w:p>
    <w:p w14:paraId="00EFC80A" w14:textId="77777777" w:rsidR="00532288" w:rsidRDefault="00532288" w:rsidP="002110C6">
      <w:pPr>
        <w:pStyle w:val="NoSpacing"/>
        <w:jc w:val="both"/>
        <w:rPr>
          <w:rFonts w:ascii="Times New Roman" w:hAnsi="Times New Roman" w:cs="Times New Roman"/>
          <w:sz w:val="24"/>
        </w:rPr>
      </w:pPr>
    </w:p>
    <w:p w14:paraId="62C81D9E" w14:textId="77777777" w:rsidR="00532288" w:rsidRPr="0038085E" w:rsidRDefault="00532288" w:rsidP="002110C6">
      <w:pPr>
        <w:tabs>
          <w:tab w:val="left" w:pos="2085"/>
        </w:tabs>
        <w:rPr>
          <w:rFonts w:ascii="Times New Roman" w:hAnsi="Times New Roman" w:cs="Times New Roman"/>
          <w:sz w:val="24"/>
        </w:rPr>
      </w:pPr>
    </w:p>
    <w:sectPr w:rsidR="00532288" w:rsidRPr="0038085E" w:rsidSect="00A136F4">
      <w:footerReference w:type="first" r:id="rId8"/>
      <w:pgSz w:w="11906" w:h="16838"/>
      <w:pgMar w:top="1440" w:right="1440" w:bottom="1440" w:left="1440" w:header="706" w:footer="706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E5C09" w14:textId="77777777" w:rsidR="007A0644" w:rsidRDefault="007A0644" w:rsidP="00756065">
      <w:pPr>
        <w:spacing w:after="0" w:line="240" w:lineRule="auto"/>
      </w:pPr>
      <w:r>
        <w:separator/>
      </w:r>
    </w:p>
  </w:endnote>
  <w:endnote w:type="continuationSeparator" w:id="0">
    <w:p w14:paraId="26C558E5" w14:textId="77777777" w:rsidR="007A0644" w:rsidRDefault="007A0644" w:rsidP="00756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B029E6" w14:textId="77777777" w:rsidR="00734F71" w:rsidRDefault="00734F71" w:rsidP="00927DBA">
    <w:pPr>
      <w:pStyle w:val="Footer"/>
      <w:jc w:val="center"/>
    </w:pP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0746E" w14:textId="77777777" w:rsidR="007A0644" w:rsidRDefault="007A0644" w:rsidP="00756065">
      <w:pPr>
        <w:spacing w:after="0" w:line="240" w:lineRule="auto"/>
      </w:pPr>
      <w:r>
        <w:separator/>
      </w:r>
    </w:p>
  </w:footnote>
  <w:footnote w:type="continuationSeparator" w:id="0">
    <w:p w14:paraId="5C5E833A" w14:textId="77777777" w:rsidR="007A0644" w:rsidRDefault="007A0644" w:rsidP="007560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A4CDD"/>
    <w:multiLevelType w:val="multilevel"/>
    <w:tmpl w:val="CD12AEA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1857CC5"/>
    <w:multiLevelType w:val="hybridMultilevel"/>
    <w:tmpl w:val="87FC62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73CD3"/>
    <w:multiLevelType w:val="multilevel"/>
    <w:tmpl w:val="A6A821F2"/>
    <w:lvl w:ilvl="0">
      <w:start w:val="1"/>
      <w:numFmt w:val="decimal"/>
      <w:lvlText w:val="%1.5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4403BF4"/>
    <w:multiLevelType w:val="hybridMultilevel"/>
    <w:tmpl w:val="D100784E"/>
    <w:lvl w:ilvl="0" w:tplc="99CE097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2778D0"/>
    <w:multiLevelType w:val="multilevel"/>
    <w:tmpl w:val="DD886036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0CB94D5C"/>
    <w:multiLevelType w:val="hybridMultilevel"/>
    <w:tmpl w:val="A162DEC8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380FD3"/>
    <w:multiLevelType w:val="multilevel"/>
    <w:tmpl w:val="4CA021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0F53F69"/>
    <w:multiLevelType w:val="multilevel"/>
    <w:tmpl w:val="39F4A4CA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8" w15:restartNumberingAfterBreak="0">
    <w:nsid w:val="160029A6"/>
    <w:multiLevelType w:val="multilevel"/>
    <w:tmpl w:val="C3B0C6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7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6E90F28"/>
    <w:multiLevelType w:val="multilevel"/>
    <w:tmpl w:val="25F2FE9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67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496" w:hanging="2160"/>
      </w:pPr>
      <w:rPr>
        <w:rFonts w:hint="default"/>
      </w:rPr>
    </w:lvl>
  </w:abstractNum>
  <w:abstractNum w:abstractNumId="10" w15:restartNumberingAfterBreak="0">
    <w:nsid w:val="195F1358"/>
    <w:multiLevelType w:val="hybridMultilevel"/>
    <w:tmpl w:val="3AC2762C"/>
    <w:lvl w:ilvl="0" w:tplc="1C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364" w:hanging="360"/>
      </w:pPr>
    </w:lvl>
    <w:lvl w:ilvl="2" w:tplc="1C09001B" w:tentative="1">
      <w:start w:val="1"/>
      <w:numFmt w:val="lowerRoman"/>
      <w:lvlText w:val="%3."/>
      <w:lvlJc w:val="right"/>
      <w:pPr>
        <w:ind w:left="2084" w:hanging="180"/>
      </w:pPr>
    </w:lvl>
    <w:lvl w:ilvl="3" w:tplc="1C09000F" w:tentative="1">
      <w:start w:val="1"/>
      <w:numFmt w:val="decimal"/>
      <w:lvlText w:val="%4."/>
      <w:lvlJc w:val="left"/>
      <w:pPr>
        <w:ind w:left="2804" w:hanging="360"/>
      </w:pPr>
    </w:lvl>
    <w:lvl w:ilvl="4" w:tplc="1C090019" w:tentative="1">
      <w:start w:val="1"/>
      <w:numFmt w:val="lowerLetter"/>
      <w:lvlText w:val="%5."/>
      <w:lvlJc w:val="left"/>
      <w:pPr>
        <w:ind w:left="3524" w:hanging="360"/>
      </w:pPr>
    </w:lvl>
    <w:lvl w:ilvl="5" w:tplc="1C09001B" w:tentative="1">
      <w:start w:val="1"/>
      <w:numFmt w:val="lowerRoman"/>
      <w:lvlText w:val="%6."/>
      <w:lvlJc w:val="right"/>
      <w:pPr>
        <w:ind w:left="4244" w:hanging="180"/>
      </w:pPr>
    </w:lvl>
    <w:lvl w:ilvl="6" w:tplc="1C09000F" w:tentative="1">
      <w:start w:val="1"/>
      <w:numFmt w:val="decimal"/>
      <w:lvlText w:val="%7."/>
      <w:lvlJc w:val="left"/>
      <w:pPr>
        <w:ind w:left="4964" w:hanging="360"/>
      </w:pPr>
    </w:lvl>
    <w:lvl w:ilvl="7" w:tplc="1C090019" w:tentative="1">
      <w:start w:val="1"/>
      <w:numFmt w:val="lowerLetter"/>
      <w:lvlText w:val="%8."/>
      <w:lvlJc w:val="left"/>
      <w:pPr>
        <w:ind w:left="5684" w:hanging="360"/>
      </w:pPr>
    </w:lvl>
    <w:lvl w:ilvl="8" w:tplc="1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1D185122"/>
    <w:multiLevelType w:val="multilevel"/>
    <w:tmpl w:val="966E8798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1EA37D2E"/>
    <w:multiLevelType w:val="hybridMultilevel"/>
    <w:tmpl w:val="3CA29D3A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7217B5"/>
    <w:multiLevelType w:val="multilevel"/>
    <w:tmpl w:val="D56E8C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1514663"/>
    <w:multiLevelType w:val="multilevel"/>
    <w:tmpl w:val="0A8E678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2E85DBE"/>
    <w:multiLevelType w:val="multilevel"/>
    <w:tmpl w:val="04D0E38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22ED1F34"/>
    <w:multiLevelType w:val="multilevel"/>
    <w:tmpl w:val="365E3BF6"/>
    <w:lvl w:ilvl="0">
      <w:start w:val="1"/>
      <w:numFmt w:val="decimal"/>
      <w:lvlText w:val="%1.4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5074288"/>
    <w:multiLevelType w:val="hybridMultilevel"/>
    <w:tmpl w:val="0226D606"/>
    <w:lvl w:ilvl="0" w:tplc="2D404D3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0220E0"/>
    <w:multiLevelType w:val="hybridMultilevel"/>
    <w:tmpl w:val="0226D606"/>
    <w:lvl w:ilvl="0" w:tplc="2D404D3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11C76"/>
    <w:multiLevelType w:val="multilevel"/>
    <w:tmpl w:val="028CF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0" w15:restartNumberingAfterBreak="0">
    <w:nsid w:val="33772181"/>
    <w:multiLevelType w:val="multilevel"/>
    <w:tmpl w:val="1610DB1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1" w15:restartNumberingAfterBreak="0">
    <w:nsid w:val="342F232B"/>
    <w:multiLevelType w:val="multilevel"/>
    <w:tmpl w:val="EE060D0C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2" w15:restartNumberingAfterBreak="0">
    <w:nsid w:val="37E34BA5"/>
    <w:multiLevelType w:val="hybridMultilevel"/>
    <w:tmpl w:val="A57AB25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9D71C3"/>
    <w:multiLevelType w:val="multilevel"/>
    <w:tmpl w:val="461E52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6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A5642D7"/>
    <w:multiLevelType w:val="multilevel"/>
    <w:tmpl w:val="EE060D0C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5" w15:restartNumberingAfterBreak="0">
    <w:nsid w:val="3B7F4A4B"/>
    <w:multiLevelType w:val="multilevel"/>
    <w:tmpl w:val="588E95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6.1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DB61CDF"/>
    <w:multiLevelType w:val="hybridMultilevel"/>
    <w:tmpl w:val="D7A8D5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43607D"/>
    <w:multiLevelType w:val="hybridMultilevel"/>
    <w:tmpl w:val="321239C4"/>
    <w:lvl w:ilvl="0" w:tplc="9406439E">
      <w:start w:val="1"/>
      <w:numFmt w:val="lowerRoman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9F0A0A"/>
    <w:multiLevelType w:val="multilevel"/>
    <w:tmpl w:val="B7467F74"/>
    <w:lvl w:ilvl="0">
      <w:start w:val="1"/>
      <w:numFmt w:val="decimal"/>
      <w:lvlText w:val="%1.3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3FC36E0F"/>
    <w:multiLevelType w:val="hybridMultilevel"/>
    <w:tmpl w:val="001C8FE4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6754ED"/>
    <w:multiLevelType w:val="hybridMultilevel"/>
    <w:tmpl w:val="AC6C45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9F609B"/>
    <w:multiLevelType w:val="hybridMultilevel"/>
    <w:tmpl w:val="82440FF4"/>
    <w:lvl w:ilvl="0" w:tplc="08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B2481F"/>
    <w:multiLevelType w:val="multilevel"/>
    <w:tmpl w:val="355093FC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3" w15:restartNumberingAfterBreak="0">
    <w:nsid w:val="4DAF7A5B"/>
    <w:multiLevelType w:val="hybridMultilevel"/>
    <w:tmpl w:val="0226D606"/>
    <w:lvl w:ilvl="0" w:tplc="2D404D3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FB543A"/>
    <w:multiLevelType w:val="multilevel"/>
    <w:tmpl w:val="3DD8DA4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5" w15:restartNumberingAfterBreak="0">
    <w:nsid w:val="5E53512A"/>
    <w:multiLevelType w:val="multilevel"/>
    <w:tmpl w:val="EE060D0C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6" w15:restartNumberingAfterBreak="0">
    <w:nsid w:val="5F0C1849"/>
    <w:multiLevelType w:val="hybridMultilevel"/>
    <w:tmpl w:val="54A225F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282D13"/>
    <w:multiLevelType w:val="multilevel"/>
    <w:tmpl w:val="D6A6265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8" w15:restartNumberingAfterBreak="0">
    <w:nsid w:val="606E2C76"/>
    <w:multiLevelType w:val="multilevel"/>
    <w:tmpl w:val="A1BC2D1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5"/>
      <w:numFmt w:val="decimal"/>
      <w:isLgl/>
      <w:lvlText w:val="%1.%2."/>
      <w:lvlJc w:val="left"/>
      <w:pPr>
        <w:ind w:left="144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7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1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0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5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480" w:hanging="1800"/>
      </w:pPr>
      <w:rPr>
        <w:rFonts w:hint="default"/>
      </w:rPr>
    </w:lvl>
  </w:abstractNum>
  <w:abstractNum w:abstractNumId="39" w15:restartNumberingAfterBreak="0">
    <w:nsid w:val="65DC7F69"/>
    <w:multiLevelType w:val="multilevel"/>
    <w:tmpl w:val="B662815E"/>
    <w:lvl w:ilvl="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660B05DD"/>
    <w:multiLevelType w:val="multilevel"/>
    <w:tmpl w:val="028CF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1" w15:restartNumberingAfterBreak="0">
    <w:nsid w:val="68973627"/>
    <w:multiLevelType w:val="multilevel"/>
    <w:tmpl w:val="EE060D0C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2" w15:restartNumberingAfterBreak="0">
    <w:nsid w:val="6B3D5886"/>
    <w:multiLevelType w:val="multilevel"/>
    <w:tmpl w:val="CD12AEA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6D9247FD"/>
    <w:multiLevelType w:val="multilevel"/>
    <w:tmpl w:val="60A8ACC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1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3FB3A13"/>
    <w:multiLevelType w:val="multilevel"/>
    <w:tmpl w:val="39F4A4CA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5" w15:restartNumberingAfterBreak="0">
    <w:nsid w:val="7C1A4A31"/>
    <w:multiLevelType w:val="hybridMultilevel"/>
    <w:tmpl w:val="85D84D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6558816">
    <w:abstractNumId w:val="38"/>
  </w:num>
  <w:num w:numId="2" w16cid:durableId="539364156">
    <w:abstractNumId w:val="22"/>
  </w:num>
  <w:num w:numId="3" w16cid:durableId="356394556">
    <w:abstractNumId w:val="29"/>
  </w:num>
  <w:num w:numId="4" w16cid:durableId="142353776">
    <w:abstractNumId w:val="36"/>
  </w:num>
  <w:num w:numId="5" w16cid:durableId="500198749">
    <w:abstractNumId w:val="12"/>
  </w:num>
  <w:num w:numId="6" w16cid:durableId="185872473">
    <w:abstractNumId w:val="10"/>
  </w:num>
  <w:num w:numId="7" w16cid:durableId="3670399">
    <w:abstractNumId w:val="5"/>
  </w:num>
  <w:num w:numId="8" w16cid:durableId="1749040991">
    <w:abstractNumId w:val="42"/>
  </w:num>
  <w:num w:numId="9" w16cid:durableId="249000438">
    <w:abstractNumId w:val="43"/>
  </w:num>
  <w:num w:numId="10" w16cid:durableId="1101146085">
    <w:abstractNumId w:val="1"/>
  </w:num>
  <w:num w:numId="11" w16cid:durableId="161048268">
    <w:abstractNumId w:val="15"/>
  </w:num>
  <w:num w:numId="12" w16cid:durableId="1319000512">
    <w:abstractNumId w:val="31"/>
  </w:num>
  <w:num w:numId="13" w16cid:durableId="883129546">
    <w:abstractNumId w:val="27"/>
  </w:num>
  <w:num w:numId="14" w16cid:durableId="133181714">
    <w:abstractNumId w:val="23"/>
  </w:num>
  <w:num w:numId="15" w16cid:durableId="552280208">
    <w:abstractNumId w:val="13"/>
  </w:num>
  <w:num w:numId="16" w16cid:durableId="1156150286">
    <w:abstractNumId w:val="6"/>
  </w:num>
  <w:num w:numId="17" w16cid:durableId="1939478936">
    <w:abstractNumId w:val="28"/>
  </w:num>
  <w:num w:numId="18" w16cid:durableId="523708863">
    <w:abstractNumId w:val="16"/>
  </w:num>
  <w:num w:numId="19" w16cid:durableId="1269120022">
    <w:abstractNumId w:val="2"/>
  </w:num>
  <w:num w:numId="20" w16cid:durableId="1811047651">
    <w:abstractNumId w:val="25"/>
  </w:num>
  <w:num w:numId="21" w16cid:durableId="889271076">
    <w:abstractNumId w:val="8"/>
  </w:num>
  <w:num w:numId="22" w16cid:durableId="389235635">
    <w:abstractNumId w:val="39"/>
  </w:num>
  <w:num w:numId="23" w16cid:durableId="382337355">
    <w:abstractNumId w:val="24"/>
  </w:num>
  <w:num w:numId="24" w16cid:durableId="1939093214">
    <w:abstractNumId w:val="34"/>
  </w:num>
  <w:num w:numId="25" w16cid:durableId="2078355428">
    <w:abstractNumId w:val="37"/>
  </w:num>
  <w:num w:numId="26" w16cid:durableId="1945728903">
    <w:abstractNumId w:val="40"/>
  </w:num>
  <w:num w:numId="27" w16cid:durableId="1195776956">
    <w:abstractNumId w:val="4"/>
  </w:num>
  <w:num w:numId="28" w16cid:durableId="342366950">
    <w:abstractNumId w:val="21"/>
  </w:num>
  <w:num w:numId="29" w16cid:durableId="1700467470">
    <w:abstractNumId w:val="41"/>
  </w:num>
  <w:num w:numId="30" w16cid:durableId="1695233496">
    <w:abstractNumId w:val="35"/>
  </w:num>
  <w:num w:numId="31" w16cid:durableId="601760847">
    <w:abstractNumId w:val="30"/>
  </w:num>
  <w:num w:numId="32" w16cid:durableId="1871606003">
    <w:abstractNumId w:val="18"/>
  </w:num>
  <w:num w:numId="33" w16cid:durableId="565068817">
    <w:abstractNumId w:val="33"/>
  </w:num>
  <w:num w:numId="34" w16cid:durableId="2016766416">
    <w:abstractNumId w:val="17"/>
  </w:num>
  <w:num w:numId="35" w16cid:durableId="1533958127">
    <w:abstractNumId w:val="20"/>
  </w:num>
  <w:num w:numId="36" w16cid:durableId="615789783">
    <w:abstractNumId w:val="9"/>
  </w:num>
  <w:num w:numId="37" w16cid:durableId="2137022823">
    <w:abstractNumId w:val="14"/>
  </w:num>
  <w:num w:numId="38" w16cid:durableId="828523847">
    <w:abstractNumId w:val="44"/>
  </w:num>
  <w:num w:numId="39" w16cid:durableId="167597150">
    <w:abstractNumId w:val="0"/>
  </w:num>
  <w:num w:numId="40" w16cid:durableId="1042631518">
    <w:abstractNumId w:val="11"/>
  </w:num>
  <w:num w:numId="41" w16cid:durableId="861940609">
    <w:abstractNumId w:val="45"/>
  </w:num>
  <w:num w:numId="42" w16cid:durableId="2047295154">
    <w:abstractNumId w:val="3"/>
  </w:num>
  <w:num w:numId="43" w16cid:durableId="1552619871">
    <w:abstractNumId w:val="26"/>
  </w:num>
  <w:num w:numId="44" w16cid:durableId="1770157085">
    <w:abstractNumId w:val="7"/>
  </w:num>
  <w:num w:numId="45" w16cid:durableId="1962491852">
    <w:abstractNumId w:val="19"/>
  </w:num>
  <w:num w:numId="46" w16cid:durableId="512694257">
    <w:abstractNumId w:val="3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MTSxMDUwMjAzMDFT0lEKTi0uzszPAykwNK4FAKY4vtQtAAAA"/>
  </w:docVars>
  <w:rsids>
    <w:rsidRoot w:val="00800847"/>
    <w:rsid w:val="0000000B"/>
    <w:rsid w:val="0000137E"/>
    <w:rsid w:val="00001D3E"/>
    <w:rsid w:val="000026E5"/>
    <w:rsid w:val="00002C09"/>
    <w:rsid w:val="0000404D"/>
    <w:rsid w:val="00004BAD"/>
    <w:rsid w:val="00004F89"/>
    <w:rsid w:val="0000577E"/>
    <w:rsid w:val="00005B0F"/>
    <w:rsid w:val="000066A4"/>
    <w:rsid w:val="00007264"/>
    <w:rsid w:val="0000739C"/>
    <w:rsid w:val="00007477"/>
    <w:rsid w:val="00010524"/>
    <w:rsid w:val="00010C03"/>
    <w:rsid w:val="00010E18"/>
    <w:rsid w:val="0001126E"/>
    <w:rsid w:val="00011B24"/>
    <w:rsid w:val="00011DD5"/>
    <w:rsid w:val="00011EB6"/>
    <w:rsid w:val="00012139"/>
    <w:rsid w:val="0001215B"/>
    <w:rsid w:val="00013FB3"/>
    <w:rsid w:val="0001410D"/>
    <w:rsid w:val="00014150"/>
    <w:rsid w:val="000156D9"/>
    <w:rsid w:val="000161B7"/>
    <w:rsid w:val="00016818"/>
    <w:rsid w:val="0001737F"/>
    <w:rsid w:val="000177D1"/>
    <w:rsid w:val="00020D0A"/>
    <w:rsid w:val="00020EEA"/>
    <w:rsid w:val="0002271E"/>
    <w:rsid w:val="000233DF"/>
    <w:rsid w:val="0002489D"/>
    <w:rsid w:val="000249D9"/>
    <w:rsid w:val="000253DC"/>
    <w:rsid w:val="00025437"/>
    <w:rsid w:val="000261BB"/>
    <w:rsid w:val="00027A8C"/>
    <w:rsid w:val="00027AD6"/>
    <w:rsid w:val="00030813"/>
    <w:rsid w:val="00031168"/>
    <w:rsid w:val="00031AE8"/>
    <w:rsid w:val="00032341"/>
    <w:rsid w:val="000326BD"/>
    <w:rsid w:val="00032718"/>
    <w:rsid w:val="00032C12"/>
    <w:rsid w:val="00032D3A"/>
    <w:rsid w:val="00033262"/>
    <w:rsid w:val="000334DC"/>
    <w:rsid w:val="00035067"/>
    <w:rsid w:val="00035CD4"/>
    <w:rsid w:val="000364AC"/>
    <w:rsid w:val="00036A35"/>
    <w:rsid w:val="00036E57"/>
    <w:rsid w:val="000375F9"/>
    <w:rsid w:val="00037896"/>
    <w:rsid w:val="00040374"/>
    <w:rsid w:val="000403B7"/>
    <w:rsid w:val="000416CE"/>
    <w:rsid w:val="000431C3"/>
    <w:rsid w:val="00043CB7"/>
    <w:rsid w:val="0004518F"/>
    <w:rsid w:val="00045DD1"/>
    <w:rsid w:val="000477C1"/>
    <w:rsid w:val="00050416"/>
    <w:rsid w:val="000506AB"/>
    <w:rsid w:val="00053095"/>
    <w:rsid w:val="000532B8"/>
    <w:rsid w:val="00054045"/>
    <w:rsid w:val="00055822"/>
    <w:rsid w:val="00055DC6"/>
    <w:rsid w:val="00057880"/>
    <w:rsid w:val="00057B9E"/>
    <w:rsid w:val="00057D28"/>
    <w:rsid w:val="000604F8"/>
    <w:rsid w:val="00060AEA"/>
    <w:rsid w:val="00060D12"/>
    <w:rsid w:val="00060FEF"/>
    <w:rsid w:val="00061043"/>
    <w:rsid w:val="000610EC"/>
    <w:rsid w:val="0006110F"/>
    <w:rsid w:val="00061776"/>
    <w:rsid w:val="00063C72"/>
    <w:rsid w:val="000663F1"/>
    <w:rsid w:val="00066E98"/>
    <w:rsid w:val="00067734"/>
    <w:rsid w:val="0007006E"/>
    <w:rsid w:val="0007122F"/>
    <w:rsid w:val="00071A9F"/>
    <w:rsid w:val="00071AB6"/>
    <w:rsid w:val="00071F77"/>
    <w:rsid w:val="00072116"/>
    <w:rsid w:val="00072CEA"/>
    <w:rsid w:val="000734C1"/>
    <w:rsid w:val="000740E2"/>
    <w:rsid w:val="000743AA"/>
    <w:rsid w:val="00074870"/>
    <w:rsid w:val="00074F49"/>
    <w:rsid w:val="00075950"/>
    <w:rsid w:val="000759EB"/>
    <w:rsid w:val="00076AD9"/>
    <w:rsid w:val="00076FE4"/>
    <w:rsid w:val="000770BC"/>
    <w:rsid w:val="000778DA"/>
    <w:rsid w:val="00080355"/>
    <w:rsid w:val="000814F4"/>
    <w:rsid w:val="00081CF9"/>
    <w:rsid w:val="00082072"/>
    <w:rsid w:val="000830A7"/>
    <w:rsid w:val="000830DD"/>
    <w:rsid w:val="000831EC"/>
    <w:rsid w:val="00084104"/>
    <w:rsid w:val="00084862"/>
    <w:rsid w:val="000853E3"/>
    <w:rsid w:val="000856D3"/>
    <w:rsid w:val="0008597B"/>
    <w:rsid w:val="00085C3B"/>
    <w:rsid w:val="00086037"/>
    <w:rsid w:val="0008639E"/>
    <w:rsid w:val="00086925"/>
    <w:rsid w:val="00086A2D"/>
    <w:rsid w:val="00086A3E"/>
    <w:rsid w:val="00086F1D"/>
    <w:rsid w:val="000907FE"/>
    <w:rsid w:val="000912D3"/>
    <w:rsid w:val="00091370"/>
    <w:rsid w:val="00091FD6"/>
    <w:rsid w:val="000923CF"/>
    <w:rsid w:val="000927FD"/>
    <w:rsid w:val="0009294A"/>
    <w:rsid w:val="00092E95"/>
    <w:rsid w:val="00093EC8"/>
    <w:rsid w:val="00093FA4"/>
    <w:rsid w:val="00095313"/>
    <w:rsid w:val="00095AC6"/>
    <w:rsid w:val="000962FE"/>
    <w:rsid w:val="00096B26"/>
    <w:rsid w:val="00096C66"/>
    <w:rsid w:val="00097E58"/>
    <w:rsid w:val="000A04EC"/>
    <w:rsid w:val="000A062A"/>
    <w:rsid w:val="000A1338"/>
    <w:rsid w:val="000A1F64"/>
    <w:rsid w:val="000A2201"/>
    <w:rsid w:val="000A2CE0"/>
    <w:rsid w:val="000A3200"/>
    <w:rsid w:val="000A3D7A"/>
    <w:rsid w:val="000A4340"/>
    <w:rsid w:val="000A4647"/>
    <w:rsid w:val="000A4DCF"/>
    <w:rsid w:val="000A5179"/>
    <w:rsid w:val="000A5577"/>
    <w:rsid w:val="000A55C1"/>
    <w:rsid w:val="000A5F90"/>
    <w:rsid w:val="000A65E8"/>
    <w:rsid w:val="000A6DA4"/>
    <w:rsid w:val="000A766D"/>
    <w:rsid w:val="000B0288"/>
    <w:rsid w:val="000B17B0"/>
    <w:rsid w:val="000B18E2"/>
    <w:rsid w:val="000B198D"/>
    <w:rsid w:val="000B1B11"/>
    <w:rsid w:val="000B1E05"/>
    <w:rsid w:val="000B24AD"/>
    <w:rsid w:val="000B2A95"/>
    <w:rsid w:val="000B2B85"/>
    <w:rsid w:val="000B32E6"/>
    <w:rsid w:val="000B37B4"/>
    <w:rsid w:val="000B396E"/>
    <w:rsid w:val="000B412F"/>
    <w:rsid w:val="000B4FA9"/>
    <w:rsid w:val="000B5BFE"/>
    <w:rsid w:val="000B64A9"/>
    <w:rsid w:val="000B73EF"/>
    <w:rsid w:val="000B755B"/>
    <w:rsid w:val="000B7956"/>
    <w:rsid w:val="000B7C8C"/>
    <w:rsid w:val="000C02EF"/>
    <w:rsid w:val="000C040A"/>
    <w:rsid w:val="000C0558"/>
    <w:rsid w:val="000C0C84"/>
    <w:rsid w:val="000C0E5C"/>
    <w:rsid w:val="000C11E6"/>
    <w:rsid w:val="000C1472"/>
    <w:rsid w:val="000C2BC9"/>
    <w:rsid w:val="000C6C1C"/>
    <w:rsid w:val="000C6FA3"/>
    <w:rsid w:val="000C7527"/>
    <w:rsid w:val="000C7786"/>
    <w:rsid w:val="000C7B6C"/>
    <w:rsid w:val="000C7F93"/>
    <w:rsid w:val="000D06EB"/>
    <w:rsid w:val="000D0BB6"/>
    <w:rsid w:val="000D0C3A"/>
    <w:rsid w:val="000D11C0"/>
    <w:rsid w:val="000D2AB4"/>
    <w:rsid w:val="000D3111"/>
    <w:rsid w:val="000D338E"/>
    <w:rsid w:val="000D51D4"/>
    <w:rsid w:val="000D53B4"/>
    <w:rsid w:val="000D5AA1"/>
    <w:rsid w:val="000D624F"/>
    <w:rsid w:val="000D63B2"/>
    <w:rsid w:val="000E1008"/>
    <w:rsid w:val="000E1112"/>
    <w:rsid w:val="000E1A64"/>
    <w:rsid w:val="000E2696"/>
    <w:rsid w:val="000E2EB3"/>
    <w:rsid w:val="000E4233"/>
    <w:rsid w:val="000E4361"/>
    <w:rsid w:val="000E490E"/>
    <w:rsid w:val="000E4B5E"/>
    <w:rsid w:val="000E55DF"/>
    <w:rsid w:val="000E58F2"/>
    <w:rsid w:val="000E5CB8"/>
    <w:rsid w:val="000E62E9"/>
    <w:rsid w:val="000E6553"/>
    <w:rsid w:val="000E6682"/>
    <w:rsid w:val="000E6C00"/>
    <w:rsid w:val="000E72CA"/>
    <w:rsid w:val="000E748D"/>
    <w:rsid w:val="000F0371"/>
    <w:rsid w:val="000F07A2"/>
    <w:rsid w:val="000F2073"/>
    <w:rsid w:val="000F2F15"/>
    <w:rsid w:val="000F2FC2"/>
    <w:rsid w:val="000F30B1"/>
    <w:rsid w:val="000F376C"/>
    <w:rsid w:val="000F3887"/>
    <w:rsid w:val="000F39FC"/>
    <w:rsid w:val="000F4927"/>
    <w:rsid w:val="000F5096"/>
    <w:rsid w:val="000F5AF1"/>
    <w:rsid w:val="000F5D84"/>
    <w:rsid w:val="000F5DA8"/>
    <w:rsid w:val="000F5DC5"/>
    <w:rsid w:val="000F6F05"/>
    <w:rsid w:val="000F7233"/>
    <w:rsid w:val="000F782A"/>
    <w:rsid w:val="000F7D7C"/>
    <w:rsid w:val="001001D3"/>
    <w:rsid w:val="00100E71"/>
    <w:rsid w:val="0010106E"/>
    <w:rsid w:val="001014CF"/>
    <w:rsid w:val="001017C3"/>
    <w:rsid w:val="001017E9"/>
    <w:rsid w:val="00101DFE"/>
    <w:rsid w:val="00102FF7"/>
    <w:rsid w:val="0010342D"/>
    <w:rsid w:val="00103B60"/>
    <w:rsid w:val="00104513"/>
    <w:rsid w:val="001051AD"/>
    <w:rsid w:val="0010540A"/>
    <w:rsid w:val="001055A9"/>
    <w:rsid w:val="00106EEB"/>
    <w:rsid w:val="00111E4D"/>
    <w:rsid w:val="00112CB1"/>
    <w:rsid w:val="0011409B"/>
    <w:rsid w:val="0011478B"/>
    <w:rsid w:val="00114D7F"/>
    <w:rsid w:val="00116B36"/>
    <w:rsid w:val="00116D03"/>
    <w:rsid w:val="001177EE"/>
    <w:rsid w:val="00117EFC"/>
    <w:rsid w:val="00117F28"/>
    <w:rsid w:val="001203CB"/>
    <w:rsid w:val="00121756"/>
    <w:rsid w:val="00121F6D"/>
    <w:rsid w:val="001224FC"/>
    <w:rsid w:val="00122C84"/>
    <w:rsid w:val="00122E3C"/>
    <w:rsid w:val="00123ED0"/>
    <w:rsid w:val="001248F1"/>
    <w:rsid w:val="00124C33"/>
    <w:rsid w:val="00124CDB"/>
    <w:rsid w:val="00125CFF"/>
    <w:rsid w:val="001267B7"/>
    <w:rsid w:val="00127E81"/>
    <w:rsid w:val="00130CF9"/>
    <w:rsid w:val="00131A88"/>
    <w:rsid w:val="001322AB"/>
    <w:rsid w:val="00132795"/>
    <w:rsid w:val="0013299F"/>
    <w:rsid w:val="00132CCA"/>
    <w:rsid w:val="00133539"/>
    <w:rsid w:val="00134050"/>
    <w:rsid w:val="001344F8"/>
    <w:rsid w:val="00134DBC"/>
    <w:rsid w:val="00134F2B"/>
    <w:rsid w:val="0013549B"/>
    <w:rsid w:val="00135E3B"/>
    <w:rsid w:val="00135EC7"/>
    <w:rsid w:val="00136BF5"/>
    <w:rsid w:val="00136CC2"/>
    <w:rsid w:val="001414BC"/>
    <w:rsid w:val="00141CF2"/>
    <w:rsid w:val="00142936"/>
    <w:rsid w:val="001429CB"/>
    <w:rsid w:val="00143377"/>
    <w:rsid w:val="001433A8"/>
    <w:rsid w:val="00143915"/>
    <w:rsid w:val="00143F1D"/>
    <w:rsid w:val="001446C5"/>
    <w:rsid w:val="00144F1E"/>
    <w:rsid w:val="001458D3"/>
    <w:rsid w:val="001463F6"/>
    <w:rsid w:val="00146588"/>
    <w:rsid w:val="001466D3"/>
    <w:rsid w:val="001467F3"/>
    <w:rsid w:val="0014693F"/>
    <w:rsid w:val="0014726E"/>
    <w:rsid w:val="0014778B"/>
    <w:rsid w:val="00147C33"/>
    <w:rsid w:val="00150233"/>
    <w:rsid w:val="00150A85"/>
    <w:rsid w:val="0015101E"/>
    <w:rsid w:val="00151AD2"/>
    <w:rsid w:val="0015207D"/>
    <w:rsid w:val="00152F32"/>
    <w:rsid w:val="00153374"/>
    <w:rsid w:val="00153D64"/>
    <w:rsid w:val="00154704"/>
    <w:rsid w:val="001555C6"/>
    <w:rsid w:val="00155A85"/>
    <w:rsid w:val="00155F46"/>
    <w:rsid w:val="00156559"/>
    <w:rsid w:val="001567FE"/>
    <w:rsid w:val="001575B5"/>
    <w:rsid w:val="00157FFE"/>
    <w:rsid w:val="00160177"/>
    <w:rsid w:val="001603FE"/>
    <w:rsid w:val="00161547"/>
    <w:rsid w:val="00162B69"/>
    <w:rsid w:val="00163067"/>
    <w:rsid w:val="00164084"/>
    <w:rsid w:val="001649EC"/>
    <w:rsid w:val="00164E49"/>
    <w:rsid w:val="001650E6"/>
    <w:rsid w:val="00165191"/>
    <w:rsid w:val="001652BD"/>
    <w:rsid w:val="0016562D"/>
    <w:rsid w:val="00165C37"/>
    <w:rsid w:val="001662E0"/>
    <w:rsid w:val="001672CA"/>
    <w:rsid w:val="0017009F"/>
    <w:rsid w:val="001701ED"/>
    <w:rsid w:val="00170B3A"/>
    <w:rsid w:val="00171CE4"/>
    <w:rsid w:val="00172750"/>
    <w:rsid w:val="001732A2"/>
    <w:rsid w:val="00173E9F"/>
    <w:rsid w:val="001748A2"/>
    <w:rsid w:val="00174D91"/>
    <w:rsid w:val="00175E2C"/>
    <w:rsid w:val="00176527"/>
    <w:rsid w:val="00176665"/>
    <w:rsid w:val="00176BE8"/>
    <w:rsid w:val="00177D21"/>
    <w:rsid w:val="00177E88"/>
    <w:rsid w:val="001809EE"/>
    <w:rsid w:val="00181714"/>
    <w:rsid w:val="00182008"/>
    <w:rsid w:val="00182464"/>
    <w:rsid w:val="0018287D"/>
    <w:rsid w:val="00182D05"/>
    <w:rsid w:val="001841B2"/>
    <w:rsid w:val="0018601B"/>
    <w:rsid w:val="001876F9"/>
    <w:rsid w:val="0019027B"/>
    <w:rsid w:val="001905DD"/>
    <w:rsid w:val="0019195A"/>
    <w:rsid w:val="001919AE"/>
    <w:rsid w:val="0019290B"/>
    <w:rsid w:val="001929C2"/>
    <w:rsid w:val="00192CC8"/>
    <w:rsid w:val="00193103"/>
    <w:rsid w:val="0019398F"/>
    <w:rsid w:val="0019447F"/>
    <w:rsid w:val="001944DA"/>
    <w:rsid w:val="00194D5A"/>
    <w:rsid w:val="0019581E"/>
    <w:rsid w:val="00195973"/>
    <w:rsid w:val="00196317"/>
    <w:rsid w:val="00196397"/>
    <w:rsid w:val="00196631"/>
    <w:rsid w:val="00196687"/>
    <w:rsid w:val="00196F89"/>
    <w:rsid w:val="001974AA"/>
    <w:rsid w:val="001975AA"/>
    <w:rsid w:val="00197B9D"/>
    <w:rsid w:val="001A3568"/>
    <w:rsid w:val="001A3614"/>
    <w:rsid w:val="001A3AA8"/>
    <w:rsid w:val="001A44B6"/>
    <w:rsid w:val="001A5A5E"/>
    <w:rsid w:val="001A5CB8"/>
    <w:rsid w:val="001A5E65"/>
    <w:rsid w:val="001A6B8F"/>
    <w:rsid w:val="001A7040"/>
    <w:rsid w:val="001A7443"/>
    <w:rsid w:val="001A76F7"/>
    <w:rsid w:val="001B00D1"/>
    <w:rsid w:val="001B0362"/>
    <w:rsid w:val="001B0629"/>
    <w:rsid w:val="001B1F35"/>
    <w:rsid w:val="001B2DC0"/>
    <w:rsid w:val="001B2E38"/>
    <w:rsid w:val="001B2E7B"/>
    <w:rsid w:val="001B4261"/>
    <w:rsid w:val="001B4580"/>
    <w:rsid w:val="001B4874"/>
    <w:rsid w:val="001B4E6A"/>
    <w:rsid w:val="001B5755"/>
    <w:rsid w:val="001B5846"/>
    <w:rsid w:val="001B5A35"/>
    <w:rsid w:val="001B61BE"/>
    <w:rsid w:val="001B6501"/>
    <w:rsid w:val="001C003E"/>
    <w:rsid w:val="001C0134"/>
    <w:rsid w:val="001C075F"/>
    <w:rsid w:val="001C07FE"/>
    <w:rsid w:val="001C09F3"/>
    <w:rsid w:val="001C1E4D"/>
    <w:rsid w:val="001C27E2"/>
    <w:rsid w:val="001C328D"/>
    <w:rsid w:val="001C43FF"/>
    <w:rsid w:val="001C44A9"/>
    <w:rsid w:val="001C688A"/>
    <w:rsid w:val="001C68E3"/>
    <w:rsid w:val="001C6B2A"/>
    <w:rsid w:val="001C7683"/>
    <w:rsid w:val="001C7F27"/>
    <w:rsid w:val="001D04B3"/>
    <w:rsid w:val="001D06AE"/>
    <w:rsid w:val="001D06DC"/>
    <w:rsid w:val="001D0725"/>
    <w:rsid w:val="001D0B9E"/>
    <w:rsid w:val="001D2803"/>
    <w:rsid w:val="001D2EED"/>
    <w:rsid w:val="001D343B"/>
    <w:rsid w:val="001D3FE0"/>
    <w:rsid w:val="001D4780"/>
    <w:rsid w:val="001D610F"/>
    <w:rsid w:val="001D6135"/>
    <w:rsid w:val="001D618D"/>
    <w:rsid w:val="001D6588"/>
    <w:rsid w:val="001D7232"/>
    <w:rsid w:val="001E00C7"/>
    <w:rsid w:val="001E1B71"/>
    <w:rsid w:val="001E24A5"/>
    <w:rsid w:val="001E285F"/>
    <w:rsid w:val="001E2BCC"/>
    <w:rsid w:val="001E31B6"/>
    <w:rsid w:val="001E34CE"/>
    <w:rsid w:val="001E3500"/>
    <w:rsid w:val="001E3F30"/>
    <w:rsid w:val="001E480B"/>
    <w:rsid w:val="001F1869"/>
    <w:rsid w:val="001F2C44"/>
    <w:rsid w:val="001F3643"/>
    <w:rsid w:val="001F4167"/>
    <w:rsid w:val="001F4413"/>
    <w:rsid w:val="001F50CC"/>
    <w:rsid w:val="001F5762"/>
    <w:rsid w:val="001F63CF"/>
    <w:rsid w:val="001F7372"/>
    <w:rsid w:val="0020142F"/>
    <w:rsid w:val="00201C6B"/>
    <w:rsid w:val="00201CFC"/>
    <w:rsid w:val="00202077"/>
    <w:rsid w:val="002020B9"/>
    <w:rsid w:val="0020211F"/>
    <w:rsid w:val="00202158"/>
    <w:rsid w:val="002028EB"/>
    <w:rsid w:val="00203B30"/>
    <w:rsid w:val="002068F5"/>
    <w:rsid w:val="002071CC"/>
    <w:rsid w:val="002073E6"/>
    <w:rsid w:val="00207CFE"/>
    <w:rsid w:val="002104B4"/>
    <w:rsid w:val="002110C6"/>
    <w:rsid w:val="002113AC"/>
    <w:rsid w:val="002117A3"/>
    <w:rsid w:val="00212292"/>
    <w:rsid w:val="0021262C"/>
    <w:rsid w:val="0021306A"/>
    <w:rsid w:val="002136D9"/>
    <w:rsid w:val="00213C63"/>
    <w:rsid w:val="00213FD7"/>
    <w:rsid w:val="002141E7"/>
    <w:rsid w:val="00214251"/>
    <w:rsid w:val="00214A7B"/>
    <w:rsid w:val="0021568F"/>
    <w:rsid w:val="002158D0"/>
    <w:rsid w:val="00215C97"/>
    <w:rsid w:val="0021674C"/>
    <w:rsid w:val="00217DDC"/>
    <w:rsid w:val="0022121C"/>
    <w:rsid w:val="00221745"/>
    <w:rsid w:val="002217BD"/>
    <w:rsid w:val="002231AB"/>
    <w:rsid w:val="00223AA1"/>
    <w:rsid w:val="00224259"/>
    <w:rsid w:val="00225392"/>
    <w:rsid w:val="00225F11"/>
    <w:rsid w:val="002266BB"/>
    <w:rsid w:val="0022698B"/>
    <w:rsid w:val="0022706A"/>
    <w:rsid w:val="002271A2"/>
    <w:rsid w:val="00227652"/>
    <w:rsid w:val="00227CE8"/>
    <w:rsid w:val="002303FC"/>
    <w:rsid w:val="0023102E"/>
    <w:rsid w:val="0023166E"/>
    <w:rsid w:val="002327E5"/>
    <w:rsid w:val="00233099"/>
    <w:rsid w:val="00233A1B"/>
    <w:rsid w:val="00234176"/>
    <w:rsid w:val="0023438F"/>
    <w:rsid w:val="00234A67"/>
    <w:rsid w:val="00234BDF"/>
    <w:rsid w:val="00235135"/>
    <w:rsid w:val="00235C48"/>
    <w:rsid w:val="00235C58"/>
    <w:rsid w:val="00237555"/>
    <w:rsid w:val="002411D0"/>
    <w:rsid w:val="00241BE4"/>
    <w:rsid w:val="0024228B"/>
    <w:rsid w:val="0024233A"/>
    <w:rsid w:val="00242818"/>
    <w:rsid w:val="00242931"/>
    <w:rsid w:val="00242B97"/>
    <w:rsid w:val="002430BE"/>
    <w:rsid w:val="0024321F"/>
    <w:rsid w:val="00243FF8"/>
    <w:rsid w:val="0024470C"/>
    <w:rsid w:val="0024481F"/>
    <w:rsid w:val="00244945"/>
    <w:rsid w:val="00246271"/>
    <w:rsid w:val="00246629"/>
    <w:rsid w:val="002466EF"/>
    <w:rsid w:val="0024767A"/>
    <w:rsid w:val="00247892"/>
    <w:rsid w:val="00250FEE"/>
    <w:rsid w:val="00251BA7"/>
    <w:rsid w:val="00251EAB"/>
    <w:rsid w:val="00251F43"/>
    <w:rsid w:val="0025221F"/>
    <w:rsid w:val="00252602"/>
    <w:rsid w:val="002527A9"/>
    <w:rsid w:val="00253765"/>
    <w:rsid w:val="00253AF7"/>
    <w:rsid w:val="00253F6A"/>
    <w:rsid w:val="00254421"/>
    <w:rsid w:val="00256204"/>
    <w:rsid w:val="002562F2"/>
    <w:rsid w:val="002566B1"/>
    <w:rsid w:val="00257218"/>
    <w:rsid w:val="00257DCF"/>
    <w:rsid w:val="002606CB"/>
    <w:rsid w:val="002621D4"/>
    <w:rsid w:val="00262AD3"/>
    <w:rsid w:val="00263342"/>
    <w:rsid w:val="00264D95"/>
    <w:rsid w:val="00265DFE"/>
    <w:rsid w:val="00266499"/>
    <w:rsid w:val="00266A1D"/>
    <w:rsid w:val="00267188"/>
    <w:rsid w:val="00270529"/>
    <w:rsid w:val="0027083F"/>
    <w:rsid w:val="002711CF"/>
    <w:rsid w:val="00271536"/>
    <w:rsid w:val="0027231C"/>
    <w:rsid w:val="00272C87"/>
    <w:rsid w:val="00272F3B"/>
    <w:rsid w:val="00273E60"/>
    <w:rsid w:val="00274A53"/>
    <w:rsid w:val="00274D95"/>
    <w:rsid w:val="002750AD"/>
    <w:rsid w:val="00275138"/>
    <w:rsid w:val="0027546C"/>
    <w:rsid w:val="00275C6A"/>
    <w:rsid w:val="00276540"/>
    <w:rsid w:val="00277333"/>
    <w:rsid w:val="002777C1"/>
    <w:rsid w:val="002777E1"/>
    <w:rsid w:val="00280781"/>
    <w:rsid w:val="00281B3B"/>
    <w:rsid w:val="00281C1B"/>
    <w:rsid w:val="00281DC5"/>
    <w:rsid w:val="00282CEC"/>
    <w:rsid w:val="00283B40"/>
    <w:rsid w:val="002843D0"/>
    <w:rsid w:val="00284433"/>
    <w:rsid w:val="00284986"/>
    <w:rsid w:val="00285F22"/>
    <w:rsid w:val="00286545"/>
    <w:rsid w:val="0028695E"/>
    <w:rsid w:val="00286C66"/>
    <w:rsid w:val="00286E6C"/>
    <w:rsid w:val="0028734E"/>
    <w:rsid w:val="002873CE"/>
    <w:rsid w:val="00287B2A"/>
    <w:rsid w:val="00287D6F"/>
    <w:rsid w:val="002900E4"/>
    <w:rsid w:val="002901FE"/>
    <w:rsid w:val="002906FC"/>
    <w:rsid w:val="002909D7"/>
    <w:rsid w:val="00290BFC"/>
    <w:rsid w:val="002920D4"/>
    <w:rsid w:val="00292F89"/>
    <w:rsid w:val="00294EB4"/>
    <w:rsid w:val="00295601"/>
    <w:rsid w:val="00295E6F"/>
    <w:rsid w:val="00296666"/>
    <w:rsid w:val="002974CE"/>
    <w:rsid w:val="002977F8"/>
    <w:rsid w:val="00297E4F"/>
    <w:rsid w:val="00297F69"/>
    <w:rsid w:val="002A018D"/>
    <w:rsid w:val="002A0704"/>
    <w:rsid w:val="002A0815"/>
    <w:rsid w:val="002A0D38"/>
    <w:rsid w:val="002A22F1"/>
    <w:rsid w:val="002A3679"/>
    <w:rsid w:val="002A3D6B"/>
    <w:rsid w:val="002A44CA"/>
    <w:rsid w:val="002A4849"/>
    <w:rsid w:val="002A49B3"/>
    <w:rsid w:val="002A4C53"/>
    <w:rsid w:val="002A57B8"/>
    <w:rsid w:val="002A5B91"/>
    <w:rsid w:val="002A5C3C"/>
    <w:rsid w:val="002A5D3B"/>
    <w:rsid w:val="002A60CA"/>
    <w:rsid w:val="002A69E3"/>
    <w:rsid w:val="002A6CB5"/>
    <w:rsid w:val="002B033C"/>
    <w:rsid w:val="002B0A9A"/>
    <w:rsid w:val="002B0C19"/>
    <w:rsid w:val="002B18A9"/>
    <w:rsid w:val="002B19E6"/>
    <w:rsid w:val="002B1D55"/>
    <w:rsid w:val="002B24B2"/>
    <w:rsid w:val="002B2D60"/>
    <w:rsid w:val="002B2EE9"/>
    <w:rsid w:val="002B2FCA"/>
    <w:rsid w:val="002B3007"/>
    <w:rsid w:val="002B4394"/>
    <w:rsid w:val="002B4DD5"/>
    <w:rsid w:val="002B58FB"/>
    <w:rsid w:val="002B6262"/>
    <w:rsid w:val="002B6A9E"/>
    <w:rsid w:val="002B7134"/>
    <w:rsid w:val="002B7502"/>
    <w:rsid w:val="002B7D73"/>
    <w:rsid w:val="002C042D"/>
    <w:rsid w:val="002C11EF"/>
    <w:rsid w:val="002C2C5C"/>
    <w:rsid w:val="002C3E96"/>
    <w:rsid w:val="002C5152"/>
    <w:rsid w:val="002C5AB5"/>
    <w:rsid w:val="002C649F"/>
    <w:rsid w:val="002C6BAD"/>
    <w:rsid w:val="002C6EEB"/>
    <w:rsid w:val="002C772C"/>
    <w:rsid w:val="002D08C2"/>
    <w:rsid w:val="002D16AF"/>
    <w:rsid w:val="002D18E9"/>
    <w:rsid w:val="002D1945"/>
    <w:rsid w:val="002D1947"/>
    <w:rsid w:val="002D21EE"/>
    <w:rsid w:val="002D2312"/>
    <w:rsid w:val="002D29C2"/>
    <w:rsid w:val="002D2F0B"/>
    <w:rsid w:val="002D2FF1"/>
    <w:rsid w:val="002D4C1F"/>
    <w:rsid w:val="002D5388"/>
    <w:rsid w:val="002D56D7"/>
    <w:rsid w:val="002D5881"/>
    <w:rsid w:val="002D59F1"/>
    <w:rsid w:val="002D5BDA"/>
    <w:rsid w:val="002D5C3D"/>
    <w:rsid w:val="002D7BD3"/>
    <w:rsid w:val="002E05BB"/>
    <w:rsid w:val="002E0727"/>
    <w:rsid w:val="002E0C26"/>
    <w:rsid w:val="002E0E1B"/>
    <w:rsid w:val="002E2EAA"/>
    <w:rsid w:val="002E309D"/>
    <w:rsid w:val="002E335B"/>
    <w:rsid w:val="002E3760"/>
    <w:rsid w:val="002E499E"/>
    <w:rsid w:val="002E5388"/>
    <w:rsid w:val="002E5645"/>
    <w:rsid w:val="002E6BE4"/>
    <w:rsid w:val="002E6D3C"/>
    <w:rsid w:val="002E6E15"/>
    <w:rsid w:val="002E7D02"/>
    <w:rsid w:val="002F1BE3"/>
    <w:rsid w:val="002F1C6D"/>
    <w:rsid w:val="002F1F3C"/>
    <w:rsid w:val="002F2883"/>
    <w:rsid w:val="002F2A79"/>
    <w:rsid w:val="002F3E50"/>
    <w:rsid w:val="002F50C8"/>
    <w:rsid w:val="002F5B51"/>
    <w:rsid w:val="002F61E6"/>
    <w:rsid w:val="002F715D"/>
    <w:rsid w:val="002F74FC"/>
    <w:rsid w:val="00300286"/>
    <w:rsid w:val="00300A76"/>
    <w:rsid w:val="00302258"/>
    <w:rsid w:val="00302344"/>
    <w:rsid w:val="003024E0"/>
    <w:rsid w:val="003026FA"/>
    <w:rsid w:val="00303292"/>
    <w:rsid w:val="00303A43"/>
    <w:rsid w:val="00303E02"/>
    <w:rsid w:val="003040BC"/>
    <w:rsid w:val="00304539"/>
    <w:rsid w:val="003047B6"/>
    <w:rsid w:val="003058D0"/>
    <w:rsid w:val="003058DC"/>
    <w:rsid w:val="00305A61"/>
    <w:rsid w:val="00306EA7"/>
    <w:rsid w:val="003070E5"/>
    <w:rsid w:val="00310021"/>
    <w:rsid w:val="00310022"/>
    <w:rsid w:val="003124D0"/>
    <w:rsid w:val="003137AA"/>
    <w:rsid w:val="00313B0D"/>
    <w:rsid w:val="003144D5"/>
    <w:rsid w:val="00314DDE"/>
    <w:rsid w:val="003154D2"/>
    <w:rsid w:val="00315577"/>
    <w:rsid w:val="00315863"/>
    <w:rsid w:val="003159F0"/>
    <w:rsid w:val="00315DBD"/>
    <w:rsid w:val="003170A5"/>
    <w:rsid w:val="00317D8B"/>
    <w:rsid w:val="00320525"/>
    <w:rsid w:val="0032192C"/>
    <w:rsid w:val="003232DE"/>
    <w:rsid w:val="00323AD3"/>
    <w:rsid w:val="00323B1B"/>
    <w:rsid w:val="00323F36"/>
    <w:rsid w:val="00324941"/>
    <w:rsid w:val="00324B92"/>
    <w:rsid w:val="003262EB"/>
    <w:rsid w:val="003279B0"/>
    <w:rsid w:val="00330AB7"/>
    <w:rsid w:val="00331C33"/>
    <w:rsid w:val="00331D8A"/>
    <w:rsid w:val="003326D3"/>
    <w:rsid w:val="00332786"/>
    <w:rsid w:val="00333336"/>
    <w:rsid w:val="00333448"/>
    <w:rsid w:val="003338E8"/>
    <w:rsid w:val="0033402E"/>
    <w:rsid w:val="003342B5"/>
    <w:rsid w:val="00334EBF"/>
    <w:rsid w:val="003351D4"/>
    <w:rsid w:val="00335370"/>
    <w:rsid w:val="003359B1"/>
    <w:rsid w:val="00336341"/>
    <w:rsid w:val="0033711A"/>
    <w:rsid w:val="00337439"/>
    <w:rsid w:val="00337531"/>
    <w:rsid w:val="00337F21"/>
    <w:rsid w:val="00340B35"/>
    <w:rsid w:val="0034161A"/>
    <w:rsid w:val="00341E91"/>
    <w:rsid w:val="0034228B"/>
    <w:rsid w:val="0034297F"/>
    <w:rsid w:val="0034346C"/>
    <w:rsid w:val="00344C04"/>
    <w:rsid w:val="00344E2A"/>
    <w:rsid w:val="00344ECB"/>
    <w:rsid w:val="00346050"/>
    <w:rsid w:val="0034682C"/>
    <w:rsid w:val="00346B84"/>
    <w:rsid w:val="0034739B"/>
    <w:rsid w:val="00347DC0"/>
    <w:rsid w:val="00350253"/>
    <w:rsid w:val="00350593"/>
    <w:rsid w:val="00350BBA"/>
    <w:rsid w:val="00351186"/>
    <w:rsid w:val="00351753"/>
    <w:rsid w:val="00352BFA"/>
    <w:rsid w:val="00353807"/>
    <w:rsid w:val="00354339"/>
    <w:rsid w:val="003546C7"/>
    <w:rsid w:val="00354F87"/>
    <w:rsid w:val="003554A8"/>
    <w:rsid w:val="0035560C"/>
    <w:rsid w:val="00355EA4"/>
    <w:rsid w:val="00355F1A"/>
    <w:rsid w:val="00356D7C"/>
    <w:rsid w:val="00357611"/>
    <w:rsid w:val="00357CE8"/>
    <w:rsid w:val="00360D71"/>
    <w:rsid w:val="00360EF1"/>
    <w:rsid w:val="00361578"/>
    <w:rsid w:val="00362A53"/>
    <w:rsid w:val="00362A5E"/>
    <w:rsid w:val="0036347D"/>
    <w:rsid w:val="003634C0"/>
    <w:rsid w:val="003636A7"/>
    <w:rsid w:val="003637C7"/>
    <w:rsid w:val="00365ECB"/>
    <w:rsid w:val="00366709"/>
    <w:rsid w:val="00366BD9"/>
    <w:rsid w:val="00366E4D"/>
    <w:rsid w:val="00367630"/>
    <w:rsid w:val="00367AAA"/>
    <w:rsid w:val="00370737"/>
    <w:rsid w:val="00370ECB"/>
    <w:rsid w:val="003712F1"/>
    <w:rsid w:val="00371383"/>
    <w:rsid w:val="0037217C"/>
    <w:rsid w:val="00372C7D"/>
    <w:rsid w:val="00374414"/>
    <w:rsid w:val="00374A14"/>
    <w:rsid w:val="003757D5"/>
    <w:rsid w:val="00375BF5"/>
    <w:rsid w:val="00376150"/>
    <w:rsid w:val="00376609"/>
    <w:rsid w:val="00377CD9"/>
    <w:rsid w:val="0038085E"/>
    <w:rsid w:val="00380B5C"/>
    <w:rsid w:val="00380FEF"/>
    <w:rsid w:val="0038157E"/>
    <w:rsid w:val="00381619"/>
    <w:rsid w:val="00383006"/>
    <w:rsid w:val="00383E75"/>
    <w:rsid w:val="003841DD"/>
    <w:rsid w:val="0038442E"/>
    <w:rsid w:val="00384AE2"/>
    <w:rsid w:val="00384FDB"/>
    <w:rsid w:val="003851AC"/>
    <w:rsid w:val="0038529E"/>
    <w:rsid w:val="00385460"/>
    <w:rsid w:val="003874E6"/>
    <w:rsid w:val="00387ACF"/>
    <w:rsid w:val="0039133F"/>
    <w:rsid w:val="00392B05"/>
    <w:rsid w:val="00392DAC"/>
    <w:rsid w:val="00392E2A"/>
    <w:rsid w:val="00393C64"/>
    <w:rsid w:val="00394858"/>
    <w:rsid w:val="003951C5"/>
    <w:rsid w:val="00395559"/>
    <w:rsid w:val="00395AC5"/>
    <w:rsid w:val="00396645"/>
    <w:rsid w:val="00396BC5"/>
    <w:rsid w:val="00396CC3"/>
    <w:rsid w:val="00396DCD"/>
    <w:rsid w:val="00396DE6"/>
    <w:rsid w:val="003A094F"/>
    <w:rsid w:val="003A165F"/>
    <w:rsid w:val="003A2296"/>
    <w:rsid w:val="003A3278"/>
    <w:rsid w:val="003A32FF"/>
    <w:rsid w:val="003A3771"/>
    <w:rsid w:val="003A3920"/>
    <w:rsid w:val="003A3B21"/>
    <w:rsid w:val="003A4390"/>
    <w:rsid w:val="003A4797"/>
    <w:rsid w:val="003A4E6F"/>
    <w:rsid w:val="003A5B7E"/>
    <w:rsid w:val="003A6612"/>
    <w:rsid w:val="003A7912"/>
    <w:rsid w:val="003A7A15"/>
    <w:rsid w:val="003B0EEA"/>
    <w:rsid w:val="003B2CE2"/>
    <w:rsid w:val="003B498F"/>
    <w:rsid w:val="003B4C1D"/>
    <w:rsid w:val="003B57C4"/>
    <w:rsid w:val="003B6F16"/>
    <w:rsid w:val="003B722F"/>
    <w:rsid w:val="003B7669"/>
    <w:rsid w:val="003B78DC"/>
    <w:rsid w:val="003B7BE1"/>
    <w:rsid w:val="003C054A"/>
    <w:rsid w:val="003C0774"/>
    <w:rsid w:val="003C0E02"/>
    <w:rsid w:val="003C0F72"/>
    <w:rsid w:val="003C108C"/>
    <w:rsid w:val="003C121B"/>
    <w:rsid w:val="003C1896"/>
    <w:rsid w:val="003C2230"/>
    <w:rsid w:val="003C2874"/>
    <w:rsid w:val="003C3256"/>
    <w:rsid w:val="003C3411"/>
    <w:rsid w:val="003C35F5"/>
    <w:rsid w:val="003C4414"/>
    <w:rsid w:val="003C4645"/>
    <w:rsid w:val="003C4A7E"/>
    <w:rsid w:val="003C4FB8"/>
    <w:rsid w:val="003C578E"/>
    <w:rsid w:val="003C5B99"/>
    <w:rsid w:val="003C62DB"/>
    <w:rsid w:val="003C67EB"/>
    <w:rsid w:val="003C6DE1"/>
    <w:rsid w:val="003C7A9A"/>
    <w:rsid w:val="003D0378"/>
    <w:rsid w:val="003D0918"/>
    <w:rsid w:val="003D11D7"/>
    <w:rsid w:val="003D2A44"/>
    <w:rsid w:val="003D4649"/>
    <w:rsid w:val="003D5B3E"/>
    <w:rsid w:val="003D5EA1"/>
    <w:rsid w:val="003D5F51"/>
    <w:rsid w:val="003D638E"/>
    <w:rsid w:val="003D77F9"/>
    <w:rsid w:val="003E0AD2"/>
    <w:rsid w:val="003E0F83"/>
    <w:rsid w:val="003E2992"/>
    <w:rsid w:val="003E3FBE"/>
    <w:rsid w:val="003E4614"/>
    <w:rsid w:val="003E533B"/>
    <w:rsid w:val="003E5379"/>
    <w:rsid w:val="003E557C"/>
    <w:rsid w:val="003E58D2"/>
    <w:rsid w:val="003E5E68"/>
    <w:rsid w:val="003E6144"/>
    <w:rsid w:val="003E6755"/>
    <w:rsid w:val="003E73A7"/>
    <w:rsid w:val="003E76B1"/>
    <w:rsid w:val="003E79CC"/>
    <w:rsid w:val="003E7D9A"/>
    <w:rsid w:val="003F070A"/>
    <w:rsid w:val="003F0FC3"/>
    <w:rsid w:val="003F2AE6"/>
    <w:rsid w:val="003F2BCE"/>
    <w:rsid w:val="003F2FCC"/>
    <w:rsid w:val="003F33B2"/>
    <w:rsid w:val="003F3A61"/>
    <w:rsid w:val="003F3F0C"/>
    <w:rsid w:val="003F4009"/>
    <w:rsid w:val="003F40EF"/>
    <w:rsid w:val="003F4F7B"/>
    <w:rsid w:val="003F59A7"/>
    <w:rsid w:val="003F59BF"/>
    <w:rsid w:val="003F5F62"/>
    <w:rsid w:val="003F7792"/>
    <w:rsid w:val="003F7BBA"/>
    <w:rsid w:val="003F7D75"/>
    <w:rsid w:val="004005DC"/>
    <w:rsid w:val="00400C23"/>
    <w:rsid w:val="004015BB"/>
    <w:rsid w:val="00401612"/>
    <w:rsid w:val="00401CDF"/>
    <w:rsid w:val="00402A35"/>
    <w:rsid w:val="0040371F"/>
    <w:rsid w:val="00404ECA"/>
    <w:rsid w:val="00404F10"/>
    <w:rsid w:val="00405074"/>
    <w:rsid w:val="004054F0"/>
    <w:rsid w:val="00405F57"/>
    <w:rsid w:val="00405F92"/>
    <w:rsid w:val="00406FFF"/>
    <w:rsid w:val="00407CCB"/>
    <w:rsid w:val="00413EAA"/>
    <w:rsid w:val="00415B63"/>
    <w:rsid w:val="00416444"/>
    <w:rsid w:val="00416F0A"/>
    <w:rsid w:val="0041779D"/>
    <w:rsid w:val="004203DF"/>
    <w:rsid w:val="0042104C"/>
    <w:rsid w:val="00421444"/>
    <w:rsid w:val="00421860"/>
    <w:rsid w:val="00421BD8"/>
    <w:rsid w:val="004224AB"/>
    <w:rsid w:val="00423143"/>
    <w:rsid w:val="00423761"/>
    <w:rsid w:val="004237B0"/>
    <w:rsid w:val="00423D87"/>
    <w:rsid w:val="00424681"/>
    <w:rsid w:val="00424687"/>
    <w:rsid w:val="0042477C"/>
    <w:rsid w:val="00424CB9"/>
    <w:rsid w:val="004252DD"/>
    <w:rsid w:val="004257E7"/>
    <w:rsid w:val="00425FAD"/>
    <w:rsid w:val="00426B6C"/>
    <w:rsid w:val="00427538"/>
    <w:rsid w:val="004275E3"/>
    <w:rsid w:val="004277BA"/>
    <w:rsid w:val="004309BA"/>
    <w:rsid w:val="00430CDB"/>
    <w:rsid w:val="0043151B"/>
    <w:rsid w:val="004325B1"/>
    <w:rsid w:val="004325FF"/>
    <w:rsid w:val="004326B9"/>
    <w:rsid w:val="0043429E"/>
    <w:rsid w:val="004353D3"/>
    <w:rsid w:val="004357F2"/>
    <w:rsid w:val="00435F1C"/>
    <w:rsid w:val="00436C35"/>
    <w:rsid w:val="00436CB5"/>
    <w:rsid w:val="00436D6F"/>
    <w:rsid w:val="00436FF1"/>
    <w:rsid w:val="00437570"/>
    <w:rsid w:val="00437744"/>
    <w:rsid w:val="00437936"/>
    <w:rsid w:val="004379DC"/>
    <w:rsid w:val="00440560"/>
    <w:rsid w:val="004419B3"/>
    <w:rsid w:val="00443596"/>
    <w:rsid w:val="00443597"/>
    <w:rsid w:val="00443AA4"/>
    <w:rsid w:val="00443AE7"/>
    <w:rsid w:val="00443CF0"/>
    <w:rsid w:val="00444071"/>
    <w:rsid w:val="004446E7"/>
    <w:rsid w:val="0044552A"/>
    <w:rsid w:val="00446F02"/>
    <w:rsid w:val="00451CCB"/>
    <w:rsid w:val="0045250C"/>
    <w:rsid w:val="00452EC7"/>
    <w:rsid w:val="00452FE4"/>
    <w:rsid w:val="00453697"/>
    <w:rsid w:val="0045415E"/>
    <w:rsid w:val="00454C87"/>
    <w:rsid w:val="00455B02"/>
    <w:rsid w:val="00457670"/>
    <w:rsid w:val="00457805"/>
    <w:rsid w:val="00457A8F"/>
    <w:rsid w:val="00457F75"/>
    <w:rsid w:val="004600FE"/>
    <w:rsid w:val="00460357"/>
    <w:rsid w:val="004619A1"/>
    <w:rsid w:val="00461FF2"/>
    <w:rsid w:val="00462240"/>
    <w:rsid w:val="00462377"/>
    <w:rsid w:val="004623EE"/>
    <w:rsid w:val="004628F2"/>
    <w:rsid w:val="00462D58"/>
    <w:rsid w:val="0046304C"/>
    <w:rsid w:val="004635CB"/>
    <w:rsid w:val="00463715"/>
    <w:rsid w:val="00464183"/>
    <w:rsid w:val="0046422B"/>
    <w:rsid w:val="0046467E"/>
    <w:rsid w:val="00464BEE"/>
    <w:rsid w:val="00465F7F"/>
    <w:rsid w:val="004662EE"/>
    <w:rsid w:val="00466724"/>
    <w:rsid w:val="00466B3E"/>
    <w:rsid w:val="00467A8B"/>
    <w:rsid w:val="00467DC1"/>
    <w:rsid w:val="004704E0"/>
    <w:rsid w:val="004705B7"/>
    <w:rsid w:val="0047324A"/>
    <w:rsid w:val="00474663"/>
    <w:rsid w:val="0047493A"/>
    <w:rsid w:val="00474A27"/>
    <w:rsid w:val="0047576E"/>
    <w:rsid w:val="004768A5"/>
    <w:rsid w:val="00476960"/>
    <w:rsid w:val="00476FC6"/>
    <w:rsid w:val="00480688"/>
    <w:rsid w:val="0048093B"/>
    <w:rsid w:val="00481723"/>
    <w:rsid w:val="004818F6"/>
    <w:rsid w:val="00484ACC"/>
    <w:rsid w:val="00484D5A"/>
    <w:rsid w:val="004851F6"/>
    <w:rsid w:val="004853AD"/>
    <w:rsid w:val="0048593B"/>
    <w:rsid w:val="00485C2D"/>
    <w:rsid w:val="004862CB"/>
    <w:rsid w:val="00486D16"/>
    <w:rsid w:val="00487C99"/>
    <w:rsid w:val="0049024A"/>
    <w:rsid w:val="0049047C"/>
    <w:rsid w:val="00490C8D"/>
    <w:rsid w:val="00490D7B"/>
    <w:rsid w:val="00491B3D"/>
    <w:rsid w:val="004924C2"/>
    <w:rsid w:val="00492A48"/>
    <w:rsid w:val="00494336"/>
    <w:rsid w:val="00494914"/>
    <w:rsid w:val="004956B6"/>
    <w:rsid w:val="00495F40"/>
    <w:rsid w:val="00496022"/>
    <w:rsid w:val="00496340"/>
    <w:rsid w:val="00496C6A"/>
    <w:rsid w:val="00497770"/>
    <w:rsid w:val="004A06E1"/>
    <w:rsid w:val="004A0E6C"/>
    <w:rsid w:val="004A0F2C"/>
    <w:rsid w:val="004A1523"/>
    <w:rsid w:val="004A196F"/>
    <w:rsid w:val="004A2243"/>
    <w:rsid w:val="004A2551"/>
    <w:rsid w:val="004A2F5E"/>
    <w:rsid w:val="004A31A7"/>
    <w:rsid w:val="004A4F58"/>
    <w:rsid w:val="004A501C"/>
    <w:rsid w:val="004A5443"/>
    <w:rsid w:val="004A5B20"/>
    <w:rsid w:val="004A7E50"/>
    <w:rsid w:val="004A7E99"/>
    <w:rsid w:val="004B2143"/>
    <w:rsid w:val="004B37D3"/>
    <w:rsid w:val="004B3FD1"/>
    <w:rsid w:val="004B4409"/>
    <w:rsid w:val="004B4ACB"/>
    <w:rsid w:val="004B516B"/>
    <w:rsid w:val="004B5CA3"/>
    <w:rsid w:val="004B63CA"/>
    <w:rsid w:val="004B6CFB"/>
    <w:rsid w:val="004B71B9"/>
    <w:rsid w:val="004B7972"/>
    <w:rsid w:val="004C0464"/>
    <w:rsid w:val="004C139C"/>
    <w:rsid w:val="004C14F9"/>
    <w:rsid w:val="004C16F6"/>
    <w:rsid w:val="004C1B0F"/>
    <w:rsid w:val="004C1D95"/>
    <w:rsid w:val="004C1E4C"/>
    <w:rsid w:val="004C2248"/>
    <w:rsid w:val="004C2371"/>
    <w:rsid w:val="004C24A8"/>
    <w:rsid w:val="004C3C0A"/>
    <w:rsid w:val="004C4240"/>
    <w:rsid w:val="004C4755"/>
    <w:rsid w:val="004C4B78"/>
    <w:rsid w:val="004C678B"/>
    <w:rsid w:val="004C7686"/>
    <w:rsid w:val="004C7ADC"/>
    <w:rsid w:val="004C7BA6"/>
    <w:rsid w:val="004C7C82"/>
    <w:rsid w:val="004C7F52"/>
    <w:rsid w:val="004D05FF"/>
    <w:rsid w:val="004D0610"/>
    <w:rsid w:val="004D0A25"/>
    <w:rsid w:val="004D0D3E"/>
    <w:rsid w:val="004D0DEA"/>
    <w:rsid w:val="004D1AB4"/>
    <w:rsid w:val="004D1C1E"/>
    <w:rsid w:val="004D2F40"/>
    <w:rsid w:val="004D2FF7"/>
    <w:rsid w:val="004D3B30"/>
    <w:rsid w:val="004D4D35"/>
    <w:rsid w:val="004D504C"/>
    <w:rsid w:val="004D5559"/>
    <w:rsid w:val="004D58BF"/>
    <w:rsid w:val="004D6ED4"/>
    <w:rsid w:val="004D71D5"/>
    <w:rsid w:val="004D73C5"/>
    <w:rsid w:val="004D7613"/>
    <w:rsid w:val="004D7B10"/>
    <w:rsid w:val="004D7B3E"/>
    <w:rsid w:val="004D7C9F"/>
    <w:rsid w:val="004E043D"/>
    <w:rsid w:val="004E0EF9"/>
    <w:rsid w:val="004E1430"/>
    <w:rsid w:val="004E441F"/>
    <w:rsid w:val="004E4A91"/>
    <w:rsid w:val="004E539A"/>
    <w:rsid w:val="004E5A0B"/>
    <w:rsid w:val="004E5AC1"/>
    <w:rsid w:val="004E5C61"/>
    <w:rsid w:val="004E5D66"/>
    <w:rsid w:val="004E6B2E"/>
    <w:rsid w:val="004E6CD6"/>
    <w:rsid w:val="004E74A4"/>
    <w:rsid w:val="004E763B"/>
    <w:rsid w:val="004F1F22"/>
    <w:rsid w:val="004F23BB"/>
    <w:rsid w:val="004F2D5C"/>
    <w:rsid w:val="004F3207"/>
    <w:rsid w:val="004F3536"/>
    <w:rsid w:val="004F42F0"/>
    <w:rsid w:val="004F457E"/>
    <w:rsid w:val="004F50A8"/>
    <w:rsid w:val="004F5CE5"/>
    <w:rsid w:val="004F5EBB"/>
    <w:rsid w:val="004F6D7A"/>
    <w:rsid w:val="004F6FD7"/>
    <w:rsid w:val="004F79D3"/>
    <w:rsid w:val="005003B6"/>
    <w:rsid w:val="00500988"/>
    <w:rsid w:val="00501007"/>
    <w:rsid w:val="00501935"/>
    <w:rsid w:val="005037ED"/>
    <w:rsid w:val="00503C88"/>
    <w:rsid w:val="005043F2"/>
    <w:rsid w:val="00506123"/>
    <w:rsid w:val="00506333"/>
    <w:rsid w:val="00506D7F"/>
    <w:rsid w:val="0050758A"/>
    <w:rsid w:val="0051019A"/>
    <w:rsid w:val="005118FB"/>
    <w:rsid w:val="00511BDD"/>
    <w:rsid w:val="00512D8F"/>
    <w:rsid w:val="00512E46"/>
    <w:rsid w:val="00513129"/>
    <w:rsid w:val="00514D46"/>
    <w:rsid w:val="00514E79"/>
    <w:rsid w:val="00515E0B"/>
    <w:rsid w:val="0051653B"/>
    <w:rsid w:val="00516CF4"/>
    <w:rsid w:val="00516EF5"/>
    <w:rsid w:val="00517FAB"/>
    <w:rsid w:val="005214BE"/>
    <w:rsid w:val="00521C9A"/>
    <w:rsid w:val="005222B9"/>
    <w:rsid w:val="00522FCB"/>
    <w:rsid w:val="00523351"/>
    <w:rsid w:val="00523ABF"/>
    <w:rsid w:val="00523F27"/>
    <w:rsid w:val="005242A7"/>
    <w:rsid w:val="00524A6B"/>
    <w:rsid w:val="00524FB4"/>
    <w:rsid w:val="00525A41"/>
    <w:rsid w:val="00527A29"/>
    <w:rsid w:val="005300F4"/>
    <w:rsid w:val="0053089C"/>
    <w:rsid w:val="00530E35"/>
    <w:rsid w:val="00530FEE"/>
    <w:rsid w:val="00532288"/>
    <w:rsid w:val="005325E3"/>
    <w:rsid w:val="0053327C"/>
    <w:rsid w:val="005336E1"/>
    <w:rsid w:val="005338D2"/>
    <w:rsid w:val="005343C4"/>
    <w:rsid w:val="00534780"/>
    <w:rsid w:val="005348BD"/>
    <w:rsid w:val="00534A13"/>
    <w:rsid w:val="00535D23"/>
    <w:rsid w:val="00536676"/>
    <w:rsid w:val="005376D8"/>
    <w:rsid w:val="0054050A"/>
    <w:rsid w:val="00540651"/>
    <w:rsid w:val="00540E96"/>
    <w:rsid w:val="00541CA2"/>
    <w:rsid w:val="00542159"/>
    <w:rsid w:val="00542B03"/>
    <w:rsid w:val="005435E8"/>
    <w:rsid w:val="00543C4F"/>
    <w:rsid w:val="00544079"/>
    <w:rsid w:val="00544267"/>
    <w:rsid w:val="00544369"/>
    <w:rsid w:val="005443D1"/>
    <w:rsid w:val="00544BC3"/>
    <w:rsid w:val="0054546B"/>
    <w:rsid w:val="005465AC"/>
    <w:rsid w:val="005465DE"/>
    <w:rsid w:val="00546C6A"/>
    <w:rsid w:val="00546F7F"/>
    <w:rsid w:val="00547779"/>
    <w:rsid w:val="00547CC7"/>
    <w:rsid w:val="00547D3A"/>
    <w:rsid w:val="00547F28"/>
    <w:rsid w:val="00550268"/>
    <w:rsid w:val="0055095D"/>
    <w:rsid w:val="0055185F"/>
    <w:rsid w:val="0055246A"/>
    <w:rsid w:val="0055284F"/>
    <w:rsid w:val="00553683"/>
    <w:rsid w:val="00553CAC"/>
    <w:rsid w:val="00553CE9"/>
    <w:rsid w:val="00555354"/>
    <w:rsid w:val="00560494"/>
    <w:rsid w:val="00560C5B"/>
    <w:rsid w:val="005618FB"/>
    <w:rsid w:val="005627AB"/>
    <w:rsid w:val="0056341F"/>
    <w:rsid w:val="00563578"/>
    <w:rsid w:val="0056361C"/>
    <w:rsid w:val="00563DD6"/>
    <w:rsid w:val="005656AF"/>
    <w:rsid w:val="005657C4"/>
    <w:rsid w:val="00565BAE"/>
    <w:rsid w:val="005662E2"/>
    <w:rsid w:val="005667C5"/>
    <w:rsid w:val="00566D49"/>
    <w:rsid w:val="0056767A"/>
    <w:rsid w:val="00571E77"/>
    <w:rsid w:val="00571F9C"/>
    <w:rsid w:val="0057228F"/>
    <w:rsid w:val="0057242F"/>
    <w:rsid w:val="00572EAB"/>
    <w:rsid w:val="0057338B"/>
    <w:rsid w:val="005738B5"/>
    <w:rsid w:val="00573FA7"/>
    <w:rsid w:val="005747A7"/>
    <w:rsid w:val="00574AEB"/>
    <w:rsid w:val="00574BE6"/>
    <w:rsid w:val="00574C0D"/>
    <w:rsid w:val="00574C29"/>
    <w:rsid w:val="00575393"/>
    <w:rsid w:val="00575A5C"/>
    <w:rsid w:val="00575BCE"/>
    <w:rsid w:val="00575D22"/>
    <w:rsid w:val="00576261"/>
    <w:rsid w:val="005801F2"/>
    <w:rsid w:val="005804D6"/>
    <w:rsid w:val="00580FBA"/>
    <w:rsid w:val="005815FC"/>
    <w:rsid w:val="00582194"/>
    <w:rsid w:val="0058374C"/>
    <w:rsid w:val="0058470D"/>
    <w:rsid w:val="00584A8A"/>
    <w:rsid w:val="00584C24"/>
    <w:rsid w:val="00585D9A"/>
    <w:rsid w:val="00585FAA"/>
    <w:rsid w:val="005868A0"/>
    <w:rsid w:val="00586C7F"/>
    <w:rsid w:val="00587360"/>
    <w:rsid w:val="00587965"/>
    <w:rsid w:val="00587CC0"/>
    <w:rsid w:val="00587CF9"/>
    <w:rsid w:val="00591871"/>
    <w:rsid w:val="00591E31"/>
    <w:rsid w:val="00592BDF"/>
    <w:rsid w:val="00593286"/>
    <w:rsid w:val="00593D73"/>
    <w:rsid w:val="00593DBC"/>
    <w:rsid w:val="005947D1"/>
    <w:rsid w:val="00594997"/>
    <w:rsid w:val="00594FD8"/>
    <w:rsid w:val="005964F8"/>
    <w:rsid w:val="00597022"/>
    <w:rsid w:val="00597412"/>
    <w:rsid w:val="005A0421"/>
    <w:rsid w:val="005A1B4C"/>
    <w:rsid w:val="005A1E5B"/>
    <w:rsid w:val="005A264D"/>
    <w:rsid w:val="005A3E69"/>
    <w:rsid w:val="005A4CF0"/>
    <w:rsid w:val="005A4FA3"/>
    <w:rsid w:val="005A5FBC"/>
    <w:rsid w:val="005A628E"/>
    <w:rsid w:val="005A7B12"/>
    <w:rsid w:val="005B00CA"/>
    <w:rsid w:val="005B0F89"/>
    <w:rsid w:val="005B109E"/>
    <w:rsid w:val="005B1186"/>
    <w:rsid w:val="005B232F"/>
    <w:rsid w:val="005B30B7"/>
    <w:rsid w:val="005B4438"/>
    <w:rsid w:val="005B47BD"/>
    <w:rsid w:val="005B4FDB"/>
    <w:rsid w:val="005B508D"/>
    <w:rsid w:val="005B5371"/>
    <w:rsid w:val="005B5477"/>
    <w:rsid w:val="005B5BA4"/>
    <w:rsid w:val="005B5BDE"/>
    <w:rsid w:val="005B631B"/>
    <w:rsid w:val="005B782D"/>
    <w:rsid w:val="005B7AEA"/>
    <w:rsid w:val="005C2610"/>
    <w:rsid w:val="005C279C"/>
    <w:rsid w:val="005C2B3D"/>
    <w:rsid w:val="005C2B9C"/>
    <w:rsid w:val="005C2F4D"/>
    <w:rsid w:val="005C31FD"/>
    <w:rsid w:val="005C3202"/>
    <w:rsid w:val="005C3700"/>
    <w:rsid w:val="005C3958"/>
    <w:rsid w:val="005C4AD4"/>
    <w:rsid w:val="005C4C11"/>
    <w:rsid w:val="005C4FCD"/>
    <w:rsid w:val="005C540D"/>
    <w:rsid w:val="005C568B"/>
    <w:rsid w:val="005C5798"/>
    <w:rsid w:val="005C595F"/>
    <w:rsid w:val="005C6C8F"/>
    <w:rsid w:val="005C705E"/>
    <w:rsid w:val="005C70BB"/>
    <w:rsid w:val="005C7E54"/>
    <w:rsid w:val="005C7F33"/>
    <w:rsid w:val="005D04BF"/>
    <w:rsid w:val="005D0871"/>
    <w:rsid w:val="005D1752"/>
    <w:rsid w:val="005D1817"/>
    <w:rsid w:val="005D1CA5"/>
    <w:rsid w:val="005D2474"/>
    <w:rsid w:val="005D293A"/>
    <w:rsid w:val="005D2F37"/>
    <w:rsid w:val="005D33B1"/>
    <w:rsid w:val="005D354D"/>
    <w:rsid w:val="005D4826"/>
    <w:rsid w:val="005D4891"/>
    <w:rsid w:val="005D494A"/>
    <w:rsid w:val="005D4DC5"/>
    <w:rsid w:val="005D56A6"/>
    <w:rsid w:val="005D5EA3"/>
    <w:rsid w:val="005D69F7"/>
    <w:rsid w:val="005D717E"/>
    <w:rsid w:val="005D7820"/>
    <w:rsid w:val="005D7AC6"/>
    <w:rsid w:val="005E0232"/>
    <w:rsid w:val="005E08D1"/>
    <w:rsid w:val="005E0E06"/>
    <w:rsid w:val="005E0F68"/>
    <w:rsid w:val="005E1FC6"/>
    <w:rsid w:val="005E2D6E"/>
    <w:rsid w:val="005E2FF4"/>
    <w:rsid w:val="005E3109"/>
    <w:rsid w:val="005E34C2"/>
    <w:rsid w:val="005E40FC"/>
    <w:rsid w:val="005E4253"/>
    <w:rsid w:val="005E46CA"/>
    <w:rsid w:val="005E4778"/>
    <w:rsid w:val="005E4A14"/>
    <w:rsid w:val="005E54D8"/>
    <w:rsid w:val="005E5836"/>
    <w:rsid w:val="005E59F7"/>
    <w:rsid w:val="005E6856"/>
    <w:rsid w:val="005E6B55"/>
    <w:rsid w:val="005E7345"/>
    <w:rsid w:val="005E7B1C"/>
    <w:rsid w:val="005F0107"/>
    <w:rsid w:val="005F04D9"/>
    <w:rsid w:val="005F13F2"/>
    <w:rsid w:val="005F1789"/>
    <w:rsid w:val="005F1F97"/>
    <w:rsid w:val="005F30BF"/>
    <w:rsid w:val="005F5791"/>
    <w:rsid w:val="005F5E04"/>
    <w:rsid w:val="005F6224"/>
    <w:rsid w:val="005F64AB"/>
    <w:rsid w:val="005F683D"/>
    <w:rsid w:val="005F6AEF"/>
    <w:rsid w:val="0060039D"/>
    <w:rsid w:val="006029D1"/>
    <w:rsid w:val="00602B91"/>
    <w:rsid w:val="006043DC"/>
    <w:rsid w:val="00604B14"/>
    <w:rsid w:val="00604BB9"/>
    <w:rsid w:val="0060522E"/>
    <w:rsid w:val="0060631F"/>
    <w:rsid w:val="00606405"/>
    <w:rsid w:val="00606C72"/>
    <w:rsid w:val="00606D8C"/>
    <w:rsid w:val="00606DB1"/>
    <w:rsid w:val="006075DA"/>
    <w:rsid w:val="00607CD1"/>
    <w:rsid w:val="00610439"/>
    <w:rsid w:val="0061066C"/>
    <w:rsid w:val="00610736"/>
    <w:rsid w:val="006112BC"/>
    <w:rsid w:val="00611557"/>
    <w:rsid w:val="00611FD2"/>
    <w:rsid w:val="006120D9"/>
    <w:rsid w:val="00612A67"/>
    <w:rsid w:val="00612B89"/>
    <w:rsid w:val="00612F77"/>
    <w:rsid w:val="006133F0"/>
    <w:rsid w:val="0061348C"/>
    <w:rsid w:val="00615156"/>
    <w:rsid w:val="0061544A"/>
    <w:rsid w:val="006157CB"/>
    <w:rsid w:val="00615E92"/>
    <w:rsid w:val="00617CFD"/>
    <w:rsid w:val="0062002B"/>
    <w:rsid w:val="006218D9"/>
    <w:rsid w:val="00622EEE"/>
    <w:rsid w:val="0062320B"/>
    <w:rsid w:val="006236A0"/>
    <w:rsid w:val="00623DC4"/>
    <w:rsid w:val="00623F0A"/>
    <w:rsid w:val="00624020"/>
    <w:rsid w:val="0062517B"/>
    <w:rsid w:val="00625FE4"/>
    <w:rsid w:val="0062604F"/>
    <w:rsid w:val="006268FA"/>
    <w:rsid w:val="00626D7D"/>
    <w:rsid w:val="00626F2F"/>
    <w:rsid w:val="0063024E"/>
    <w:rsid w:val="006302FE"/>
    <w:rsid w:val="00630786"/>
    <w:rsid w:val="00631327"/>
    <w:rsid w:val="00631776"/>
    <w:rsid w:val="006328FA"/>
    <w:rsid w:val="00632B9F"/>
    <w:rsid w:val="00632EDC"/>
    <w:rsid w:val="00635568"/>
    <w:rsid w:val="00636793"/>
    <w:rsid w:val="00636A3B"/>
    <w:rsid w:val="0063719C"/>
    <w:rsid w:val="0063791C"/>
    <w:rsid w:val="006426CA"/>
    <w:rsid w:val="00642722"/>
    <w:rsid w:val="006428DF"/>
    <w:rsid w:val="00643BF7"/>
    <w:rsid w:val="0064443D"/>
    <w:rsid w:val="00644E04"/>
    <w:rsid w:val="00645935"/>
    <w:rsid w:val="00646BE2"/>
    <w:rsid w:val="006476F0"/>
    <w:rsid w:val="006478DC"/>
    <w:rsid w:val="00647DA5"/>
    <w:rsid w:val="006501E6"/>
    <w:rsid w:val="006506B0"/>
    <w:rsid w:val="0065199F"/>
    <w:rsid w:val="0065225C"/>
    <w:rsid w:val="00652828"/>
    <w:rsid w:val="00653E74"/>
    <w:rsid w:val="00654961"/>
    <w:rsid w:val="00655491"/>
    <w:rsid w:val="0065588C"/>
    <w:rsid w:val="00657BBC"/>
    <w:rsid w:val="00657BC0"/>
    <w:rsid w:val="00661195"/>
    <w:rsid w:val="00662A55"/>
    <w:rsid w:val="00663C14"/>
    <w:rsid w:val="00664762"/>
    <w:rsid w:val="00665350"/>
    <w:rsid w:val="006657A4"/>
    <w:rsid w:val="00666693"/>
    <w:rsid w:val="00666A70"/>
    <w:rsid w:val="00666AAB"/>
    <w:rsid w:val="00670128"/>
    <w:rsid w:val="00670974"/>
    <w:rsid w:val="0067203A"/>
    <w:rsid w:val="00672185"/>
    <w:rsid w:val="00672348"/>
    <w:rsid w:val="006727A9"/>
    <w:rsid w:val="00673617"/>
    <w:rsid w:val="006737C8"/>
    <w:rsid w:val="0067390C"/>
    <w:rsid w:val="006739B3"/>
    <w:rsid w:val="0067577B"/>
    <w:rsid w:val="00675DDA"/>
    <w:rsid w:val="006761FB"/>
    <w:rsid w:val="00676A8A"/>
    <w:rsid w:val="006773F2"/>
    <w:rsid w:val="00677637"/>
    <w:rsid w:val="00677EB0"/>
    <w:rsid w:val="00681EDC"/>
    <w:rsid w:val="006821AD"/>
    <w:rsid w:val="00682DC7"/>
    <w:rsid w:val="00683B89"/>
    <w:rsid w:val="00683CF0"/>
    <w:rsid w:val="00684988"/>
    <w:rsid w:val="00684CD7"/>
    <w:rsid w:val="00685F0C"/>
    <w:rsid w:val="0068626B"/>
    <w:rsid w:val="00686B0F"/>
    <w:rsid w:val="00686D69"/>
    <w:rsid w:val="0068751B"/>
    <w:rsid w:val="00687B78"/>
    <w:rsid w:val="00687EF8"/>
    <w:rsid w:val="00690193"/>
    <w:rsid w:val="00690C70"/>
    <w:rsid w:val="00691858"/>
    <w:rsid w:val="00692280"/>
    <w:rsid w:val="00692676"/>
    <w:rsid w:val="00693B52"/>
    <w:rsid w:val="006940B9"/>
    <w:rsid w:val="00694893"/>
    <w:rsid w:val="00695ABB"/>
    <w:rsid w:val="00695EC0"/>
    <w:rsid w:val="00695F06"/>
    <w:rsid w:val="006970A6"/>
    <w:rsid w:val="00697805"/>
    <w:rsid w:val="006978AC"/>
    <w:rsid w:val="006A044D"/>
    <w:rsid w:val="006A04AA"/>
    <w:rsid w:val="006A1E8D"/>
    <w:rsid w:val="006A27D6"/>
    <w:rsid w:val="006A29E2"/>
    <w:rsid w:val="006A305D"/>
    <w:rsid w:val="006A41E9"/>
    <w:rsid w:val="006A4CD0"/>
    <w:rsid w:val="006A51B9"/>
    <w:rsid w:val="006A548D"/>
    <w:rsid w:val="006A5F58"/>
    <w:rsid w:val="006A6D59"/>
    <w:rsid w:val="006A6D97"/>
    <w:rsid w:val="006A6F23"/>
    <w:rsid w:val="006A75B2"/>
    <w:rsid w:val="006B2666"/>
    <w:rsid w:val="006B2A1D"/>
    <w:rsid w:val="006B2E00"/>
    <w:rsid w:val="006B2EB9"/>
    <w:rsid w:val="006B3E88"/>
    <w:rsid w:val="006B490B"/>
    <w:rsid w:val="006B57D1"/>
    <w:rsid w:val="006B589B"/>
    <w:rsid w:val="006B5A19"/>
    <w:rsid w:val="006B6285"/>
    <w:rsid w:val="006B7084"/>
    <w:rsid w:val="006B766F"/>
    <w:rsid w:val="006C04AA"/>
    <w:rsid w:val="006C1553"/>
    <w:rsid w:val="006C1EC9"/>
    <w:rsid w:val="006C3BD0"/>
    <w:rsid w:val="006C4568"/>
    <w:rsid w:val="006C4D58"/>
    <w:rsid w:val="006C4FAB"/>
    <w:rsid w:val="006D2953"/>
    <w:rsid w:val="006D29B1"/>
    <w:rsid w:val="006D29B6"/>
    <w:rsid w:val="006D3473"/>
    <w:rsid w:val="006D349A"/>
    <w:rsid w:val="006D3EAB"/>
    <w:rsid w:val="006D426E"/>
    <w:rsid w:val="006D4605"/>
    <w:rsid w:val="006D563E"/>
    <w:rsid w:val="006D5F51"/>
    <w:rsid w:val="006D68F3"/>
    <w:rsid w:val="006D7174"/>
    <w:rsid w:val="006D7345"/>
    <w:rsid w:val="006D7F90"/>
    <w:rsid w:val="006E0CE2"/>
    <w:rsid w:val="006E0F68"/>
    <w:rsid w:val="006E25E2"/>
    <w:rsid w:val="006E28FD"/>
    <w:rsid w:val="006E367A"/>
    <w:rsid w:val="006E5645"/>
    <w:rsid w:val="006E6D74"/>
    <w:rsid w:val="006E7F0A"/>
    <w:rsid w:val="006F044D"/>
    <w:rsid w:val="006F0765"/>
    <w:rsid w:val="006F0788"/>
    <w:rsid w:val="006F0ABE"/>
    <w:rsid w:val="006F1863"/>
    <w:rsid w:val="006F2BD9"/>
    <w:rsid w:val="006F3070"/>
    <w:rsid w:val="006F3473"/>
    <w:rsid w:val="006F3D37"/>
    <w:rsid w:val="006F57A8"/>
    <w:rsid w:val="006F5DB4"/>
    <w:rsid w:val="006F6424"/>
    <w:rsid w:val="006F66FC"/>
    <w:rsid w:val="006F770F"/>
    <w:rsid w:val="006F77C4"/>
    <w:rsid w:val="006F7FA2"/>
    <w:rsid w:val="007000D8"/>
    <w:rsid w:val="00700677"/>
    <w:rsid w:val="0070094B"/>
    <w:rsid w:val="00701A8A"/>
    <w:rsid w:val="00702514"/>
    <w:rsid w:val="0070261C"/>
    <w:rsid w:val="00703177"/>
    <w:rsid w:val="00703428"/>
    <w:rsid w:val="007036DF"/>
    <w:rsid w:val="007047CF"/>
    <w:rsid w:val="00704B1E"/>
    <w:rsid w:val="00705088"/>
    <w:rsid w:val="007055AD"/>
    <w:rsid w:val="0070587A"/>
    <w:rsid w:val="0070648E"/>
    <w:rsid w:val="0070659A"/>
    <w:rsid w:val="00706953"/>
    <w:rsid w:val="007108F4"/>
    <w:rsid w:val="0071123D"/>
    <w:rsid w:val="00711E4F"/>
    <w:rsid w:val="00713277"/>
    <w:rsid w:val="007135E6"/>
    <w:rsid w:val="00713C0C"/>
    <w:rsid w:val="0071425D"/>
    <w:rsid w:val="00714BCE"/>
    <w:rsid w:val="0071555B"/>
    <w:rsid w:val="007175E4"/>
    <w:rsid w:val="00721221"/>
    <w:rsid w:val="00721557"/>
    <w:rsid w:val="0072177B"/>
    <w:rsid w:val="0072399E"/>
    <w:rsid w:val="00723A67"/>
    <w:rsid w:val="0072426B"/>
    <w:rsid w:val="0072499B"/>
    <w:rsid w:val="0072567E"/>
    <w:rsid w:val="00726629"/>
    <w:rsid w:val="00726DF1"/>
    <w:rsid w:val="00727BFD"/>
    <w:rsid w:val="00727D87"/>
    <w:rsid w:val="00727FE9"/>
    <w:rsid w:val="007313C2"/>
    <w:rsid w:val="0073176E"/>
    <w:rsid w:val="00731DEC"/>
    <w:rsid w:val="0073251E"/>
    <w:rsid w:val="00732575"/>
    <w:rsid w:val="00732A01"/>
    <w:rsid w:val="00734AFD"/>
    <w:rsid w:val="00734F71"/>
    <w:rsid w:val="00735599"/>
    <w:rsid w:val="0073637E"/>
    <w:rsid w:val="00736429"/>
    <w:rsid w:val="007377A1"/>
    <w:rsid w:val="00740B61"/>
    <w:rsid w:val="0074100A"/>
    <w:rsid w:val="00741128"/>
    <w:rsid w:val="00742F44"/>
    <w:rsid w:val="00743092"/>
    <w:rsid w:val="007437C3"/>
    <w:rsid w:val="007439F0"/>
    <w:rsid w:val="00744D74"/>
    <w:rsid w:val="0074702A"/>
    <w:rsid w:val="007472F3"/>
    <w:rsid w:val="007477B2"/>
    <w:rsid w:val="00750219"/>
    <w:rsid w:val="0075023C"/>
    <w:rsid w:val="00750772"/>
    <w:rsid w:val="00750BF0"/>
    <w:rsid w:val="00750E40"/>
    <w:rsid w:val="00751B86"/>
    <w:rsid w:val="007520B9"/>
    <w:rsid w:val="007521C7"/>
    <w:rsid w:val="00752DCD"/>
    <w:rsid w:val="007530BB"/>
    <w:rsid w:val="0075553D"/>
    <w:rsid w:val="00756065"/>
    <w:rsid w:val="00756153"/>
    <w:rsid w:val="007567AE"/>
    <w:rsid w:val="00756C65"/>
    <w:rsid w:val="0075730B"/>
    <w:rsid w:val="007577F2"/>
    <w:rsid w:val="00761293"/>
    <w:rsid w:val="00761B2A"/>
    <w:rsid w:val="0076251E"/>
    <w:rsid w:val="00763926"/>
    <w:rsid w:val="00764C68"/>
    <w:rsid w:val="00764CDB"/>
    <w:rsid w:val="00766079"/>
    <w:rsid w:val="007661DB"/>
    <w:rsid w:val="0076620C"/>
    <w:rsid w:val="007664D2"/>
    <w:rsid w:val="00766B44"/>
    <w:rsid w:val="00766C42"/>
    <w:rsid w:val="0076705C"/>
    <w:rsid w:val="00767666"/>
    <w:rsid w:val="00767EE3"/>
    <w:rsid w:val="007700AF"/>
    <w:rsid w:val="00770215"/>
    <w:rsid w:val="007706CA"/>
    <w:rsid w:val="0077103A"/>
    <w:rsid w:val="007719C4"/>
    <w:rsid w:val="00771A80"/>
    <w:rsid w:val="0077202D"/>
    <w:rsid w:val="0077209B"/>
    <w:rsid w:val="0077238C"/>
    <w:rsid w:val="00772749"/>
    <w:rsid w:val="00773C4D"/>
    <w:rsid w:val="00773CA2"/>
    <w:rsid w:val="0077462E"/>
    <w:rsid w:val="00774F69"/>
    <w:rsid w:val="00775E0F"/>
    <w:rsid w:val="007762D6"/>
    <w:rsid w:val="007762E6"/>
    <w:rsid w:val="00776501"/>
    <w:rsid w:val="00776D5E"/>
    <w:rsid w:val="00777117"/>
    <w:rsid w:val="0077764B"/>
    <w:rsid w:val="00780ADC"/>
    <w:rsid w:val="0078142E"/>
    <w:rsid w:val="0078195E"/>
    <w:rsid w:val="007819FA"/>
    <w:rsid w:val="00781E41"/>
    <w:rsid w:val="00781E75"/>
    <w:rsid w:val="00782964"/>
    <w:rsid w:val="00783130"/>
    <w:rsid w:val="00783997"/>
    <w:rsid w:val="00783A2D"/>
    <w:rsid w:val="0078458B"/>
    <w:rsid w:val="0078479F"/>
    <w:rsid w:val="00784F66"/>
    <w:rsid w:val="00785294"/>
    <w:rsid w:val="00785642"/>
    <w:rsid w:val="0078572D"/>
    <w:rsid w:val="007859C0"/>
    <w:rsid w:val="007862E7"/>
    <w:rsid w:val="007864FB"/>
    <w:rsid w:val="00786688"/>
    <w:rsid w:val="00786915"/>
    <w:rsid w:val="00786FDD"/>
    <w:rsid w:val="0078775D"/>
    <w:rsid w:val="00787A73"/>
    <w:rsid w:val="007901D3"/>
    <w:rsid w:val="00790928"/>
    <w:rsid w:val="00790949"/>
    <w:rsid w:val="007920A4"/>
    <w:rsid w:val="0079461A"/>
    <w:rsid w:val="007953A9"/>
    <w:rsid w:val="0079544B"/>
    <w:rsid w:val="007955CC"/>
    <w:rsid w:val="00795E55"/>
    <w:rsid w:val="0079689F"/>
    <w:rsid w:val="0079743F"/>
    <w:rsid w:val="007979E6"/>
    <w:rsid w:val="00797CC5"/>
    <w:rsid w:val="007A0644"/>
    <w:rsid w:val="007A06B1"/>
    <w:rsid w:val="007A09FC"/>
    <w:rsid w:val="007A0BE3"/>
    <w:rsid w:val="007A0E27"/>
    <w:rsid w:val="007A2127"/>
    <w:rsid w:val="007A212C"/>
    <w:rsid w:val="007A2304"/>
    <w:rsid w:val="007A3113"/>
    <w:rsid w:val="007A3529"/>
    <w:rsid w:val="007A3762"/>
    <w:rsid w:val="007A4D70"/>
    <w:rsid w:val="007A628C"/>
    <w:rsid w:val="007A7419"/>
    <w:rsid w:val="007B0550"/>
    <w:rsid w:val="007B15A6"/>
    <w:rsid w:val="007B1C1A"/>
    <w:rsid w:val="007B27CF"/>
    <w:rsid w:val="007B3431"/>
    <w:rsid w:val="007B447C"/>
    <w:rsid w:val="007B51C9"/>
    <w:rsid w:val="007B52DE"/>
    <w:rsid w:val="007B551A"/>
    <w:rsid w:val="007B6365"/>
    <w:rsid w:val="007B69BF"/>
    <w:rsid w:val="007B6F5E"/>
    <w:rsid w:val="007B7604"/>
    <w:rsid w:val="007B7B50"/>
    <w:rsid w:val="007C0094"/>
    <w:rsid w:val="007C0FAB"/>
    <w:rsid w:val="007C104F"/>
    <w:rsid w:val="007C1364"/>
    <w:rsid w:val="007C1A74"/>
    <w:rsid w:val="007C231F"/>
    <w:rsid w:val="007C2C2F"/>
    <w:rsid w:val="007C2CBE"/>
    <w:rsid w:val="007C2EE7"/>
    <w:rsid w:val="007C46FA"/>
    <w:rsid w:val="007C4A03"/>
    <w:rsid w:val="007C4BA8"/>
    <w:rsid w:val="007C4D0A"/>
    <w:rsid w:val="007C5B7B"/>
    <w:rsid w:val="007C7017"/>
    <w:rsid w:val="007C713E"/>
    <w:rsid w:val="007C7253"/>
    <w:rsid w:val="007C7928"/>
    <w:rsid w:val="007D0462"/>
    <w:rsid w:val="007D0CB7"/>
    <w:rsid w:val="007D1C6B"/>
    <w:rsid w:val="007D2D38"/>
    <w:rsid w:val="007D3593"/>
    <w:rsid w:val="007D36E4"/>
    <w:rsid w:val="007D3812"/>
    <w:rsid w:val="007D3817"/>
    <w:rsid w:val="007D3B8B"/>
    <w:rsid w:val="007D515A"/>
    <w:rsid w:val="007D7057"/>
    <w:rsid w:val="007D7739"/>
    <w:rsid w:val="007D7E61"/>
    <w:rsid w:val="007E07A3"/>
    <w:rsid w:val="007E1BD5"/>
    <w:rsid w:val="007E23FD"/>
    <w:rsid w:val="007E2437"/>
    <w:rsid w:val="007E27DD"/>
    <w:rsid w:val="007E314C"/>
    <w:rsid w:val="007E3D7C"/>
    <w:rsid w:val="007E5B71"/>
    <w:rsid w:val="007E5CCE"/>
    <w:rsid w:val="007E67B9"/>
    <w:rsid w:val="007E762A"/>
    <w:rsid w:val="007E773A"/>
    <w:rsid w:val="007E78ED"/>
    <w:rsid w:val="007E7C00"/>
    <w:rsid w:val="007F027A"/>
    <w:rsid w:val="007F1305"/>
    <w:rsid w:val="007F2551"/>
    <w:rsid w:val="007F2655"/>
    <w:rsid w:val="007F2763"/>
    <w:rsid w:val="007F2E8B"/>
    <w:rsid w:val="007F353B"/>
    <w:rsid w:val="007F36A0"/>
    <w:rsid w:val="007F4414"/>
    <w:rsid w:val="007F4574"/>
    <w:rsid w:val="007F4D5F"/>
    <w:rsid w:val="007F58A9"/>
    <w:rsid w:val="007F5C9C"/>
    <w:rsid w:val="007F5E23"/>
    <w:rsid w:val="007F5F26"/>
    <w:rsid w:val="007F60CF"/>
    <w:rsid w:val="007F60F3"/>
    <w:rsid w:val="007F78DC"/>
    <w:rsid w:val="007F79EF"/>
    <w:rsid w:val="007F7CFC"/>
    <w:rsid w:val="00800847"/>
    <w:rsid w:val="00800D2A"/>
    <w:rsid w:val="00801C47"/>
    <w:rsid w:val="0080379C"/>
    <w:rsid w:val="00804680"/>
    <w:rsid w:val="0080489B"/>
    <w:rsid w:val="00804949"/>
    <w:rsid w:val="00804BA1"/>
    <w:rsid w:val="0080536F"/>
    <w:rsid w:val="00805B02"/>
    <w:rsid w:val="00805D64"/>
    <w:rsid w:val="0080603C"/>
    <w:rsid w:val="00806404"/>
    <w:rsid w:val="00806C30"/>
    <w:rsid w:val="00807181"/>
    <w:rsid w:val="008115C6"/>
    <w:rsid w:val="0081215D"/>
    <w:rsid w:val="00812A41"/>
    <w:rsid w:val="00813881"/>
    <w:rsid w:val="008146F5"/>
    <w:rsid w:val="008147A6"/>
    <w:rsid w:val="00815BFE"/>
    <w:rsid w:val="0081602F"/>
    <w:rsid w:val="00816F43"/>
    <w:rsid w:val="0082022C"/>
    <w:rsid w:val="00820E0A"/>
    <w:rsid w:val="0082241E"/>
    <w:rsid w:val="00823268"/>
    <w:rsid w:val="008232C5"/>
    <w:rsid w:val="00823AA9"/>
    <w:rsid w:val="00823BE5"/>
    <w:rsid w:val="00823FA3"/>
    <w:rsid w:val="008240D2"/>
    <w:rsid w:val="00824987"/>
    <w:rsid w:val="008256CA"/>
    <w:rsid w:val="0082572D"/>
    <w:rsid w:val="0082622C"/>
    <w:rsid w:val="0082629E"/>
    <w:rsid w:val="00827283"/>
    <w:rsid w:val="008273A2"/>
    <w:rsid w:val="008276F3"/>
    <w:rsid w:val="00827718"/>
    <w:rsid w:val="00827DA4"/>
    <w:rsid w:val="00827F8E"/>
    <w:rsid w:val="00830E05"/>
    <w:rsid w:val="00831237"/>
    <w:rsid w:val="00831383"/>
    <w:rsid w:val="008314A6"/>
    <w:rsid w:val="00833EB3"/>
    <w:rsid w:val="0083460F"/>
    <w:rsid w:val="00836201"/>
    <w:rsid w:val="00836E76"/>
    <w:rsid w:val="00836E95"/>
    <w:rsid w:val="00837364"/>
    <w:rsid w:val="008376C2"/>
    <w:rsid w:val="00837DDF"/>
    <w:rsid w:val="00837F24"/>
    <w:rsid w:val="00837FB9"/>
    <w:rsid w:val="0084053B"/>
    <w:rsid w:val="00840967"/>
    <w:rsid w:val="00840DB8"/>
    <w:rsid w:val="00840EC9"/>
    <w:rsid w:val="00841B35"/>
    <w:rsid w:val="00841C98"/>
    <w:rsid w:val="00843424"/>
    <w:rsid w:val="00843566"/>
    <w:rsid w:val="0084390A"/>
    <w:rsid w:val="00843A13"/>
    <w:rsid w:val="00843A55"/>
    <w:rsid w:val="00843F58"/>
    <w:rsid w:val="0084440D"/>
    <w:rsid w:val="0084454F"/>
    <w:rsid w:val="008450E5"/>
    <w:rsid w:val="00846D89"/>
    <w:rsid w:val="0084752C"/>
    <w:rsid w:val="00847EA3"/>
    <w:rsid w:val="0085002B"/>
    <w:rsid w:val="008501BD"/>
    <w:rsid w:val="008501D8"/>
    <w:rsid w:val="00850A0B"/>
    <w:rsid w:val="00851A4A"/>
    <w:rsid w:val="008536F2"/>
    <w:rsid w:val="008537AB"/>
    <w:rsid w:val="008544C4"/>
    <w:rsid w:val="0085470C"/>
    <w:rsid w:val="00854840"/>
    <w:rsid w:val="00855CA8"/>
    <w:rsid w:val="00856177"/>
    <w:rsid w:val="008568C2"/>
    <w:rsid w:val="008573F4"/>
    <w:rsid w:val="00857B2F"/>
    <w:rsid w:val="00857E96"/>
    <w:rsid w:val="008607E4"/>
    <w:rsid w:val="0086117C"/>
    <w:rsid w:val="0086135F"/>
    <w:rsid w:val="008616B6"/>
    <w:rsid w:val="00861EE9"/>
    <w:rsid w:val="00862CA4"/>
    <w:rsid w:val="00864253"/>
    <w:rsid w:val="0086452E"/>
    <w:rsid w:val="00865286"/>
    <w:rsid w:val="0086605E"/>
    <w:rsid w:val="008662EB"/>
    <w:rsid w:val="00866571"/>
    <w:rsid w:val="00866899"/>
    <w:rsid w:val="008669A6"/>
    <w:rsid w:val="008671F7"/>
    <w:rsid w:val="0086753E"/>
    <w:rsid w:val="0086784D"/>
    <w:rsid w:val="00870303"/>
    <w:rsid w:val="00870B35"/>
    <w:rsid w:val="00871453"/>
    <w:rsid w:val="00871955"/>
    <w:rsid w:val="0087216F"/>
    <w:rsid w:val="0087233D"/>
    <w:rsid w:val="00872663"/>
    <w:rsid w:val="00872762"/>
    <w:rsid w:val="00872890"/>
    <w:rsid w:val="00872EEF"/>
    <w:rsid w:val="00874556"/>
    <w:rsid w:val="00874EB4"/>
    <w:rsid w:val="008760BE"/>
    <w:rsid w:val="0087639C"/>
    <w:rsid w:val="0087672C"/>
    <w:rsid w:val="00876B24"/>
    <w:rsid w:val="00877328"/>
    <w:rsid w:val="0087767B"/>
    <w:rsid w:val="00877753"/>
    <w:rsid w:val="00877C74"/>
    <w:rsid w:val="008801A9"/>
    <w:rsid w:val="008808B8"/>
    <w:rsid w:val="008808F2"/>
    <w:rsid w:val="00881B6D"/>
    <w:rsid w:val="008823E9"/>
    <w:rsid w:val="008832A0"/>
    <w:rsid w:val="008852D3"/>
    <w:rsid w:val="00885EE7"/>
    <w:rsid w:val="0088604B"/>
    <w:rsid w:val="00886078"/>
    <w:rsid w:val="008901EA"/>
    <w:rsid w:val="00890EB5"/>
    <w:rsid w:val="00890FD5"/>
    <w:rsid w:val="0089270D"/>
    <w:rsid w:val="00892C03"/>
    <w:rsid w:val="00893B1E"/>
    <w:rsid w:val="0089401B"/>
    <w:rsid w:val="008944F1"/>
    <w:rsid w:val="0089498B"/>
    <w:rsid w:val="00894A28"/>
    <w:rsid w:val="008966FE"/>
    <w:rsid w:val="008967A7"/>
    <w:rsid w:val="00896CD7"/>
    <w:rsid w:val="00896DA3"/>
    <w:rsid w:val="00897017"/>
    <w:rsid w:val="0089741E"/>
    <w:rsid w:val="008979DF"/>
    <w:rsid w:val="00897F04"/>
    <w:rsid w:val="008A019B"/>
    <w:rsid w:val="008A080D"/>
    <w:rsid w:val="008A1AAA"/>
    <w:rsid w:val="008A2D15"/>
    <w:rsid w:val="008A2DD3"/>
    <w:rsid w:val="008A3187"/>
    <w:rsid w:val="008A3833"/>
    <w:rsid w:val="008A391A"/>
    <w:rsid w:val="008A3DC6"/>
    <w:rsid w:val="008A4A6D"/>
    <w:rsid w:val="008A4CF6"/>
    <w:rsid w:val="008A5B8E"/>
    <w:rsid w:val="008A5C10"/>
    <w:rsid w:val="008A605B"/>
    <w:rsid w:val="008A6962"/>
    <w:rsid w:val="008A71B4"/>
    <w:rsid w:val="008A79FE"/>
    <w:rsid w:val="008A7AC3"/>
    <w:rsid w:val="008A7BE3"/>
    <w:rsid w:val="008B04DE"/>
    <w:rsid w:val="008B1653"/>
    <w:rsid w:val="008B1B18"/>
    <w:rsid w:val="008B1BA4"/>
    <w:rsid w:val="008B3B13"/>
    <w:rsid w:val="008B3E2A"/>
    <w:rsid w:val="008B3EED"/>
    <w:rsid w:val="008B461F"/>
    <w:rsid w:val="008B46A0"/>
    <w:rsid w:val="008B476A"/>
    <w:rsid w:val="008B4B67"/>
    <w:rsid w:val="008B4BDC"/>
    <w:rsid w:val="008B4BF7"/>
    <w:rsid w:val="008B5EF3"/>
    <w:rsid w:val="008B6DD2"/>
    <w:rsid w:val="008B741E"/>
    <w:rsid w:val="008C08F9"/>
    <w:rsid w:val="008C101B"/>
    <w:rsid w:val="008C2895"/>
    <w:rsid w:val="008C36C1"/>
    <w:rsid w:val="008C3832"/>
    <w:rsid w:val="008C3C3F"/>
    <w:rsid w:val="008C3F39"/>
    <w:rsid w:val="008C4A9A"/>
    <w:rsid w:val="008C5C65"/>
    <w:rsid w:val="008C5DD3"/>
    <w:rsid w:val="008C5E42"/>
    <w:rsid w:val="008C5F1D"/>
    <w:rsid w:val="008C5F2F"/>
    <w:rsid w:val="008C6C24"/>
    <w:rsid w:val="008D0561"/>
    <w:rsid w:val="008D069D"/>
    <w:rsid w:val="008D127D"/>
    <w:rsid w:val="008D175D"/>
    <w:rsid w:val="008D2622"/>
    <w:rsid w:val="008D2EEA"/>
    <w:rsid w:val="008D3AA1"/>
    <w:rsid w:val="008D3D8E"/>
    <w:rsid w:val="008D3DA7"/>
    <w:rsid w:val="008D4586"/>
    <w:rsid w:val="008D47D3"/>
    <w:rsid w:val="008D48C1"/>
    <w:rsid w:val="008D66B3"/>
    <w:rsid w:val="008D729C"/>
    <w:rsid w:val="008D7B9C"/>
    <w:rsid w:val="008E0FA7"/>
    <w:rsid w:val="008E1356"/>
    <w:rsid w:val="008E1AB2"/>
    <w:rsid w:val="008E21DB"/>
    <w:rsid w:val="008E2ED6"/>
    <w:rsid w:val="008E5574"/>
    <w:rsid w:val="008E5C8B"/>
    <w:rsid w:val="008E6EAE"/>
    <w:rsid w:val="008E75E2"/>
    <w:rsid w:val="008F02C6"/>
    <w:rsid w:val="008F0A5E"/>
    <w:rsid w:val="008F0C30"/>
    <w:rsid w:val="008F1272"/>
    <w:rsid w:val="008F168B"/>
    <w:rsid w:val="008F181A"/>
    <w:rsid w:val="008F1AD2"/>
    <w:rsid w:val="008F277A"/>
    <w:rsid w:val="008F5A31"/>
    <w:rsid w:val="008F6291"/>
    <w:rsid w:val="008F64CC"/>
    <w:rsid w:val="008F683A"/>
    <w:rsid w:val="008F74A9"/>
    <w:rsid w:val="00900543"/>
    <w:rsid w:val="009008EB"/>
    <w:rsid w:val="00901A45"/>
    <w:rsid w:val="00902CD5"/>
    <w:rsid w:val="0090384A"/>
    <w:rsid w:val="00904721"/>
    <w:rsid w:val="00904F64"/>
    <w:rsid w:val="009050E0"/>
    <w:rsid w:val="00906143"/>
    <w:rsid w:val="0090659C"/>
    <w:rsid w:val="0090685B"/>
    <w:rsid w:val="00906AC0"/>
    <w:rsid w:val="00907E0D"/>
    <w:rsid w:val="0091003D"/>
    <w:rsid w:val="00910AD4"/>
    <w:rsid w:val="00911478"/>
    <w:rsid w:val="0091156A"/>
    <w:rsid w:val="00912AF3"/>
    <w:rsid w:val="00912DF3"/>
    <w:rsid w:val="009130BF"/>
    <w:rsid w:val="0091360F"/>
    <w:rsid w:val="00913AF9"/>
    <w:rsid w:val="00914CA9"/>
    <w:rsid w:val="00914DA1"/>
    <w:rsid w:val="00915263"/>
    <w:rsid w:val="00915858"/>
    <w:rsid w:val="00916BD2"/>
    <w:rsid w:val="00916E51"/>
    <w:rsid w:val="0091737C"/>
    <w:rsid w:val="00920F9A"/>
    <w:rsid w:val="00921715"/>
    <w:rsid w:val="009217A7"/>
    <w:rsid w:val="00922131"/>
    <w:rsid w:val="00922D50"/>
    <w:rsid w:val="00923002"/>
    <w:rsid w:val="009245B3"/>
    <w:rsid w:val="00924AF7"/>
    <w:rsid w:val="00927309"/>
    <w:rsid w:val="00927CEC"/>
    <w:rsid w:val="00927DBA"/>
    <w:rsid w:val="00930195"/>
    <w:rsid w:val="009302F5"/>
    <w:rsid w:val="0093062A"/>
    <w:rsid w:val="00931B3B"/>
    <w:rsid w:val="0093270F"/>
    <w:rsid w:val="00932D81"/>
    <w:rsid w:val="009331C4"/>
    <w:rsid w:val="00935025"/>
    <w:rsid w:val="00935785"/>
    <w:rsid w:val="009357C7"/>
    <w:rsid w:val="00935E1C"/>
    <w:rsid w:val="00935F8F"/>
    <w:rsid w:val="00936D89"/>
    <w:rsid w:val="00937640"/>
    <w:rsid w:val="009379DF"/>
    <w:rsid w:val="00940240"/>
    <w:rsid w:val="0094075F"/>
    <w:rsid w:val="00940CB0"/>
    <w:rsid w:val="00941ACB"/>
    <w:rsid w:val="00941ECD"/>
    <w:rsid w:val="00942892"/>
    <w:rsid w:val="00943259"/>
    <w:rsid w:val="009438BA"/>
    <w:rsid w:val="00943A71"/>
    <w:rsid w:val="009445DB"/>
    <w:rsid w:val="00944C3C"/>
    <w:rsid w:val="009451B4"/>
    <w:rsid w:val="009453F5"/>
    <w:rsid w:val="00945D57"/>
    <w:rsid w:val="00946688"/>
    <w:rsid w:val="00946DA4"/>
    <w:rsid w:val="009473C9"/>
    <w:rsid w:val="0094749E"/>
    <w:rsid w:val="00947784"/>
    <w:rsid w:val="009504D5"/>
    <w:rsid w:val="0095355C"/>
    <w:rsid w:val="0095357A"/>
    <w:rsid w:val="00954A87"/>
    <w:rsid w:val="00954D01"/>
    <w:rsid w:val="00955C32"/>
    <w:rsid w:val="00955FD7"/>
    <w:rsid w:val="009570D5"/>
    <w:rsid w:val="009574D9"/>
    <w:rsid w:val="009576EC"/>
    <w:rsid w:val="00957C47"/>
    <w:rsid w:val="00960362"/>
    <w:rsid w:val="00960741"/>
    <w:rsid w:val="0096086B"/>
    <w:rsid w:val="00960A72"/>
    <w:rsid w:val="00960DE9"/>
    <w:rsid w:val="009614BE"/>
    <w:rsid w:val="00961690"/>
    <w:rsid w:val="009617B9"/>
    <w:rsid w:val="0096187F"/>
    <w:rsid w:val="00961D92"/>
    <w:rsid w:val="00961F2C"/>
    <w:rsid w:val="00962048"/>
    <w:rsid w:val="0096455B"/>
    <w:rsid w:val="00964CDF"/>
    <w:rsid w:val="00964E7C"/>
    <w:rsid w:val="00965F08"/>
    <w:rsid w:val="00966268"/>
    <w:rsid w:val="009663D6"/>
    <w:rsid w:val="009667A8"/>
    <w:rsid w:val="00970F9D"/>
    <w:rsid w:val="009712EE"/>
    <w:rsid w:val="0097189A"/>
    <w:rsid w:val="009719B5"/>
    <w:rsid w:val="0097209D"/>
    <w:rsid w:val="00973344"/>
    <w:rsid w:val="009742BB"/>
    <w:rsid w:val="00974767"/>
    <w:rsid w:val="00974EDD"/>
    <w:rsid w:val="0097644D"/>
    <w:rsid w:val="00976C57"/>
    <w:rsid w:val="0097753B"/>
    <w:rsid w:val="009777E0"/>
    <w:rsid w:val="00977818"/>
    <w:rsid w:val="00977D4E"/>
    <w:rsid w:val="009805CC"/>
    <w:rsid w:val="00980A74"/>
    <w:rsid w:val="00980AFC"/>
    <w:rsid w:val="00980E46"/>
    <w:rsid w:val="0098158D"/>
    <w:rsid w:val="009815E5"/>
    <w:rsid w:val="009822B1"/>
    <w:rsid w:val="00982474"/>
    <w:rsid w:val="00982850"/>
    <w:rsid w:val="00982B3B"/>
    <w:rsid w:val="00983181"/>
    <w:rsid w:val="009838F0"/>
    <w:rsid w:val="00983A4A"/>
    <w:rsid w:val="00983B62"/>
    <w:rsid w:val="00983CED"/>
    <w:rsid w:val="009841C8"/>
    <w:rsid w:val="0098445E"/>
    <w:rsid w:val="00984FBE"/>
    <w:rsid w:val="009853A3"/>
    <w:rsid w:val="00985D4E"/>
    <w:rsid w:val="0098654D"/>
    <w:rsid w:val="00990089"/>
    <w:rsid w:val="00990920"/>
    <w:rsid w:val="009909BD"/>
    <w:rsid w:val="00991B75"/>
    <w:rsid w:val="00991DEC"/>
    <w:rsid w:val="009922EA"/>
    <w:rsid w:val="009926A6"/>
    <w:rsid w:val="009926D0"/>
    <w:rsid w:val="00992C82"/>
    <w:rsid w:val="00992D6F"/>
    <w:rsid w:val="00995748"/>
    <w:rsid w:val="00996167"/>
    <w:rsid w:val="00996217"/>
    <w:rsid w:val="00997493"/>
    <w:rsid w:val="009A05E5"/>
    <w:rsid w:val="009A0DD5"/>
    <w:rsid w:val="009A11FA"/>
    <w:rsid w:val="009A1312"/>
    <w:rsid w:val="009A254D"/>
    <w:rsid w:val="009A2577"/>
    <w:rsid w:val="009A2C75"/>
    <w:rsid w:val="009A42BE"/>
    <w:rsid w:val="009A467E"/>
    <w:rsid w:val="009A51EA"/>
    <w:rsid w:val="009A5BD7"/>
    <w:rsid w:val="009B1FCF"/>
    <w:rsid w:val="009B23C6"/>
    <w:rsid w:val="009B2599"/>
    <w:rsid w:val="009B3393"/>
    <w:rsid w:val="009B3481"/>
    <w:rsid w:val="009B373C"/>
    <w:rsid w:val="009B37E5"/>
    <w:rsid w:val="009B3CD8"/>
    <w:rsid w:val="009B405D"/>
    <w:rsid w:val="009B4238"/>
    <w:rsid w:val="009B466F"/>
    <w:rsid w:val="009B4E5A"/>
    <w:rsid w:val="009B4F56"/>
    <w:rsid w:val="009B59EA"/>
    <w:rsid w:val="009B6247"/>
    <w:rsid w:val="009B643E"/>
    <w:rsid w:val="009C04F9"/>
    <w:rsid w:val="009C07A2"/>
    <w:rsid w:val="009C0BA7"/>
    <w:rsid w:val="009C1585"/>
    <w:rsid w:val="009C26D7"/>
    <w:rsid w:val="009C26E7"/>
    <w:rsid w:val="009C3165"/>
    <w:rsid w:val="009C478F"/>
    <w:rsid w:val="009C4D06"/>
    <w:rsid w:val="009C4F69"/>
    <w:rsid w:val="009C5178"/>
    <w:rsid w:val="009C55F2"/>
    <w:rsid w:val="009C60BA"/>
    <w:rsid w:val="009C64DC"/>
    <w:rsid w:val="009C7360"/>
    <w:rsid w:val="009C74D8"/>
    <w:rsid w:val="009C7D9A"/>
    <w:rsid w:val="009D055F"/>
    <w:rsid w:val="009D102A"/>
    <w:rsid w:val="009D12FB"/>
    <w:rsid w:val="009D3D4E"/>
    <w:rsid w:val="009D6A6B"/>
    <w:rsid w:val="009D6ABD"/>
    <w:rsid w:val="009D75B9"/>
    <w:rsid w:val="009D7BB8"/>
    <w:rsid w:val="009D7D50"/>
    <w:rsid w:val="009E105F"/>
    <w:rsid w:val="009E1BDA"/>
    <w:rsid w:val="009E2085"/>
    <w:rsid w:val="009E33EE"/>
    <w:rsid w:val="009E396B"/>
    <w:rsid w:val="009E396E"/>
    <w:rsid w:val="009E3A2C"/>
    <w:rsid w:val="009E3D68"/>
    <w:rsid w:val="009E46A6"/>
    <w:rsid w:val="009E4B3A"/>
    <w:rsid w:val="009E6A8A"/>
    <w:rsid w:val="009E7283"/>
    <w:rsid w:val="009E7FD9"/>
    <w:rsid w:val="009F025B"/>
    <w:rsid w:val="009F1150"/>
    <w:rsid w:val="009F1249"/>
    <w:rsid w:val="009F1459"/>
    <w:rsid w:val="009F18D5"/>
    <w:rsid w:val="009F1C9A"/>
    <w:rsid w:val="009F1D32"/>
    <w:rsid w:val="009F304A"/>
    <w:rsid w:val="009F34FA"/>
    <w:rsid w:val="009F4187"/>
    <w:rsid w:val="009F5BDD"/>
    <w:rsid w:val="009F5CFE"/>
    <w:rsid w:val="009F6151"/>
    <w:rsid w:val="009F61A2"/>
    <w:rsid w:val="009F6600"/>
    <w:rsid w:val="009F75D7"/>
    <w:rsid w:val="009F75FE"/>
    <w:rsid w:val="009F7F5B"/>
    <w:rsid w:val="00A00D54"/>
    <w:rsid w:val="00A01576"/>
    <w:rsid w:val="00A01696"/>
    <w:rsid w:val="00A023FF"/>
    <w:rsid w:val="00A02FB3"/>
    <w:rsid w:val="00A04A12"/>
    <w:rsid w:val="00A04F1D"/>
    <w:rsid w:val="00A06A6B"/>
    <w:rsid w:val="00A07A1C"/>
    <w:rsid w:val="00A07B63"/>
    <w:rsid w:val="00A10EAA"/>
    <w:rsid w:val="00A1107B"/>
    <w:rsid w:val="00A1183F"/>
    <w:rsid w:val="00A11A14"/>
    <w:rsid w:val="00A13387"/>
    <w:rsid w:val="00A13476"/>
    <w:rsid w:val="00A136F4"/>
    <w:rsid w:val="00A148EF"/>
    <w:rsid w:val="00A170B5"/>
    <w:rsid w:val="00A176BE"/>
    <w:rsid w:val="00A17E5F"/>
    <w:rsid w:val="00A209CA"/>
    <w:rsid w:val="00A20E9C"/>
    <w:rsid w:val="00A22333"/>
    <w:rsid w:val="00A223A9"/>
    <w:rsid w:val="00A2291F"/>
    <w:rsid w:val="00A22A18"/>
    <w:rsid w:val="00A2313B"/>
    <w:rsid w:val="00A232A5"/>
    <w:rsid w:val="00A24A4A"/>
    <w:rsid w:val="00A26220"/>
    <w:rsid w:val="00A26423"/>
    <w:rsid w:val="00A273C9"/>
    <w:rsid w:val="00A27B29"/>
    <w:rsid w:val="00A307CA"/>
    <w:rsid w:val="00A3195A"/>
    <w:rsid w:val="00A31FE1"/>
    <w:rsid w:val="00A32655"/>
    <w:rsid w:val="00A32E41"/>
    <w:rsid w:val="00A3351E"/>
    <w:rsid w:val="00A34076"/>
    <w:rsid w:val="00A342B5"/>
    <w:rsid w:val="00A34A65"/>
    <w:rsid w:val="00A34C8A"/>
    <w:rsid w:val="00A34E50"/>
    <w:rsid w:val="00A3533A"/>
    <w:rsid w:val="00A355C6"/>
    <w:rsid w:val="00A358F1"/>
    <w:rsid w:val="00A35CC2"/>
    <w:rsid w:val="00A3604D"/>
    <w:rsid w:val="00A36801"/>
    <w:rsid w:val="00A36BA8"/>
    <w:rsid w:val="00A372FF"/>
    <w:rsid w:val="00A37B33"/>
    <w:rsid w:val="00A41962"/>
    <w:rsid w:val="00A4233B"/>
    <w:rsid w:val="00A43694"/>
    <w:rsid w:val="00A43C90"/>
    <w:rsid w:val="00A43F8E"/>
    <w:rsid w:val="00A44371"/>
    <w:rsid w:val="00A47D8C"/>
    <w:rsid w:val="00A47F46"/>
    <w:rsid w:val="00A50274"/>
    <w:rsid w:val="00A50A55"/>
    <w:rsid w:val="00A50CB3"/>
    <w:rsid w:val="00A512EE"/>
    <w:rsid w:val="00A517A2"/>
    <w:rsid w:val="00A518DC"/>
    <w:rsid w:val="00A530FB"/>
    <w:rsid w:val="00A5387A"/>
    <w:rsid w:val="00A538DC"/>
    <w:rsid w:val="00A53E67"/>
    <w:rsid w:val="00A54BFE"/>
    <w:rsid w:val="00A55AF0"/>
    <w:rsid w:val="00A56E07"/>
    <w:rsid w:val="00A57183"/>
    <w:rsid w:val="00A576FF"/>
    <w:rsid w:val="00A57729"/>
    <w:rsid w:val="00A6189F"/>
    <w:rsid w:val="00A627D5"/>
    <w:rsid w:val="00A6345F"/>
    <w:rsid w:val="00A642BE"/>
    <w:rsid w:val="00A65D55"/>
    <w:rsid w:val="00A65FC9"/>
    <w:rsid w:val="00A66622"/>
    <w:rsid w:val="00A669E1"/>
    <w:rsid w:val="00A67B83"/>
    <w:rsid w:val="00A70261"/>
    <w:rsid w:val="00A7041E"/>
    <w:rsid w:val="00A7064D"/>
    <w:rsid w:val="00A70A25"/>
    <w:rsid w:val="00A7104A"/>
    <w:rsid w:val="00A719A4"/>
    <w:rsid w:val="00A72CD0"/>
    <w:rsid w:val="00A73261"/>
    <w:rsid w:val="00A73321"/>
    <w:rsid w:val="00A73A7B"/>
    <w:rsid w:val="00A74336"/>
    <w:rsid w:val="00A74BBE"/>
    <w:rsid w:val="00A752E0"/>
    <w:rsid w:val="00A7575F"/>
    <w:rsid w:val="00A76506"/>
    <w:rsid w:val="00A77579"/>
    <w:rsid w:val="00A779D1"/>
    <w:rsid w:val="00A77F0E"/>
    <w:rsid w:val="00A80429"/>
    <w:rsid w:val="00A80865"/>
    <w:rsid w:val="00A80F75"/>
    <w:rsid w:val="00A811F9"/>
    <w:rsid w:val="00A82818"/>
    <w:rsid w:val="00A82C7A"/>
    <w:rsid w:val="00A8329E"/>
    <w:rsid w:val="00A83DFE"/>
    <w:rsid w:val="00A8491E"/>
    <w:rsid w:val="00A84BD6"/>
    <w:rsid w:val="00A85571"/>
    <w:rsid w:val="00A862B9"/>
    <w:rsid w:val="00A86EB5"/>
    <w:rsid w:val="00A87F58"/>
    <w:rsid w:val="00A9004C"/>
    <w:rsid w:val="00A904DF"/>
    <w:rsid w:val="00A912F8"/>
    <w:rsid w:val="00A9193D"/>
    <w:rsid w:val="00A92217"/>
    <w:rsid w:val="00A92309"/>
    <w:rsid w:val="00A936E1"/>
    <w:rsid w:val="00A9392C"/>
    <w:rsid w:val="00A93F60"/>
    <w:rsid w:val="00A9495B"/>
    <w:rsid w:val="00A95282"/>
    <w:rsid w:val="00A95582"/>
    <w:rsid w:val="00A95B02"/>
    <w:rsid w:val="00A95CAE"/>
    <w:rsid w:val="00A96230"/>
    <w:rsid w:val="00A962FC"/>
    <w:rsid w:val="00A96902"/>
    <w:rsid w:val="00A9695A"/>
    <w:rsid w:val="00A97535"/>
    <w:rsid w:val="00AA0583"/>
    <w:rsid w:val="00AA065E"/>
    <w:rsid w:val="00AA0913"/>
    <w:rsid w:val="00AA1CF7"/>
    <w:rsid w:val="00AA337A"/>
    <w:rsid w:val="00AA48E3"/>
    <w:rsid w:val="00AA50F5"/>
    <w:rsid w:val="00AA5256"/>
    <w:rsid w:val="00AA5B99"/>
    <w:rsid w:val="00AA5DBA"/>
    <w:rsid w:val="00AA5FBA"/>
    <w:rsid w:val="00AA6027"/>
    <w:rsid w:val="00AB02BA"/>
    <w:rsid w:val="00AB0544"/>
    <w:rsid w:val="00AB0A7F"/>
    <w:rsid w:val="00AB0A8D"/>
    <w:rsid w:val="00AB2D47"/>
    <w:rsid w:val="00AB38EC"/>
    <w:rsid w:val="00AB4796"/>
    <w:rsid w:val="00AB47BF"/>
    <w:rsid w:val="00AB4A4D"/>
    <w:rsid w:val="00AB53BA"/>
    <w:rsid w:val="00AB5C62"/>
    <w:rsid w:val="00AB6FB3"/>
    <w:rsid w:val="00AC0135"/>
    <w:rsid w:val="00AC0B89"/>
    <w:rsid w:val="00AC114B"/>
    <w:rsid w:val="00AC23AC"/>
    <w:rsid w:val="00AC2E49"/>
    <w:rsid w:val="00AC39F6"/>
    <w:rsid w:val="00AC52AC"/>
    <w:rsid w:val="00AC53B9"/>
    <w:rsid w:val="00AC58E4"/>
    <w:rsid w:val="00AC6326"/>
    <w:rsid w:val="00AC6D5C"/>
    <w:rsid w:val="00AC7DC5"/>
    <w:rsid w:val="00AD0469"/>
    <w:rsid w:val="00AD04FE"/>
    <w:rsid w:val="00AD16D8"/>
    <w:rsid w:val="00AD483B"/>
    <w:rsid w:val="00AD494E"/>
    <w:rsid w:val="00AD576A"/>
    <w:rsid w:val="00AD57E7"/>
    <w:rsid w:val="00AD5B56"/>
    <w:rsid w:val="00AD5D16"/>
    <w:rsid w:val="00AD5EF0"/>
    <w:rsid w:val="00AD62A1"/>
    <w:rsid w:val="00AD64C0"/>
    <w:rsid w:val="00AD6EF6"/>
    <w:rsid w:val="00AD7BC2"/>
    <w:rsid w:val="00AE0C2E"/>
    <w:rsid w:val="00AE1321"/>
    <w:rsid w:val="00AE19C5"/>
    <w:rsid w:val="00AE22C3"/>
    <w:rsid w:val="00AE275A"/>
    <w:rsid w:val="00AE29BE"/>
    <w:rsid w:val="00AE2D70"/>
    <w:rsid w:val="00AE3A4C"/>
    <w:rsid w:val="00AE45DB"/>
    <w:rsid w:val="00AE47EE"/>
    <w:rsid w:val="00AE4C03"/>
    <w:rsid w:val="00AE520B"/>
    <w:rsid w:val="00AE52B8"/>
    <w:rsid w:val="00AE6910"/>
    <w:rsid w:val="00AE75B6"/>
    <w:rsid w:val="00AE78E6"/>
    <w:rsid w:val="00AE7A35"/>
    <w:rsid w:val="00AE7E49"/>
    <w:rsid w:val="00AF1653"/>
    <w:rsid w:val="00AF1A3D"/>
    <w:rsid w:val="00AF1CBC"/>
    <w:rsid w:val="00AF1E6A"/>
    <w:rsid w:val="00AF258B"/>
    <w:rsid w:val="00AF30C0"/>
    <w:rsid w:val="00AF3BC3"/>
    <w:rsid w:val="00AF4A8F"/>
    <w:rsid w:val="00AF4CC8"/>
    <w:rsid w:val="00AF4DB6"/>
    <w:rsid w:val="00AF5602"/>
    <w:rsid w:val="00AF637C"/>
    <w:rsid w:val="00AF7227"/>
    <w:rsid w:val="00AF7AF9"/>
    <w:rsid w:val="00B00992"/>
    <w:rsid w:val="00B01090"/>
    <w:rsid w:val="00B02096"/>
    <w:rsid w:val="00B02277"/>
    <w:rsid w:val="00B033D5"/>
    <w:rsid w:val="00B034DA"/>
    <w:rsid w:val="00B03B50"/>
    <w:rsid w:val="00B03F92"/>
    <w:rsid w:val="00B046F9"/>
    <w:rsid w:val="00B04DEF"/>
    <w:rsid w:val="00B05DD8"/>
    <w:rsid w:val="00B05F0D"/>
    <w:rsid w:val="00B063A9"/>
    <w:rsid w:val="00B066A8"/>
    <w:rsid w:val="00B0723E"/>
    <w:rsid w:val="00B07365"/>
    <w:rsid w:val="00B07659"/>
    <w:rsid w:val="00B10522"/>
    <w:rsid w:val="00B1072A"/>
    <w:rsid w:val="00B11298"/>
    <w:rsid w:val="00B11F87"/>
    <w:rsid w:val="00B12560"/>
    <w:rsid w:val="00B12D04"/>
    <w:rsid w:val="00B1344F"/>
    <w:rsid w:val="00B13707"/>
    <w:rsid w:val="00B13B70"/>
    <w:rsid w:val="00B1465F"/>
    <w:rsid w:val="00B15803"/>
    <w:rsid w:val="00B15AFD"/>
    <w:rsid w:val="00B1639F"/>
    <w:rsid w:val="00B16592"/>
    <w:rsid w:val="00B16AF8"/>
    <w:rsid w:val="00B17156"/>
    <w:rsid w:val="00B17A8F"/>
    <w:rsid w:val="00B17BEC"/>
    <w:rsid w:val="00B17E45"/>
    <w:rsid w:val="00B17E86"/>
    <w:rsid w:val="00B2125A"/>
    <w:rsid w:val="00B21441"/>
    <w:rsid w:val="00B219A0"/>
    <w:rsid w:val="00B22653"/>
    <w:rsid w:val="00B23431"/>
    <w:rsid w:val="00B23979"/>
    <w:rsid w:val="00B23980"/>
    <w:rsid w:val="00B23F26"/>
    <w:rsid w:val="00B2427C"/>
    <w:rsid w:val="00B257D7"/>
    <w:rsid w:val="00B2613D"/>
    <w:rsid w:val="00B26341"/>
    <w:rsid w:val="00B26495"/>
    <w:rsid w:val="00B27049"/>
    <w:rsid w:val="00B310B5"/>
    <w:rsid w:val="00B31F6B"/>
    <w:rsid w:val="00B32AAF"/>
    <w:rsid w:val="00B33764"/>
    <w:rsid w:val="00B34143"/>
    <w:rsid w:val="00B348DA"/>
    <w:rsid w:val="00B34DFF"/>
    <w:rsid w:val="00B35C56"/>
    <w:rsid w:val="00B362A3"/>
    <w:rsid w:val="00B4205D"/>
    <w:rsid w:val="00B4270A"/>
    <w:rsid w:val="00B42AD6"/>
    <w:rsid w:val="00B43220"/>
    <w:rsid w:val="00B43DD1"/>
    <w:rsid w:val="00B445EB"/>
    <w:rsid w:val="00B44DFF"/>
    <w:rsid w:val="00B451B6"/>
    <w:rsid w:val="00B4521B"/>
    <w:rsid w:val="00B45524"/>
    <w:rsid w:val="00B45896"/>
    <w:rsid w:val="00B45AC0"/>
    <w:rsid w:val="00B45EB5"/>
    <w:rsid w:val="00B46D8F"/>
    <w:rsid w:val="00B46FFA"/>
    <w:rsid w:val="00B50757"/>
    <w:rsid w:val="00B511AA"/>
    <w:rsid w:val="00B513FF"/>
    <w:rsid w:val="00B52059"/>
    <w:rsid w:val="00B52078"/>
    <w:rsid w:val="00B52858"/>
    <w:rsid w:val="00B529B5"/>
    <w:rsid w:val="00B52D1C"/>
    <w:rsid w:val="00B54396"/>
    <w:rsid w:val="00B54723"/>
    <w:rsid w:val="00B559A9"/>
    <w:rsid w:val="00B55DD4"/>
    <w:rsid w:val="00B56114"/>
    <w:rsid w:val="00B56284"/>
    <w:rsid w:val="00B565A1"/>
    <w:rsid w:val="00B56FC0"/>
    <w:rsid w:val="00B5731E"/>
    <w:rsid w:val="00B60226"/>
    <w:rsid w:val="00B607F6"/>
    <w:rsid w:val="00B61CF0"/>
    <w:rsid w:val="00B6219D"/>
    <w:rsid w:val="00B62632"/>
    <w:rsid w:val="00B64A3E"/>
    <w:rsid w:val="00B64DE4"/>
    <w:rsid w:val="00B64EA2"/>
    <w:rsid w:val="00B64F7E"/>
    <w:rsid w:val="00B6549C"/>
    <w:rsid w:val="00B655D9"/>
    <w:rsid w:val="00B65B10"/>
    <w:rsid w:val="00B66BA1"/>
    <w:rsid w:val="00B66C0A"/>
    <w:rsid w:val="00B66C67"/>
    <w:rsid w:val="00B67A6C"/>
    <w:rsid w:val="00B71B93"/>
    <w:rsid w:val="00B7228E"/>
    <w:rsid w:val="00B72B59"/>
    <w:rsid w:val="00B73204"/>
    <w:rsid w:val="00B73D1A"/>
    <w:rsid w:val="00B74B14"/>
    <w:rsid w:val="00B752F7"/>
    <w:rsid w:val="00B75428"/>
    <w:rsid w:val="00B76471"/>
    <w:rsid w:val="00B810CE"/>
    <w:rsid w:val="00B822EA"/>
    <w:rsid w:val="00B82E62"/>
    <w:rsid w:val="00B8419F"/>
    <w:rsid w:val="00B85897"/>
    <w:rsid w:val="00B85A1F"/>
    <w:rsid w:val="00B85A53"/>
    <w:rsid w:val="00B85D00"/>
    <w:rsid w:val="00B8672B"/>
    <w:rsid w:val="00B8791D"/>
    <w:rsid w:val="00B901EB"/>
    <w:rsid w:val="00B904AE"/>
    <w:rsid w:val="00B90C9D"/>
    <w:rsid w:val="00B91070"/>
    <w:rsid w:val="00B91573"/>
    <w:rsid w:val="00B915CB"/>
    <w:rsid w:val="00B91CDE"/>
    <w:rsid w:val="00B9250F"/>
    <w:rsid w:val="00B928A3"/>
    <w:rsid w:val="00B928DC"/>
    <w:rsid w:val="00B92969"/>
    <w:rsid w:val="00B92CC8"/>
    <w:rsid w:val="00B941FA"/>
    <w:rsid w:val="00B944B5"/>
    <w:rsid w:val="00B94617"/>
    <w:rsid w:val="00B94678"/>
    <w:rsid w:val="00B95403"/>
    <w:rsid w:val="00B9554D"/>
    <w:rsid w:val="00B959BA"/>
    <w:rsid w:val="00B95CA8"/>
    <w:rsid w:val="00B9750C"/>
    <w:rsid w:val="00B9762D"/>
    <w:rsid w:val="00BA0274"/>
    <w:rsid w:val="00BA16A3"/>
    <w:rsid w:val="00BA1DC0"/>
    <w:rsid w:val="00BA2547"/>
    <w:rsid w:val="00BA2574"/>
    <w:rsid w:val="00BA26E9"/>
    <w:rsid w:val="00BA2FD8"/>
    <w:rsid w:val="00BA362E"/>
    <w:rsid w:val="00BA442C"/>
    <w:rsid w:val="00BA4A59"/>
    <w:rsid w:val="00BA5021"/>
    <w:rsid w:val="00BA583A"/>
    <w:rsid w:val="00BA5A00"/>
    <w:rsid w:val="00BA69EC"/>
    <w:rsid w:val="00BA6FCE"/>
    <w:rsid w:val="00BA7625"/>
    <w:rsid w:val="00BA7DCA"/>
    <w:rsid w:val="00BB0021"/>
    <w:rsid w:val="00BB093D"/>
    <w:rsid w:val="00BB0B15"/>
    <w:rsid w:val="00BB10C6"/>
    <w:rsid w:val="00BB1426"/>
    <w:rsid w:val="00BB1FDC"/>
    <w:rsid w:val="00BB238E"/>
    <w:rsid w:val="00BB2480"/>
    <w:rsid w:val="00BB26B4"/>
    <w:rsid w:val="00BB2AD3"/>
    <w:rsid w:val="00BB3674"/>
    <w:rsid w:val="00BB3938"/>
    <w:rsid w:val="00BB3D85"/>
    <w:rsid w:val="00BB443D"/>
    <w:rsid w:val="00BB4E6A"/>
    <w:rsid w:val="00BB535E"/>
    <w:rsid w:val="00BB58EB"/>
    <w:rsid w:val="00BB71AF"/>
    <w:rsid w:val="00BB71D2"/>
    <w:rsid w:val="00BB75FA"/>
    <w:rsid w:val="00BB7940"/>
    <w:rsid w:val="00BB7C38"/>
    <w:rsid w:val="00BB7EB3"/>
    <w:rsid w:val="00BC0541"/>
    <w:rsid w:val="00BC058A"/>
    <w:rsid w:val="00BC076C"/>
    <w:rsid w:val="00BC2376"/>
    <w:rsid w:val="00BC4C36"/>
    <w:rsid w:val="00BC4FCE"/>
    <w:rsid w:val="00BC5289"/>
    <w:rsid w:val="00BC6758"/>
    <w:rsid w:val="00BC6794"/>
    <w:rsid w:val="00BC70C2"/>
    <w:rsid w:val="00BC72BB"/>
    <w:rsid w:val="00BC7D03"/>
    <w:rsid w:val="00BC7F8F"/>
    <w:rsid w:val="00BD0E45"/>
    <w:rsid w:val="00BD128E"/>
    <w:rsid w:val="00BD1E8A"/>
    <w:rsid w:val="00BD23D0"/>
    <w:rsid w:val="00BD273A"/>
    <w:rsid w:val="00BD2CA0"/>
    <w:rsid w:val="00BD3241"/>
    <w:rsid w:val="00BD42D0"/>
    <w:rsid w:val="00BD4671"/>
    <w:rsid w:val="00BD5101"/>
    <w:rsid w:val="00BD533A"/>
    <w:rsid w:val="00BD59D2"/>
    <w:rsid w:val="00BD5A1C"/>
    <w:rsid w:val="00BD5B5E"/>
    <w:rsid w:val="00BD6104"/>
    <w:rsid w:val="00BD67A3"/>
    <w:rsid w:val="00BD6D3C"/>
    <w:rsid w:val="00BD7160"/>
    <w:rsid w:val="00BD71C0"/>
    <w:rsid w:val="00BD75A7"/>
    <w:rsid w:val="00BE036E"/>
    <w:rsid w:val="00BE0524"/>
    <w:rsid w:val="00BE23CB"/>
    <w:rsid w:val="00BE295F"/>
    <w:rsid w:val="00BE31E1"/>
    <w:rsid w:val="00BE3677"/>
    <w:rsid w:val="00BE399E"/>
    <w:rsid w:val="00BE4421"/>
    <w:rsid w:val="00BE5178"/>
    <w:rsid w:val="00BE5BA2"/>
    <w:rsid w:val="00BE69D6"/>
    <w:rsid w:val="00BF0245"/>
    <w:rsid w:val="00BF1CEF"/>
    <w:rsid w:val="00BF2747"/>
    <w:rsid w:val="00BF28F0"/>
    <w:rsid w:val="00BF309A"/>
    <w:rsid w:val="00BF3BC6"/>
    <w:rsid w:val="00BF42D5"/>
    <w:rsid w:val="00BF42DF"/>
    <w:rsid w:val="00BF4A4E"/>
    <w:rsid w:val="00BF6716"/>
    <w:rsid w:val="00C01734"/>
    <w:rsid w:val="00C02579"/>
    <w:rsid w:val="00C02E16"/>
    <w:rsid w:val="00C03215"/>
    <w:rsid w:val="00C034D3"/>
    <w:rsid w:val="00C038E0"/>
    <w:rsid w:val="00C03B4F"/>
    <w:rsid w:val="00C03C2B"/>
    <w:rsid w:val="00C03D2F"/>
    <w:rsid w:val="00C03FC5"/>
    <w:rsid w:val="00C041A9"/>
    <w:rsid w:val="00C043FC"/>
    <w:rsid w:val="00C04A3B"/>
    <w:rsid w:val="00C04E1A"/>
    <w:rsid w:val="00C04F9D"/>
    <w:rsid w:val="00C054EF"/>
    <w:rsid w:val="00C0650D"/>
    <w:rsid w:val="00C0688D"/>
    <w:rsid w:val="00C06D50"/>
    <w:rsid w:val="00C10042"/>
    <w:rsid w:val="00C1040E"/>
    <w:rsid w:val="00C105A4"/>
    <w:rsid w:val="00C10DF7"/>
    <w:rsid w:val="00C12022"/>
    <w:rsid w:val="00C1202B"/>
    <w:rsid w:val="00C120D9"/>
    <w:rsid w:val="00C12633"/>
    <w:rsid w:val="00C13407"/>
    <w:rsid w:val="00C135B3"/>
    <w:rsid w:val="00C13CD8"/>
    <w:rsid w:val="00C13E17"/>
    <w:rsid w:val="00C15A9C"/>
    <w:rsid w:val="00C15F09"/>
    <w:rsid w:val="00C166D0"/>
    <w:rsid w:val="00C177FE"/>
    <w:rsid w:val="00C17D73"/>
    <w:rsid w:val="00C211E4"/>
    <w:rsid w:val="00C21B92"/>
    <w:rsid w:val="00C22DD9"/>
    <w:rsid w:val="00C22EF9"/>
    <w:rsid w:val="00C22FBC"/>
    <w:rsid w:val="00C23FFB"/>
    <w:rsid w:val="00C242D8"/>
    <w:rsid w:val="00C2492C"/>
    <w:rsid w:val="00C24986"/>
    <w:rsid w:val="00C24B20"/>
    <w:rsid w:val="00C24BC0"/>
    <w:rsid w:val="00C2503A"/>
    <w:rsid w:val="00C25988"/>
    <w:rsid w:val="00C25B19"/>
    <w:rsid w:val="00C25C25"/>
    <w:rsid w:val="00C26BF2"/>
    <w:rsid w:val="00C2788E"/>
    <w:rsid w:val="00C30049"/>
    <w:rsid w:val="00C3046F"/>
    <w:rsid w:val="00C30956"/>
    <w:rsid w:val="00C31354"/>
    <w:rsid w:val="00C31527"/>
    <w:rsid w:val="00C31539"/>
    <w:rsid w:val="00C328A2"/>
    <w:rsid w:val="00C32F7A"/>
    <w:rsid w:val="00C34C6A"/>
    <w:rsid w:val="00C34DFD"/>
    <w:rsid w:val="00C35036"/>
    <w:rsid w:val="00C35B96"/>
    <w:rsid w:val="00C37352"/>
    <w:rsid w:val="00C408D9"/>
    <w:rsid w:val="00C41DD6"/>
    <w:rsid w:val="00C42779"/>
    <w:rsid w:val="00C43684"/>
    <w:rsid w:val="00C4448A"/>
    <w:rsid w:val="00C44EE8"/>
    <w:rsid w:val="00C44F5C"/>
    <w:rsid w:val="00C45EDE"/>
    <w:rsid w:val="00C4635A"/>
    <w:rsid w:val="00C46E34"/>
    <w:rsid w:val="00C4714E"/>
    <w:rsid w:val="00C47B04"/>
    <w:rsid w:val="00C47BF5"/>
    <w:rsid w:val="00C50AB3"/>
    <w:rsid w:val="00C51B00"/>
    <w:rsid w:val="00C51D06"/>
    <w:rsid w:val="00C52BC4"/>
    <w:rsid w:val="00C52D70"/>
    <w:rsid w:val="00C52F79"/>
    <w:rsid w:val="00C5398B"/>
    <w:rsid w:val="00C53F9A"/>
    <w:rsid w:val="00C54017"/>
    <w:rsid w:val="00C54ADD"/>
    <w:rsid w:val="00C54B1C"/>
    <w:rsid w:val="00C560DA"/>
    <w:rsid w:val="00C57505"/>
    <w:rsid w:val="00C60348"/>
    <w:rsid w:val="00C610C1"/>
    <w:rsid w:val="00C6111F"/>
    <w:rsid w:val="00C61334"/>
    <w:rsid w:val="00C61A0A"/>
    <w:rsid w:val="00C61D1A"/>
    <w:rsid w:val="00C620F0"/>
    <w:rsid w:val="00C62603"/>
    <w:rsid w:val="00C62A24"/>
    <w:rsid w:val="00C62E54"/>
    <w:rsid w:val="00C639A8"/>
    <w:rsid w:val="00C65AA4"/>
    <w:rsid w:val="00C65D02"/>
    <w:rsid w:val="00C664F8"/>
    <w:rsid w:val="00C66CA3"/>
    <w:rsid w:val="00C66FDA"/>
    <w:rsid w:val="00C67194"/>
    <w:rsid w:val="00C679C8"/>
    <w:rsid w:val="00C67A7D"/>
    <w:rsid w:val="00C7016C"/>
    <w:rsid w:val="00C70AB1"/>
    <w:rsid w:val="00C7120F"/>
    <w:rsid w:val="00C71588"/>
    <w:rsid w:val="00C71922"/>
    <w:rsid w:val="00C71E2B"/>
    <w:rsid w:val="00C720E6"/>
    <w:rsid w:val="00C72335"/>
    <w:rsid w:val="00C725D1"/>
    <w:rsid w:val="00C7347A"/>
    <w:rsid w:val="00C73CA3"/>
    <w:rsid w:val="00C74468"/>
    <w:rsid w:val="00C74AC7"/>
    <w:rsid w:val="00C752B4"/>
    <w:rsid w:val="00C756AD"/>
    <w:rsid w:val="00C75989"/>
    <w:rsid w:val="00C75C9A"/>
    <w:rsid w:val="00C76A48"/>
    <w:rsid w:val="00C76C76"/>
    <w:rsid w:val="00C76EAC"/>
    <w:rsid w:val="00C77349"/>
    <w:rsid w:val="00C775FC"/>
    <w:rsid w:val="00C77E82"/>
    <w:rsid w:val="00C80029"/>
    <w:rsid w:val="00C81968"/>
    <w:rsid w:val="00C81A09"/>
    <w:rsid w:val="00C820FF"/>
    <w:rsid w:val="00C82371"/>
    <w:rsid w:val="00C83479"/>
    <w:rsid w:val="00C83DD8"/>
    <w:rsid w:val="00C83E76"/>
    <w:rsid w:val="00C840B7"/>
    <w:rsid w:val="00C84815"/>
    <w:rsid w:val="00C84BBD"/>
    <w:rsid w:val="00C84DAE"/>
    <w:rsid w:val="00C84EEC"/>
    <w:rsid w:val="00C8584A"/>
    <w:rsid w:val="00C85908"/>
    <w:rsid w:val="00C869C8"/>
    <w:rsid w:val="00C879EB"/>
    <w:rsid w:val="00C87D99"/>
    <w:rsid w:val="00C9092E"/>
    <w:rsid w:val="00C911B3"/>
    <w:rsid w:val="00C91645"/>
    <w:rsid w:val="00C9183C"/>
    <w:rsid w:val="00C9202E"/>
    <w:rsid w:val="00C9240E"/>
    <w:rsid w:val="00C92571"/>
    <w:rsid w:val="00C92CCE"/>
    <w:rsid w:val="00C9349C"/>
    <w:rsid w:val="00C9380F"/>
    <w:rsid w:val="00C93BC7"/>
    <w:rsid w:val="00C93CE3"/>
    <w:rsid w:val="00C943EA"/>
    <w:rsid w:val="00C9469D"/>
    <w:rsid w:val="00C949F1"/>
    <w:rsid w:val="00C94E86"/>
    <w:rsid w:val="00C956F2"/>
    <w:rsid w:val="00C959B8"/>
    <w:rsid w:val="00C97A1D"/>
    <w:rsid w:val="00CA07A1"/>
    <w:rsid w:val="00CA1504"/>
    <w:rsid w:val="00CA195A"/>
    <w:rsid w:val="00CA1FFA"/>
    <w:rsid w:val="00CA319D"/>
    <w:rsid w:val="00CA3691"/>
    <w:rsid w:val="00CA3909"/>
    <w:rsid w:val="00CA3A95"/>
    <w:rsid w:val="00CA4F42"/>
    <w:rsid w:val="00CA510E"/>
    <w:rsid w:val="00CA512F"/>
    <w:rsid w:val="00CA5E23"/>
    <w:rsid w:val="00CA6AF9"/>
    <w:rsid w:val="00CA6B1B"/>
    <w:rsid w:val="00CA6D08"/>
    <w:rsid w:val="00CA7DB2"/>
    <w:rsid w:val="00CB05D7"/>
    <w:rsid w:val="00CB07D2"/>
    <w:rsid w:val="00CB09F9"/>
    <w:rsid w:val="00CB0B1F"/>
    <w:rsid w:val="00CB1F76"/>
    <w:rsid w:val="00CB286B"/>
    <w:rsid w:val="00CB3BB2"/>
    <w:rsid w:val="00CB423F"/>
    <w:rsid w:val="00CB5B7C"/>
    <w:rsid w:val="00CB6E21"/>
    <w:rsid w:val="00CB756B"/>
    <w:rsid w:val="00CB7818"/>
    <w:rsid w:val="00CC079B"/>
    <w:rsid w:val="00CC1EA2"/>
    <w:rsid w:val="00CC1F08"/>
    <w:rsid w:val="00CC2C2F"/>
    <w:rsid w:val="00CC3EEE"/>
    <w:rsid w:val="00CC4091"/>
    <w:rsid w:val="00CC40F4"/>
    <w:rsid w:val="00CC517E"/>
    <w:rsid w:val="00CC5390"/>
    <w:rsid w:val="00CC581C"/>
    <w:rsid w:val="00CC5F98"/>
    <w:rsid w:val="00CC79D4"/>
    <w:rsid w:val="00CC7B83"/>
    <w:rsid w:val="00CD02E2"/>
    <w:rsid w:val="00CD0C7D"/>
    <w:rsid w:val="00CD1188"/>
    <w:rsid w:val="00CD193E"/>
    <w:rsid w:val="00CD31C6"/>
    <w:rsid w:val="00CD4338"/>
    <w:rsid w:val="00CD4C65"/>
    <w:rsid w:val="00CD5140"/>
    <w:rsid w:val="00CD5BF8"/>
    <w:rsid w:val="00CD64FC"/>
    <w:rsid w:val="00CD6F5A"/>
    <w:rsid w:val="00CD73FB"/>
    <w:rsid w:val="00CD7CC5"/>
    <w:rsid w:val="00CE094C"/>
    <w:rsid w:val="00CE0E42"/>
    <w:rsid w:val="00CE184A"/>
    <w:rsid w:val="00CE36D6"/>
    <w:rsid w:val="00CE3DD8"/>
    <w:rsid w:val="00CE41EC"/>
    <w:rsid w:val="00CE56C3"/>
    <w:rsid w:val="00CE57DD"/>
    <w:rsid w:val="00CE5806"/>
    <w:rsid w:val="00CE5807"/>
    <w:rsid w:val="00CE5F48"/>
    <w:rsid w:val="00CE5FDB"/>
    <w:rsid w:val="00CE733C"/>
    <w:rsid w:val="00CE7518"/>
    <w:rsid w:val="00CE7BDF"/>
    <w:rsid w:val="00CF0833"/>
    <w:rsid w:val="00CF0CDF"/>
    <w:rsid w:val="00CF15FD"/>
    <w:rsid w:val="00CF18BA"/>
    <w:rsid w:val="00CF240C"/>
    <w:rsid w:val="00CF2AE2"/>
    <w:rsid w:val="00CF4200"/>
    <w:rsid w:val="00CF4783"/>
    <w:rsid w:val="00CF5FF2"/>
    <w:rsid w:val="00CF6E01"/>
    <w:rsid w:val="00CF74BB"/>
    <w:rsid w:val="00CF76AC"/>
    <w:rsid w:val="00CF7A74"/>
    <w:rsid w:val="00D00C37"/>
    <w:rsid w:val="00D01E45"/>
    <w:rsid w:val="00D0219B"/>
    <w:rsid w:val="00D02AB7"/>
    <w:rsid w:val="00D02F59"/>
    <w:rsid w:val="00D02F61"/>
    <w:rsid w:val="00D03165"/>
    <w:rsid w:val="00D03271"/>
    <w:rsid w:val="00D0515C"/>
    <w:rsid w:val="00D05A4B"/>
    <w:rsid w:val="00D05BC6"/>
    <w:rsid w:val="00D062D9"/>
    <w:rsid w:val="00D06DDE"/>
    <w:rsid w:val="00D06EB2"/>
    <w:rsid w:val="00D07029"/>
    <w:rsid w:val="00D07DED"/>
    <w:rsid w:val="00D10D3A"/>
    <w:rsid w:val="00D13FAB"/>
    <w:rsid w:val="00D14E34"/>
    <w:rsid w:val="00D165A7"/>
    <w:rsid w:val="00D16D31"/>
    <w:rsid w:val="00D17848"/>
    <w:rsid w:val="00D17B4F"/>
    <w:rsid w:val="00D20764"/>
    <w:rsid w:val="00D211DF"/>
    <w:rsid w:val="00D214B4"/>
    <w:rsid w:val="00D21ABF"/>
    <w:rsid w:val="00D21B02"/>
    <w:rsid w:val="00D21C91"/>
    <w:rsid w:val="00D23860"/>
    <w:rsid w:val="00D238BE"/>
    <w:rsid w:val="00D248ED"/>
    <w:rsid w:val="00D24ACE"/>
    <w:rsid w:val="00D25154"/>
    <w:rsid w:val="00D2585F"/>
    <w:rsid w:val="00D25963"/>
    <w:rsid w:val="00D25C3A"/>
    <w:rsid w:val="00D261F3"/>
    <w:rsid w:val="00D26540"/>
    <w:rsid w:val="00D270D0"/>
    <w:rsid w:val="00D271C2"/>
    <w:rsid w:val="00D27436"/>
    <w:rsid w:val="00D279D1"/>
    <w:rsid w:val="00D300D1"/>
    <w:rsid w:val="00D31F81"/>
    <w:rsid w:val="00D32956"/>
    <w:rsid w:val="00D33333"/>
    <w:rsid w:val="00D33C85"/>
    <w:rsid w:val="00D33CF0"/>
    <w:rsid w:val="00D3414E"/>
    <w:rsid w:val="00D3439E"/>
    <w:rsid w:val="00D34786"/>
    <w:rsid w:val="00D3583B"/>
    <w:rsid w:val="00D35D25"/>
    <w:rsid w:val="00D35DD8"/>
    <w:rsid w:val="00D35F15"/>
    <w:rsid w:val="00D36BDB"/>
    <w:rsid w:val="00D36C1C"/>
    <w:rsid w:val="00D37D9D"/>
    <w:rsid w:val="00D40086"/>
    <w:rsid w:val="00D404FA"/>
    <w:rsid w:val="00D40F29"/>
    <w:rsid w:val="00D4155E"/>
    <w:rsid w:val="00D416EE"/>
    <w:rsid w:val="00D41E03"/>
    <w:rsid w:val="00D42971"/>
    <w:rsid w:val="00D42C9E"/>
    <w:rsid w:val="00D435A9"/>
    <w:rsid w:val="00D436D5"/>
    <w:rsid w:val="00D43E7A"/>
    <w:rsid w:val="00D4453B"/>
    <w:rsid w:val="00D44875"/>
    <w:rsid w:val="00D45686"/>
    <w:rsid w:val="00D45689"/>
    <w:rsid w:val="00D46122"/>
    <w:rsid w:val="00D47516"/>
    <w:rsid w:val="00D47591"/>
    <w:rsid w:val="00D47788"/>
    <w:rsid w:val="00D47F73"/>
    <w:rsid w:val="00D506E6"/>
    <w:rsid w:val="00D51274"/>
    <w:rsid w:val="00D52581"/>
    <w:rsid w:val="00D52DDD"/>
    <w:rsid w:val="00D538C4"/>
    <w:rsid w:val="00D555B0"/>
    <w:rsid w:val="00D55606"/>
    <w:rsid w:val="00D5708A"/>
    <w:rsid w:val="00D5740B"/>
    <w:rsid w:val="00D601CD"/>
    <w:rsid w:val="00D61807"/>
    <w:rsid w:val="00D619B7"/>
    <w:rsid w:val="00D625A7"/>
    <w:rsid w:val="00D6267D"/>
    <w:rsid w:val="00D627E9"/>
    <w:rsid w:val="00D6304E"/>
    <w:rsid w:val="00D630BC"/>
    <w:rsid w:val="00D638AD"/>
    <w:rsid w:val="00D63C5E"/>
    <w:rsid w:val="00D6457B"/>
    <w:rsid w:val="00D64731"/>
    <w:rsid w:val="00D64F2F"/>
    <w:rsid w:val="00D65616"/>
    <w:rsid w:val="00D6571D"/>
    <w:rsid w:val="00D66986"/>
    <w:rsid w:val="00D671B6"/>
    <w:rsid w:val="00D6737C"/>
    <w:rsid w:val="00D70FEE"/>
    <w:rsid w:val="00D7160A"/>
    <w:rsid w:val="00D71FD5"/>
    <w:rsid w:val="00D725A9"/>
    <w:rsid w:val="00D72ABB"/>
    <w:rsid w:val="00D730DA"/>
    <w:rsid w:val="00D7390B"/>
    <w:rsid w:val="00D74547"/>
    <w:rsid w:val="00D74567"/>
    <w:rsid w:val="00D74ACC"/>
    <w:rsid w:val="00D75089"/>
    <w:rsid w:val="00D75372"/>
    <w:rsid w:val="00D765F1"/>
    <w:rsid w:val="00D76EAC"/>
    <w:rsid w:val="00D76EEE"/>
    <w:rsid w:val="00D77160"/>
    <w:rsid w:val="00D778DC"/>
    <w:rsid w:val="00D81345"/>
    <w:rsid w:val="00D81A00"/>
    <w:rsid w:val="00D822E6"/>
    <w:rsid w:val="00D82C95"/>
    <w:rsid w:val="00D832E8"/>
    <w:rsid w:val="00D8378E"/>
    <w:rsid w:val="00D838DB"/>
    <w:rsid w:val="00D83EAD"/>
    <w:rsid w:val="00D84646"/>
    <w:rsid w:val="00D8581C"/>
    <w:rsid w:val="00D86630"/>
    <w:rsid w:val="00D903AE"/>
    <w:rsid w:val="00D90DF5"/>
    <w:rsid w:val="00D91482"/>
    <w:rsid w:val="00D91AA2"/>
    <w:rsid w:val="00D91F4E"/>
    <w:rsid w:val="00D92CDA"/>
    <w:rsid w:val="00D94550"/>
    <w:rsid w:val="00D946C3"/>
    <w:rsid w:val="00D95379"/>
    <w:rsid w:val="00D9652F"/>
    <w:rsid w:val="00D96AD2"/>
    <w:rsid w:val="00D97B47"/>
    <w:rsid w:val="00D97DF6"/>
    <w:rsid w:val="00DA0734"/>
    <w:rsid w:val="00DA095A"/>
    <w:rsid w:val="00DA0AA2"/>
    <w:rsid w:val="00DA0C65"/>
    <w:rsid w:val="00DA16E3"/>
    <w:rsid w:val="00DA2328"/>
    <w:rsid w:val="00DA24D0"/>
    <w:rsid w:val="00DA25A1"/>
    <w:rsid w:val="00DA292D"/>
    <w:rsid w:val="00DA2C85"/>
    <w:rsid w:val="00DA31A0"/>
    <w:rsid w:val="00DA420B"/>
    <w:rsid w:val="00DA42DB"/>
    <w:rsid w:val="00DA45E5"/>
    <w:rsid w:val="00DA4C50"/>
    <w:rsid w:val="00DA4FB1"/>
    <w:rsid w:val="00DA61EE"/>
    <w:rsid w:val="00DA7263"/>
    <w:rsid w:val="00DA7321"/>
    <w:rsid w:val="00DB0D03"/>
    <w:rsid w:val="00DB1D12"/>
    <w:rsid w:val="00DB1E6E"/>
    <w:rsid w:val="00DB2478"/>
    <w:rsid w:val="00DB2D1D"/>
    <w:rsid w:val="00DB2F28"/>
    <w:rsid w:val="00DB38A4"/>
    <w:rsid w:val="00DB4F12"/>
    <w:rsid w:val="00DB5031"/>
    <w:rsid w:val="00DB5DB8"/>
    <w:rsid w:val="00DB70D3"/>
    <w:rsid w:val="00DB7637"/>
    <w:rsid w:val="00DC1EC4"/>
    <w:rsid w:val="00DC285E"/>
    <w:rsid w:val="00DC2E1C"/>
    <w:rsid w:val="00DC3143"/>
    <w:rsid w:val="00DC41DD"/>
    <w:rsid w:val="00DC522C"/>
    <w:rsid w:val="00DC61AC"/>
    <w:rsid w:val="00DC6609"/>
    <w:rsid w:val="00DC702B"/>
    <w:rsid w:val="00DC74E4"/>
    <w:rsid w:val="00DC7E68"/>
    <w:rsid w:val="00DD0E22"/>
    <w:rsid w:val="00DD21EE"/>
    <w:rsid w:val="00DD228B"/>
    <w:rsid w:val="00DD24D5"/>
    <w:rsid w:val="00DD2AD2"/>
    <w:rsid w:val="00DD2BE0"/>
    <w:rsid w:val="00DD325B"/>
    <w:rsid w:val="00DD3BE5"/>
    <w:rsid w:val="00DD3D21"/>
    <w:rsid w:val="00DD3F92"/>
    <w:rsid w:val="00DD45C2"/>
    <w:rsid w:val="00DD4871"/>
    <w:rsid w:val="00DD5503"/>
    <w:rsid w:val="00DD62E9"/>
    <w:rsid w:val="00DD71E9"/>
    <w:rsid w:val="00DD7300"/>
    <w:rsid w:val="00DD7BAA"/>
    <w:rsid w:val="00DD7DC8"/>
    <w:rsid w:val="00DD7E2F"/>
    <w:rsid w:val="00DD7F2F"/>
    <w:rsid w:val="00DE0056"/>
    <w:rsid w:val="00DE06B6"/>
    <w:rsid w:val="00DE0BB2"/>
    <w:rsid w:val="00DE138D"/>
    <w:rsid w:val="00DE1554"/>
    <w:rsid w:val="00DE1663"/>
    <w:rsid w:val="00DE271E"/>
    <w:rsid w:val="00DE2752"/>
    <w:rsid w:val="00DE32EB"/>
    <w:rsid w:val="00DE3A16"/>
    <w:rsid w:val="00DE4D95"/>
    <w:rsid w:val="00DE69B2"/>
    <w:rsid w:val="00DE6FDA"/>
    <w:rsid w:val="00DE7476"/>
    <w:rsid w:val="00DF01C6"/>
    <w:rsid w:val="00DF19E3"/>
    <w:rsid w:val="00DF1E63"/>
    <w:rsid w:val="00DF2A02"/>
    <w:rsid w:val="00DF30DD"/>
    <w:rsid w:val="00DF39D9"/>
    <w:rsid w:val="00DF48D5"/>
    <w:rsid w:val="00DF5281"/>
    <w:rsid w:val="00DF660F"/>
    <w:rsid w:val="00DF68C9"/>
    <w:rsid w:val="00DF6A58"/>
    <w:rsid w:val="00DF7C90"/>
    <w:rsid w:val="00E005F8"/>
    <w:rsid w:val="00E009E5"/>
    <w:rsid w:val="00E00B2D"/>
    <w:rsid w:val="00E012DA"/>
    <w:rsid w:val="00E016A8"/>
    <w:rsid w:val="00E019AD"/>
    <w:rsid w:val="00E01C10"/>
    <w:rsid w:val="00E02337"/>
    <w:rsid w:val="00E0244A"/>
    <w:rsid w:val="00E02BC3"/>
    <w:rsid w:val="00E02ED0"/>
    <w:rsid w:val="00E03033"/>
    <w:rsid w:val="00E0319C"/>
    <w:rsid w:val="00E037CA"/>
    <w:rsid w:val="00E04289"/>
    <w:rsid w:val="00E04900"/>
    <w:rsid w:val="00E0492A"/>
    <w:rsid w:val="00E04E18"/>
    <w:rsid w:val="00E055FC"/>
    <w:rsid w:val="00E0654F"/>
    <w:rsid w:val="00E069D5"/>
    <w:rsid w:val="00E06CFF"/>
    <w:rsid w:val="00E071B2"/>
    <w:rsid w:val="00E07A04"/>
    <w:rsid w:val="00E104FE"/>
    <w:rsid w:val="00E11B6D"/>
    <w:rsid w:val="00E12020"/>
    <w:rsid w:val="00E12248"/>
    <w:rsid w:val="00E14538"/>
    <w:rsid w:val="00E14651"/>
    <w:rsid w:val="00E1492D"/>
    <w:rsid w:val="00E15209"/>
    <w:rsid w:val="00E1579B"/>
    <w:rsid w:val="00E16727"/>
    <w:rsid w:val="00E179E6"/>
    <w:rsid w:val="00E20FEF"/>
    <w:rsid w:val="00E221D0"/>
    <w:rsid w:val="00E22C7B"/>
    <w:rsid w:val="00E232CD"/>
    <w:rsid w:val="00E24840"/>
    <w:rsid w:val="00E24AF6"/>
    <w:rsid w:val="00E24D69"/>
    <w:rsid w:val="00E266AB"/>
    <w:rsid w:val="00E26889"/>
    <w:rsid w:val="00E26B5C"/>
    <w:rsid w:val="00E31068"/>
    <w:rsid w:val="00E3118E"/>
    <w:rsid w:val="00E314F1"/>
    <w:rsid w:val="00E317E5"/>
    <w:rsid w:val="00E31C12"/>
    <w:rsid w:val="00E31E6D"/>
    <w:rsid w:val="00E335F1"/>
    <w:rsid w:val="00E34357"/>
    <w:rsid w:val="00E343BA"/>
    <w:rsid w:val="00E35274"/>
    <w:rsid w:val="00E355F6"/>
    <w:rsid w:val="00E35EDF"/>
    <w:rsid w:val="00E361ED"/>
    <w:rsid w:val="00E3654E"/>
    <w:rsid w:val="00E419C5"/>
    <w:rsid w:val="00E42000"/>
    <w:rsid w:val="00E42326"/>
    <w:rsid w:val="00E42601"/>
    <w:rsid w:val="00E43238"/>
    <w:rsid w:val="00E436F7"/>
    <w:rsid w:val="00E43BD9"/>
    <w:rsid w:val="00E443CA"/>
    <w:rsid w:val="00E446D6"/>
    <w:rsid w:val="00E44AD5"/>
    <w:rsid w:val="00E44BA1"/>
    <w:rsid w:val="00E450DE"/>
    <w:rsid w:val="00E4512A"/>
    <w:rsid w:val="00E45975"/>
    <w:rsid w:val="00E46F46"/>
    <w:rsid w:val="00E471CC"/>
    <w:rsid w:val="00E473CD"/>
    <w:rsid w:val="00E47C12"/>
    <w:rsid w:val="00E519B0"/>
    <w:rsid w:val="00E524BF"/>
    <w:rsid w:val="00E535E7"/>
    <w:rsid w:val="00E53E0E"/>
    <w:rsid w:val="00E5598B"/>
    <w:rsid w:val="00E55D41"/>
    <w:rsid w:val="00E56165"/>
    <w:rsid w:val="00E56700"/>
    <w:rsid w:val="00E56AC4"/>
    <w:rsid w:val="00E60147"/>
    <w:rsid w:val="00E604CF"/>
    <w:rsid w:val="00E60969"/>
    <w:rsid w:val="00E611BF"/>
    <w:rsid w:val="00E61BBD"/>
    <w:rsid w:val="00E61E5D"/>
    <w:rsid w:val="00E624A6"/>
    <w:rsid w:val="00E632F8"/>
    <w:rsid w:val="00E6383D"/>
    <w:rsid w:val="00E63E14"/>
    <w:rsid w:val="00E64048"/>
    <w:rsid w:val="00E64211"/>
    <w:rsid w:val="00E65AFE"/>
    <w:rsid w:val="00E65E75"/>
    <w:rsid w:val="00E668A9"/>
    <w:rsid w:val="00E668FB"/>
    <w:rsid w:val="00E669F5"/>
    <w:rsid w:val="00E67385"/>
    <w:rsid w:val="00E67E9C"/>
    <w:rsid w:val="00E70631"/>
    <w:rsid w:val="00E70707"/>
    <w:rsid w:val="00E7216E"/>
    <w:rsid w:val="00E72505"/>
    <w:rsid w:val="00E740CB"/>
    <w:rsid w:val="00E75201"/>
    <w:rsid w:val="00E762FF"/>
    <w:rsid w:val="00E768C4"/>
    <w:rsid w:val="00E76D66"/>
    <w:rsid w:val="00E7754D"/>
    <w:rsid w:val="00E778B8"/>
    <w:rsid w:val="00E77E67"/>
    <w:rsid w:val="00E8005A"/>
    <w:rsid w:val="00E809CA"/>
    <w:rsid w:val="00E80AAE"/>
    <w:rsid w:val="00E80EC5"/>
    <w:rsid w:val="00E8140D"/>
    <w:rsid w:val="00E828A1"/>
    <w:rsid w:val="00E82E83"/>
    <w:rsid w:val="00E83123"/>
    <w:rsid w:val="00E83510"/>
    <w:rsid w:val="00E86412"/>
    <w:rsid w:val="00E86688"/>
    <w:rsid w:val="00E90A6E"/>
    <w:rsid w:val="00E90DE1"/>
    <w:rsid w:val="00E9101A"/>
    <w:rsid w:val="00E9385B"/>
    <w:rsid w:val="00E9410B"/>
    <w:rsid w:val="00E94463"/>
    <w:rsid w:val="00E94FE0"/>
    <w:rsid w:val="00E9562C"/>
    <w:rsid w:val="00E97781"/>
    <w:rsid w:val="00EA0A1E"/>
    <w:rsid w:val="00EA0AA4"/>
    <w:rsid w:val="00EA0CDC"/>
    <w:rsid w:val="00EA0E0B"/>
    <w:rsid w:val="00EA0FD3"/>
    <w:rsid w:val="00EA11D6"/>
    <w:rsid w:val="00EA2222"/>
    <w:rsid w:val="00EA2427"/>
    <w:rsid w:val="00EA2C8E"/>
    <w:rsid w:val="00EA2D11"/>
    <w:rsid w:val="00EA2E5C"/>
    <w:rsid w:val="00EA3956"/>
    <w:rsid w:val="00EA3CA3"/>
    <w:rsid w:val="00EA3D02"/>
    <w:rsid w:val="00EA46F3"/>
    <w:rsid w:val="00EA6235"/>
    <w:rsid w:val="00EA743D"/>
    <w:rsid w:val="00EA76E1"/>
    <w:rsid w:val="00EB00C8"/>
    <w:rsid w:val="00EB0F25"/>
    <w:rsid w:val="00EB16CC"/>
    <w:rsid w:val="00EB1BAF"/>
    <w:rsid w:val="00EB3A50"/>
    <w:rsid w:val="00EB3BDF"/>
    <w:rsid w:val="00EB3F2F"/>
    <w:rsid w:val="00EB50EA"/>
    <w:rsid w:val="00EB53E1"/>
    <w:rsid w:val="00EB6EB2"/>
    <w:rsid w:val="00EB7699"/>
    <w:rsid w:val="00EB7849"/>
    <w:rsid w:val="00EC02DD"/>
    <w:rsid w:val="00EC03CB"/>
    <w:rsid w:val="00EC042A"/>
    <w:rsid w:val="00EC0809"/>
    <w:rsid w:val="00EC1148"/>
    <w:rsid w:val="00EC1AD5"/>
    <w:rsid w:val="00EC1D6C"/>
    <w:rsid w:val="00EC325A"/>
    <w:rsid w:val="00EC5CD1"/>
    <w:rsid w:val="00EC7BBC"/>
    <w:rsid w:val="00ED01B1"/>
    <w:rsid w:val="00ED0803"/>
    <w:rsid w:val="00ED2205"/>
    <w:rsid w:val="00ED2A87"/>
    <w:rsid w:val="00ED2C13"/>
    <w:rsid w:val="00ED34A6"/>
    <w:rsid w:val="00ED34EC"/>
    <w:rsid w:val="00ED3897"/>
    <w:rsid w:val="00ED3DD1"/>
    <w:rsid w:val="00ED3F31"/>
    <w:rsid w:val="00ED5899"/>
    <w:rsid w:val="00ED5E60"/>
    <w:rsid w:val="00ED6137"/>
    <w:rsid w:val="00ED6558"/>
    <w:rsid w:val="00ED6644"/>
    <w:rsid w:val="00ED6CB6"/>
    <w:rsid w:val="00ED725A"/>
    <w:rsid w:val="00EE0190"/>
    <w:rsid w:val="00EE078B"/>
    <w:rsid w:val="00EE19CC"/>
    <w:rsid w:val="00EE1ADD"/>
    <w:rsid w:val="00EE2264"/>
    <w:rsid w:val="00EE231A"/>
    <w:rsid w:val="00EE25A1"/>
    <w:rsid w:val="00EE2ECF"/>
    <w:rsid w:val="00EE4336"/>
    <w:rsid w:val="00EE46F2"/>
    <w:rsid w:val="00EE4D36"/>
    <w:rsid w:val="00EE4F3A"/>
    <w:rsid w:val="00EE50F5"/>
    <w:rsid w:val="00EE5309"/>
    <w:rsid w:val="00EE5A9D"/>
    <w:rsid w:val="00EE5B8B"/>
    <w:rsid w:val="00EE5CC4"/>
    <w:rsid w:val="00EE62C3"/>
    <w:rsid w:val="00EE6606"/>
    <w:rsid w:val="00EE70F7"/>
    <w:rsid w:val="00EE72B0"/>
    <w:rsid w:val="00EF0926"/>
    <w:rsid w:val="00EF0B23"/>
    <w:rsid w:val="00EF146F"/>
    <w:rsid w:val="00EF158A"/>
    <w:rsid w:val="00EF19A6"/>
    <w:rsid w:val="00EF393D"/>
    <w:rsid w:val="00EF3CD5"/>
    <w:rsid w:val="00EF40EB"/>
    <w:rsid w:val="00EF414D"/>
    <w:rsid w:val="00EF4B6F"/>
    <w:rsid w:val="00EF50A5"/>
    <w:rsid w:val="00EF58E4"/>
    <w:rsid w:val="00EF76C2"/>
    <w:rsid w:val="00EF7833"/>
    <w:rsid w:val="00EF7913"/>
    <w:rsid w:val="00EF7B04"/>
    <w:rsid w:val="00F00412"/>
    <w:rsid w:val="00F01C74"/>
    <w:rsid w:val="00F0238D"/>
    <w:rsid w:val="00F0248B"/>
    <w:rsid w:val="00F0252E"/>
    <w:rsid w:val="00F035FC"/>
    <w:rsid w:val="00F03A58"/>
    <w:rsid w:val="00F041CA"/>
    <w:rsid w:val="00F042A0"/>
    <w:rsid w:val="00F045BC"/>
    <w:rsid w:val="00F045DB"/>
    <w:rsid w:val="00F10B29"/>
    <w:rsid w:val="00F11CC9"/>
    <w:rsid w:val="00F12B50"/>
    <w:rsid w:val="00F13C89"/>
    <w:rsid w:val="00F140D3"/>
    <w:rsid w:val="00F145CF"/>
    <w:rsid w:val="00F14A2B"/>
    <w:rsid w:val="00F15D1F"/>
    <w:rsid w:val="00F16FD7"/>
    <w:rsid w:val="00F170D4"/>
    <w:rsid w:val="00F173C6"/>
    <w:rsid w:val="00F20649"/>
    <w:rsid w:val="00F206EB"/>
    <w:rsid w:val="00F208C1"/>
    <w:rsid w:val="00F20A9E"/>
    <w:rsid w:val="00F20F92"/>
    <w:rsid w:val="00F212BB"/>
    <w:rsid w:val="00F2147E"/>
    <w:rsid w:val="00F22306"/>
    <w:rsid w:val="00F2240E"/>
    <w:rsid w:val="00F22545"/>
    <w:rsid w:val="00F22E79"/>
    <w:rsid w:val="00F23608"/>
    <w:rsid w:val="00F25499"/>
    <w:rsid w:val="00F2622E"/>
    <w:rsid w:val="00F2725E"/>
    <w:rsid w:val="00F27901"/>
    <w:rsid w:val="00F3004F"/>
    <w:rsid w:val="00F30205"/>
    <w:rsid w:val="00F3043F"/>
    <w:rsid w:val="00F318F0"/>
    <w:rsid w:val="00F31987"/>
    <w:rsid w:val="00F320D0"/>
    <w:rsid w:val="00F32EA0"/>
    <w:rsid w:val="00F34C2D"/>
    <w:rsid w:val="00F3502C"/>
    <w:rsid w:val="00F35155"/>
    <w:rsid w:val="00F35172"/>
    <w:rsid w:val="00F35C7A"/>
    <w:rsid w:val="00F37AEB"/>
    <w:rsid w:val="00F37E01"/>
    <w:rsid w:val="00F401D8"/>
    <w:rsid w:val="00F4075B"/>
    <w:rsid w:val="00F40C86"/>
    <w:rsid w:val="00F427D9"/>
    <w:rsid w:val="00F42ECA"/>
    <w:rsid w:val="00F44339"/>
    <w:rsid w:val="00F44485"/>
    <w:rsid w:val="00F44EA4"/>
    <w:rsid w:val="00F450CE"/>
    <w:rsid w:val="00F456FC"/>
    <w:rsid w:val="00F5128C"/>
    <w:rsid w:val="00F512F3"/>
    <w:rsid w:val="00F513A6"/>
    <w:rsid w:val="00F51515"/>
    <w:rsid w:val="00F518AD"/>
    <w:rsid w:val="00F51D4A"/>
    <w:rsid w:val="00F52137"/>
    <w:rsid w:val="00F52848"/>
    <w:rsid w:val="00F52BAC"/>
    <w:rsid w:val="00F535D4"/>
    <w:rsid w:val="00F54898"/>
    <w:rsid w:val="00F56561"/>
    <w:rsid w:val="00F57572"/>
    <w:rsid w:val="00F57CA3"/>
    <w:rsid w:val="00F60BD3"/>
    <w:rsid w:val="00F6127A"/>
    <w:rsid w:val="00F614A0"/>
    <w:rsid w:val="00F6164A"/>
    <w:rsid w:val="00F618C1"/>
    <w:rsid w:val="00F62971"/>
    <w:rsid w:val="00F62E27"/>
    <w:rsid w:val="00F63E6D"/>
    <w:rsid w:val="00F64439"/>
    <w:rsid w:val="00F658B9"/>
    <w:rsid w:val="00F65994"/>
    <w:rsid w:val="00F65C9E"/>
    <w:rsid w:val="00F66009"/>
    <w:rsid w:val="00F66129"/>
    <w:rsid w:val="00F668C5"/>
    <w:rsid w:val="00F67961"/>
    <w:rsid w:val="00F70A25"/>
    <w:rsid w:val="00F7136D"/>
    <w:rsid w:val="00F719B6"/>
    <w:rsid w:val="00F71F05"/>
    <w:rsid w:val="00F72F53"/>
    <w:rsid w:val="00F732AE"/>
    <w:rsid w:val="00F7371D"/>
    <w:rsid w:val="00F740EE"/>
    <w:rsid w:val="00F74986"/>
    <w:rsid w:val="00F75FDA"/>
    <w:rsid w:val="00F76246"/>
    <w:rsid w:val="00F7684F"/>
    <w:rsid w:val="00F76947"/>
    <w:rsid w:val="00F80EB8"/>
    <w:rsid w:val="00F81228"/>
    <w:rsid w:val="00F8168B"/>
    <w:rsid w:val="00F83224"/>
    <w:rsid w:val="00F84FAD"/>
    <w:rsid w:val="00F85D14"/>
    <w:rsid w:val="00F86C54"/>
    <w:rsid w:val="00F8732E"/>
    <w:rsid w:val="00F90187"/>
    <w:rsid w:val="00F9030C"/>
    <w:rsid w:val="00F904EF"/>
    <w:rsid w:val="00F90647"/>
    <w:rsid w:val="00F90B73"/>
    <w:rsid w:val="00F91AA3"/>
    <w:rsid w:val="00F91F01"/>
    <w:rsid w:val="00F91F64"/>
    <w:rsid w:val="00F925C0"/>
    <w:rsid w:val="00F93586"/>
    <w:rsid w:val="00F93BD3"/>
    <w:rsid w:val="00F94095"/>
    <w:rsid w:val="00F944D1"/>
    <w:rsid w:val="00F94815"/>
    <w:rsid w:val="00F94A5F"/>
    <w:rsid w:val="00F95B67"/>
    <w:rsid w:val="00F96237"/>
    <w:rsid w:val="00F97B91"/>
    <w:rsid w:val="00F97F22"/>
    <w:rsid w:val="00FA0271"/>
    <w:rsid w:val="00FA0966"/>
    <w:rsid w:val="00FA0FE8"/>
    <w:rsid w:val="00FA17F8"/>
    <w:rsid w:val="00FA3E58"/>
    <w:rsid w:val="00FA3FCC"/>
    <w:rsid w:val="00FA4419"/>
    <w:rsid w:val="00FA443C"/>
    <w:rsid w:val="00FA4984"/>
    <w:rsid w:val="00FA4A43"/>
    <w:rsid w:val="00FA5070"/>
    <w:rsid w:val="00FA54BD"/>
    <w:rsid w:val="00FA5F62"/>
    <w:rsid w:val="00FA6B6C"/>
    <w:rsid w:val="00FA7CB8"/>
    <w:rsid w:val="00FB0F00"/>
    <w:rsid w:val="00FB0F2C"/>
    <w:rsid w:val="00FB1BAC"/>
    <w:rsid w:val="00FB2C8B"/>
    <w:rsid w:val="00FB331F"/>
    <w:rsid w:val="00FB39C6"/>
    <w:rsid w:val="00FB3A53"/>
    <w:rsid w:val="00FB495A"/>
    <w:rsid w:val="00FB5CA9"/>
    <w:rsid w:val="00FB757C"/>
    <w:rsid w:val="00FB7A0F"/>
    <w:rsid w:val="00FB7AEC"/>
    <w:rsid w:val="00FC00B5"/>
    <w:rsid w:val="00FC0697"/>
    <w:rsid w:val="00FC0840"/>
    <w:rsid w:val="00FC2433"/>
    <w:rsid w:val="00FC26AD"/>
    <w:rsid w:val="00FC2F6E"/>
    <w:rsid w:val="00FC2F72"/>
    <w:rsid w:val="00FC3483"/>
    <w:rsid w:val="00FC37DC"/>
    <w:rsid w:val="00FC4D4A"/>
    <w:rsid w:val="00FC5B6A"/>
    <w:rsid w:val="00FC66FE"/>
    <w:rsid w:val="00FC6963"/>
    <w:rsid w:val="00FC6CE9"/>
    <w:rsid w:val="00FC7F8C"/>
    <w:rsid w:val="00FD0664"/>
    <w:rsid w:val="00FD071D"/>
    <w:rsid w:val="00FD18D4"/>
    <w:rsid w:val="00FD2067"/>
    <w:rsid w:val="00FD2324"/>
    <w:rsid w:val="00FD2FE7"/>
    <w:rsid w:val="00FD44FE"/>
    <w:rsid w:val="00FD454C"/>
    <w:rsid w:val="00FD512B"/>
    <w:rsid w:val="00FD5495"/>
    <w:rsid w:val="00FD5FF6"/>
    <w:rsid w:val="00FD7455"/>
    <w:rsid w:val="00FE00E4"/>
    <w:rsid w:val="00FE019A"/>
    <w:rsid w:val="00FE02CF"/>
    <w:rsid w:val="00FE038C"/>
    <w:rsid w:val="00FE116E"/>
    <w:rsid w:val="00FE2472"/>
    <w:rsid w:val="00FE29DD"/>
    <w:rsid w:val="00FE537E"/>
    <w:rsid w:val="00FE64F2"/>
    <w:rsid w:val="00FF1145"/>
    <w:rsid w:val="00FF11A2"/>
    <w:rsid w:val="00FF1377"/>
    <w:rsid w:val="00FF2754"/>
    <w:rsid w:val="00FF3A4A"/>
    <w:rsid w:val="00FF3DCA"/>
    <w:rsid w:val="00FF4048"/>
    <w:rsid w:val="00FF4635"/>
    <w:rsid w:val="00FF484E"/>
    <w:rsid w:val="00FF4C3F"/>
    <w:rsid w:val="00FF4CF5"/>
    <w:rsid w:val="00FF4FC1"/>
    <w:rsid w:val="00FF51F4"/>
    <w:rsid w:val="00FF57D1"/>
    <w:rsid w:val="00FF5DA9"/>
    <w:rsid w:val="00FF5FB4"/>
    <w:rsid w:val="00FF6691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5E492"/>
  <w15:docId w15:val="{480AD3B2-6CAA-4258-8A36-D7906E696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B23C6"/>
  </w:style>
  <w:style w:type="paragraph" w:styleId="Heading1">
    <w:name w:val="heading 1"/>
    <w:basedOn w:val="Normal"/>
    <w:next w:val="Normal"/>
    <w:link w:val="Heading1Char"/>
    <w:uiPriority w:val="9"/>
    <w:qFormat/>
    <w:rsid w:val="00B52858"/>
    <w:pPr>
      <w:keepNext/>
      <w:keepLines/>
      <w:spacing w:before="480"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5F51"/>
    <w:pPr>
      <w:keepNext/>
      <w:keepLines/>
      <w:spacing w:before="200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52858"/>
    <w:pPr>
      <w:keepNext/>
      <w:keepLines/>
      <w:spacing w:before="200" w:after="0" w:line="360" w:lineRule="auto"/>
      <w:ind w:left="720"/>
      <w:jc w:val="both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4">
    <w:name w:val="heading 4"/>
    <w:basedOn w:val="Subtitle"/>
    <w:link w:val="Heading4Char"/>
    <w:autoRedefine/>
    <w:uiPriority w:val="9"/>
    <w:qFormat/>
    <w:rsid w:val="008240D2"/>
    <w:pPr>
      <w:keepNext/>
      <w:keepLines/>
      <w:numPr>
        <w:ilvl w:val="3"/>
        <w:numId w:val="40"/>
      </w:numPr>
      <w:spacing w:before="200" w:after="0" w:line="360" w:lineRule="auto"/>
      <w:contextualSpacing/>
      <w:jc w:val="both"/>
      <w:outlineLvl w:val="3"/>
    </w:pPr>
    <w:rPr>
      <w:rFonts w:ascii="Times New Roman" w:eastAsia="Calibri" w:hAnsi="Times New Roman" w:cs="Times New Roman"/>
      <w:b/>
      <w:bCs/>
      <w:i w:val="0"/>
      <w:iCs w:val="0"/>
      <w:color w:val="auto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219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219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858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5F51"/>
    <w:rPr>
      <w:rFonts w:ascii="Times New Roman" w:eastAsiaTheme="majorEastAsia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285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FC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C4F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40D2"/>
    <w:rPr>
      <w:rFonts w:ascii="Times New Roman" w:eastAsia="Calibri" w:hAnsi="Times New Roman" w:cs="Times New Roman"/>
      <w:b/>
      <w:bCs/>
      <w:spacing w:val="1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8219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8219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A43694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694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436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3694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A4369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56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065"/>
  </w:style>
  <w:style w:type="paragraph" w:styleId="Footer">
    <w:name w:val="footer"/>
    <w:basedOn w:val="Normal"/>
    <w:link w:val="FooterChar"/>
    <w:uiPriority w:val="99"/>
    <w:unhideWhenUsed/>
    <w:rsid w:val="00756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065"/>
  </w:style>
  <w:style w:type="paragraph" w:styleId="TOC1">
    <w:name w:val="toc 1"/>
    <w:basedOn w:val="Normal"/>
    <w:next w:val="Normal"/>
    <w:autoRedefine/>
    <w:uiPriority w:val="39"/>
    <w:unhideWhenUsed/>
    <w:rsid w:val="00C3095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3095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3095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698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A07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A0734"/>
    <w:pPr>
      <w:spacing w:after="0"/>
      <w:ind w:left="440" w:hanging="440"/>
    </w:pPr>
    <w:rPr>
      <w:rFonts w:cstheme="minorHAnsi"/>
      <w:smallCaps/>
      <w:sz w:val="20"/>
      <w:szCs w:val="20"/>
    </w:rPr>
  </w:style>
  <w:style w:type="table" w:styleId="TableGrid">
    <w:name w:val="Table Grid"/>
    <w:basedOn w:val="TableNormal"/>
    <w:uiPriority w:val="59"/>
    <w:rsid w:val="00F85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281C1B"/>
    <w:pPr>
      <w:spacing w:after="100"/>
      <w:ind w:left="440"/>
    </w:pPr>
  </w:style>
  <w:style w:type="character" w:styleId="PlaceholderText">
    <w:name w:val="Placeholder Text"/>
    <w:basedOn w:val="DefaultParagraphFont"/>
    <w:uiPriority w:val="99"/>
    <w:semiHidden/>
    <w:rsid w:val="00B72B59"/>
    <w:rPr>
      <w:color w:val="808080"/>
    </w:rPr>
  </w:style>
  <w:style w:type="paragraph" w:styleId="Revision">
    <w:name w:val="Revision"/>
    <w:hidden/>
    <w:uiPriority w:val="99"/>
    <w:semiHidden/>
    <w:rsid w:val="0089401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6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1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16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915C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915C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76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82622C"/>
    <w:pPr>
      <w:spacing w:after="100" w:line="259" w:lineRule="auto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82622C"/>
    <w:pPr>
      <w:spacing w:after="100" w:line="259" w:lineRule="auto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82622C"/>
    <w:pPr>
      <w:spacing w:after="100" w:line="259" w:lineRule="auto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82622C"/>
    <w:pPr>
      <w:spacing w:after="100" w:line="259" w:lineRule="auto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82622C"/>
    <w:pPr>
      <w:spacing w:after="100" w:line="259" w:lineRule="auto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82622C"/>
    <w:pPr>
      <w:spacing w:after="100" w:line="259" w:lineRule="auto"/>
      <w:ind w:left="1760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7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7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4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8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46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7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8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3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1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wrap="square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0A67E1-9471-40C7-8C66-1304575E0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9</Pages>
  <Words>1553</Words>
  <Characters>885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LENHLE</dc:creator>
  <cp:keywords/>
  <dc:description/>
  <cp:lastModifiedBy>William Raja</cp:lastModifiedBy>
  <cp:revision>20</cp:revision>
  <dcterms:created xsi:type="dcterms:W3CDTF">2024-01-13T08:52:00Z</dcterms:created>
  <dcterms:modified xsi:type="dcterms:W3CDTF">2025-12-23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harvard-north-west-university</vt:lpwstr>
  </property>
  <property fmtid="{D5CDD505-2E9C-101B-9397-08002B2CF9AE}" pid="21" name="Mendeley Recent Style Name 9_1">
    <vt:lpwstr>North-West University - Harvar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ce140a-9309-3b4c-b4b1-b72fd6f85413</vt:lpwstr>
  </property>
  <property fmtid="{D5CDD505-2E9C-101B-9397-08002B2CF9AE}" pid="24" name="Mendeley Citation Style_1">
    <vt:lpwstr>http://www.zotero.org/styles/harvard-north-west-university</vt:lpwstr>
  </property>
  <property fmtid="{D5CDD505-2E9C-101B-9397-08002B2CF9AE}" pid="25" name="GrammarlyDocumentId">
    <vt:lpwstr>65b6f576-20b6-4137-b222-41e3f8210f88</vt:lpwstr>
  </property>
</Properties>
</file>